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B3AC5" w14:textId="77777777" w:rsidR="00FC4D6F" w:rsidRPr="00FB0409" w:rsidRDefault="00E5316F" w:rsidP="00CA449F">
      <w:pPr>
        <w:spacing w:before="100" w:beforeAutospacing="1" w:after="100" w:afterAutospacing="1" w:line="360" w:lineRule="auto"/>
        <w:jc w:val="both"/>
        <w:rPr>
          <w:rFonts w:ascii="Times New Roman" w:eastAsia="Calibri" w:hAnsi="Times New Roman" w:cs="Times New Roman"/>
          <w:b/>
          <w:sz w:val="24"/>
          <w:szCs w:val="24"/>
        </w:rPr>
      </w:pPr>
      <w:r w:rsidRPr="00FB0409">
        <w:rPr>
          <w:rFonts w:ascii="Times New Roman" w:hAnsi="Times New Roman" w:cs="Times New Roman"/>
          <w:b/>
          <w:sz w:val="24"/>
          <w:szCs w:val="24"/>
        </w:rPr>
        <w:t>S1</w:t>
      </w:r>
      <w:r w:rsidR="00856132" w:rsidRPr="00FB0409">
        <w:rPr>
          <w:rFonts w:ascii="Times New Roman" w:hAnsi="Times New Roman" w:cs="Times New Roman"/>
          <w:b/>
          <w:sz w:val="24"/>
          <w:szCs w:val="24"/>
        </w:rPr>
        <w:t xml:space="preserve"> Table. Summary of parental web-based interventions </w:t>
      </w:r>
      <w:r w:rsidR="00815BD6" w:rsidRPr="00FB0409">
        <w:rPr>
          <w:rFonts w:ascii="Times New Roman" w:hAnsi="Times New Roman" w:cs="Times New Roman"/>
          <w:b/>
          <w:sz w:val="24"/>
          <w:szCs w:val="24"/>
        </w:rPr>
        <w:t>that assess</w:t>
      </w:r>
      <w:r w:rsidR="00A67FE0" w:rsidRPr="00FB0409">
        <w:rPr>
          <w:rFonts w:ascii="Times New Roman" w:hAnsi="Times New Roman" w:cs="Times New Roman"/>
          <w:b/>
          <w:sz w:val="24"/>
          <w:szCs w:val="24"/>
        </w:rPr>
        <w:t>ed</w:t>
      </w:r>
      <w:r w:rsidR="00856132" w:rsidRPr="00FB0409">
        <w:rPr>
          <w:rFonts w:ascii="Times New Roman" w:hAnsi="Times New Roman" w:cs="Times New Roman"/>
          <w:b/>
          <w:sz w:val="24"/>
          <w:szCs w:val="24"/>
        </w:rPr>
        <w:t xml:space="preserve"> parental feeding practices</w:t>
      </w:r>
      <w:r w:rsidR="00515334" w:rsidRPr="00FB0409">
        <w:rPr>
          <w:rFonts w:ascii="Times New Roman" w:hAnsi="Times New Roman" w:cs="Times New Roman"/>
          <w:b/>
          <w:sz w:val="24"/>
          <w:szCs w:val="24"/>
        </w:rPr>
        <w:t xml:space="preserve"> as outcome</w:t>
      </w:r>
      <w:r w:rsidR="00856132" w:rsidRPr="00FB0409">
        <w:rPr>
          <w:rFonts w:ascii="Times New Roman" w:hAnsi="Times New Roman" w:cs="Times New Roman"/>
          <w:b/>
          <w:sz w:val="24"/>
          <w:szCs w:val="24"/>
        </w:rPr>
        <w:t>.</w:t>
      </w:r>
    </w:p>
    <w:tbl>
      <w:tblPr>
        <w:tblStyle w:val="TableGrid1"/>
        <w:tblW w:w="14029" w:type="dxa"/>
        <w:tblLook w:val="04A0" w:firstRow="1" w:lastRow="0" w:firstColumn="1" w:lastColumn="0" w:noHBand="0" w:noVBand="1"/>
      </w:tblPr>
      <w:tblGrid>
        <w:gridCol w:w="1525"/>
        <w:gridCol w:w="2439"/>
        <w:gridCol w:w="1843"/>
        <w:gridCol w:w="4111"/>
        <w:gridCol w:w="4111"/>
      </w:tblGrid>
      <w:tr w:rsidR="00FB0409" w:rsidRPr="00FB0409" w14:paraId="11B98ADB" w14:textId="77777777" w:rsidTr="002E78F1">
        <w:tc>
          <w:tcPr>
            <w:tcW w:w="1525" w:type="dxa"/>
            <w:vAlign w:val="center"/>
          </w:tcPr>
          <w:p w14:paraId="7B9A7932" w14:textId="77777777" w:rsidR="006B6046" w:rsidRPr="00FB0409" w:rsidRDefault="006B6046" w:rsidP="00CA449F">
            <w:pPr>
              <w:spacing w:line="360" w:lineRule="auto"/>
              <w:jc w:val="center"/>
              <w:rPr>
                <w:rFonts w:ascii="Times New Roman" w:eastAsia="Calibri" w:hAnsi="Times New Roman" w:cs="Times New Roman"/>
                <w:b/>
                <w:sz w:val="18"/>
                <w:szCs w:val="18"/>
              </w:rPr>
            </w:pPr>
            <w:r w:rsidRPr="00FB0409">
              <w:rPr>
                <w:rFonts w:ascii="Times New Roman" w:eastAsia="Calibri" w:hAnsi="Times New Roman" w:cs="Times New Roman"/>
                <w:b/>
                <w:sz w:val="18"/>
                <w:szCs w:val="18"/>
              </w:rPr>
              <w:t>Author, year, country, name of the program</w:t>
            </w:r>
          </w:p>
        </w:tc>
        <w:tc>
          <w:tcPr>
            <w:tcW w:w="2439" w:type="dxa"/>
            <w:vAlign w:val="center"/>
          </w:tcPr>
          <w:p w14:paraId="70286700" w14:textId="77777777" w:rsidR="006B6046" w:rsidRPr="00FB0409" w:rsidRDefault="006B6046" w:rsidP="00CA449F">
            <w:pPr>
              <w:spacing w:line="360" w:lineRule="auto"/>
              <w:jc w:val="center"/>
              <w:rPr>
                <w:rFonts w:ascii="Times New Roman" w:eastAsia="Calibri" w:hAnsi="Times New Roman" w:cs="Times New Roman"/>
                <w:b/>
                <w:sz w:val="18"/>
                <w:szCs w:val="18"/>
              </w:rPr>
            </w:pPr>
            <w:r w:rsidRPr="00FB0409">
              <w:rPr>
                <w:rFonts w:ascii="Times New Roman" w:eastAsia="Calibri" w:hAnsi="Times New Roman" w:cs="Times New Roman"/>
                <w:b/>
                <w:sz w:val="18"/>
                <w:szCs w:val="18"/>
              </w:rPr>
              <w:t>Study objectives</w:t>
            </w:r>
          </w:p>
        </w:tc>
        <w:tc>
          <w:tcPr>
            <w:tcW w:w="1843" w:type="dxa"/>
            <w:vAlign w:val="center"/>
          </w:tcPr>
          <w:p w14:paraId="5904644F" w14:textId="77777777" w:rsidR="006B6046" w:rsidRPr="00FB0409" w:rsidRDefault="006B6046" w:rsidP="00CA449F">
            <w:pPr>
              <w:spacing w:line="360" w:lineRule="auto"/>
              <w:jc w:val="center"/>
              <w:rPr>
                <w:rFonts w:ascii="Times New Roman" w:eastAsia="Calibri" w:hAnsi="Times New Roman" w:cs="Times New Roman"/>
                <w:b/>
                <w:sz w:val="18"/>
                <w:szCs w:val="18"/>
              </w:rPr>
            </w:pPr>
            <w:r w:rsidRPr="00FB0409">
              <w:rPr>
                <w:rFonts w:ascii="Times New Roman" w:eastAsia="Calibri" w:hAnsi="Times New Roman" w:cs="Times New Roman"/>
                <w:b/>
                <w:sz w:val="18"/>
                <w:szCs w:val="18"/>
              </w:rPr>
              <w:t>Participants</w:t>
            </w:r>
          </w:p>
        </w:tc>
        <w:tc>
          <w:tcPr>
            <w:tcW w:w="4111" w:type="dxa"/>
            <w:vAlign w:val="center"/>
          </w:tcPr>
          <w:p w14:paraId="1889078A" w14:textId="77777777" w:rsidR="006B6046" w:rsidRPr="00FB0409" w:rsidRDefault="006B6046" w:rsidP="00CA449F">
            <w:pPr>
              <w:spacing w:line="360" w:lineRule="auto"/>
              <w:jc w:val="center"/>
              <w:rPr>
                <w:rFonts w:ascii="Times New Roman" w:eastAsia="Calibri" w:hAnsi="Times New Roman" w:cs="Times New Roman"/>
                <w:b/>
                <w:sz w:val="18"/>
                <w:szCs w:val="18"/>
              </w:rPr>
            </w:pPr>
            <w:r w:rsidRPr="00FB0409">
              <w:rPr>
                <w:rFonts w:ascii="Times New Roman" w:eastAsia="Calibri" w:hAnsi="Times New Roman" w:cs="Times New Roman"/>
                <w:b/>
                <w:sz w:val="18"/>
                <w:szCs w:val="18"/>
              </w:rPr>
              <w:t>Variables measured</w:t>
            </w:r>
          </w:p>
        </w:tc>
        <w:tc>
          <w:tcPr>
            <w:tcW w:w="4111" w:type="dxa"/>
            <w:vAlign w:val="center"/>
          </w:tcPr>
          <w:p w14:paraId="5BF2EEA1" w14:textId="77777777" w:rsidR="006B6046" w:rsidRPr="00FB0409" w:rsidRDefault="006B6046" w:rsidP="00CA449F">
            <w:pPr>
              <w:spacing w:line="360" w:lineRule="auto"/>
              <w:jc w:val="center"/>
              <w:rPr>
                <w:rFonts w:ascii="Times New Roman" w:eastAsia="Calibri" w:hAnsi="Times New Roman" w:cs="Times New Roman"/>
                <w:b/>
                <w:sz w:val="18"/>
                <w:szCs w:val="18"/>
              </w:rPr>
            </w:pPr>
            <w:r w:rsidRPr="00FB0409">
              <w:rPr>
                <w:rFonts w:ascii="Times New Roman" w:eastAsia="Calibri" w:hAnsi="Times New Roman" w:cs="Times New Roman"/>
                <w:b/>
                <w:sz w:val="18"/>
                <w:szCs w:val="18"/>
              </w:rPr>
              <w:t>Intervention and control description</w:t>
            </w:r>
          </w:p>
        </w:tc>
      </w:tr>
      <w:tr w:rsidR="00FB0409" w:rsidRPr="00FB0409" w14:paraId="2075A273" w14:textId="77777777" w:rsidTr="002E78F1">
        <w:trPr>
          <w:trHeight w:val="5237"/>
        </w:trPr>
        <w:tc>
          <w:tcPr>
            <w:tcW w:w="1525" w:type="dxa"/>
          </w:tcPr>
          <w:p w14:paraId="1610AA69"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Byrd-Bredbenner et al. (2017)</w:t>
            </w:r>
          </w:p>
          <w:p w14:paraId="18663020"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USA</w:t>
            </w:r>
          </w:p>
          <w:p w14:paraId="2350F506" w14:textId="77777777" w:rsidR="006B6046" w:rsidRPr="00FB0409" w:rsidRDefault="006B6046" w:rsidP="00CA449F">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HomeStyles</w:t>
            </w:r>
          </w:p>
        </w:tc>
        <w:tc>
          <w:tcPr>
            <w:tcW w:w="2439" w:type="dxa"/>
          </w:tcPr>
          <w:p w14:paraId="73D49FE6" w14:textId="77777777" w:rsidR="006B6046" w:rsidRPr="00FB0409" w:rsidRDefault="006B6046" w:rsidP="00AE4DEC">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examine the </w:t>
            </w:r>
            <w:r w:rsidR="00AE4DEC" w:rsidRPr="00FB0409">
              <w:rPr>
                <w:rFonts w:ascii="Times New Roman" w:eastAsia="Calibri" w:hAnsi="Times New Roman" w:cs="Times New Roman"/>
                <w:sz w:val="18"/>
                <w:szCs w:val="18"/>
              </w:rPr>
              <w:t>efficacy</w:t>
            </w:r>
            <w:r w:rsidRPr="00FB0409">
              <w:rPr>
                <w:rFonts w:ascii="Times New Roman" w:eastAsia="Calibri" w:hAnsi="Times New Roman" w:cs="Times New Roman"/>
                <w:sz w:val="18"/>
                <w:szCs w:val="18"/>
              </w:rPr>
              <w:t xml:space="preserve"> of the intervention through an RCT (vs. an attention control condition), on the weight-related aspects of the home environment and lifestyle behavioral practices of families.</w:t>
            </w:r>
          </w:p>
        </w:tc>
        <w:tc>
          <w:tcPr>
            <w:tcW w:w="1843" w:type="dxa"/>
          </w:tcPr>
          <w:p w14:paraId="3F0727A7"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Parents of preschool children (2 to &lt;6 years)</w:t>
            </w:r>
          </w:p>
          <w:p w14:paraId="1088F721" w14:textId="77777777" w:rsidR="006B6046" w:rsidRPr="00FB0409" w:rsidRDefault="006B6046" w:rsidP="00CA449F">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252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89)</w:t>
            </w:r>
          </w:p>
          <w:p w14:paraId="717D6F13" w14:textId="77777777" w:rsidR="006B6046" w:rsidRPr="00FB0409" w:rsidRDefault="006B6046" w:rsidP="00CA449F">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237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83)</w:t>
            </w:r>
          </w:p>
        </w:tc>
        <w:tc>
          <w:tcPr>
            <w:tcW w:w="4111" w:type="dxa"/>
          </w:tcPr>
          <w:p w14:paraId="741B0DAE" w14:textId="77777777" w:rsidR="006B6046" w:rsidRPr="00FB0409" w:rsidRDefault="00302CE5" w:rsidP="001908EC">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immediately after the intervention</w:t>
            </w:r>
          </w:p>
          <w:p w14:paraId="4CE8CE10" w14:textId="77777777" w:rsidR="006B6046" w:rsidRPr="00FB0409" w:rsidRDefault="006B6046" w:rsidP="001908EC">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food-related lifestyle practices (family meal frequency, family meal location, media device use at family meals, TV use at family meals and snacking occasions, family mealtime emotional environment,</w:t>
            </w:r>
            <w:r w:rsidR="00021ABE" w:rsidRPr="00FB0409">
              <w:rPr>
                <w:rFonts w:ascii="Times New Roman" w:eastAsia="Calibri" w:hAnsi="Times New Roman" w:cs="Times New Roman"/>
                <w:sz w:val="18"/>
                <w:szCs w:val="18"/>
              </w:rPr>
              <w:t xml:space="preserve"> family meal planning,</w:t>
            </w:r>
            <w:r w:rsidRPr="00FB0409">
              <w:rPr>
                <w:rFonts w:ascii="Times New Roman" w:eastAsia="Calibri" w:hAnsi="Times New Roman" w:cs="Times New Roman"/>
                <w:sz w:val="18"/>
                <w:szCs w:val="18"/>
              </w:rPr>
              <w:t xml:space="preserve"> parent modeling of healthy eating behaviors); household food availability (fruits/vegetables, salty/fatty snacks, sugar-sweetened beverages, breakfast foods, milk)</w:t>
            </w:r>
          </w:p>
          <w:p w14:paraId="1A360D69" w14:textId="77777777" w:rsidR="006B6046" w:rsidRPr="00FB0409" w:rsidRDefault="006B6046" w:rsidP="00D534A5">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 parent and child health status</w:t>
            </w:r>
            <w:r w:rsidR="00C23116"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w:t>
            </w:r>
            <w:r w:rsidR="00D534A5" w:rsidRPr="00FB0409">
              <w:rPr>
                <w:rFonts w:ascii="Times New Roman" w:eastAsia="Calibri" w:hAnsi="Times New Roman" w:cs="Times New Roman"/>
                <w:sz w:val="18"/>
                <w:szCs w:val="18"/>
              </w:rPr>
              <w:t xml:space="preserve">parent and child </w:t>
            </w:r>
            <w:r w:rsidRPr="00FB0409">
              <w:rPr>
                <w:rFonts w:ascii="Times New Roman" w:eastAsia="Calibri" w:hAnsi="Times New Roman" w:cs="Times New Roman"/>
                <w:sz w:val="18"/>
                <w:szCs w:val="18"/>
              </w:rPr>
              <w:t>height and weight</w:t>
            </w:r>
            <w:r w:rsidR="00021ABE"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w:t>
            </w:r>
            <w:r w:rsidR="00D534A5" w:rsidRPr="00FB0409">
              <w:rPr>
                <w:rFonts w:ascii="Times New Roman" w:eastAsia="Calibri" w:hAnsi="Times New Roman" w:cs="Times New Roman"/>
                <w:sz w:val="18"/>
                <w:szCs w:val="18"/>
              </w:rPr>
              <w:t xml:space="preserve">parent and child </w:t>
            </w:r>
            <w:r w:rsidRPr="00FB0409">
              <w:rPr>
                <w:rFonts w:ascii="Times New Roman" w:eastAsia="Calibri" w:hAnsi="Times New Roman" w:cs="Times New Roman"/>
                <w:sz w:val="18"/>
                <w:szCs w:val="18"/>
              </w:rPr>
              <w:t xml:space="preserve">dietary, screen time, sleep, and physical activity behaviors; parent self-efficacy for meal preparation and promoting healthy eating behaviors; parent self-efficacy for food-related childhood obesity-protective practices; physical activity-related lifestyle practices; parent self-efficacy for physical activity-related childhood obesity-protective practices; parent values related to obesity protective practices; physical activity environment; </w:t>
            </w:r>
            <w:r w:rsidR="00021ABE" w:rsidRPr="00FB0409">
              <w:rPr>
                <w:rFonts w:ascii="Times New Roman" w:eastAsia="Calibri" w:hAnsi="Times New Roman" w:cs="Times New Roman"/>
                <w:sz w:val="18"/>
                <w:szCs w:val="18"/>
              </w:rPr>
              <w:t xml:space="preserve">home </w:t>
            </w:r>
            <w:r w:rsidRPr="00FB0409">
              <w:rPr>
                <w:rFonts w:ascii="Times New Roman" w:eastAsia="Calibri" w:hAnsi="Times New Roman" w:cs="Times New Roman"/>
                <w:sz w:val="18"/>
                <w:szCs w:val="18"/>
              </w:rPr>
              <w:t>media environment</w:t>
            </w:r>
          </w:p>
        </w:tc>
        <w:tc>
          <w:tcPr>
            <w:tcW w:w="4111" w:type="dxa"/>
          </w:tcPr>
          <w:p w14:paraId="26AD4791"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ntervention objectives:</w:t>
            </w:r>
            <w:r w:rsidRPr="00FB0409">
              <w:rPr>
                <w:rFonts w:ascii="Times New Roman" w:eastAsia="Calibri" w:hAnsi="Times New Roman" w:cs="Times New Roman"/>
                <w:sz w:val="18"/>
                <w:szCs w:val="18"/>
              </w:rPr>
              <w:t xml:space="preserve"> Improve home environment and lifestyle behavior practices (</w:t>
            </w:r>
            <w:r w:rsidR="00D534A5" w:rsidRPr="00FB0409">
              <w:rPr>
                <w:rFonts w:ascii="Times New Roman" w:eastAsia="Calibri" w:hAnsi="Times New Roman" w:cs="Times New Roman"/>
                <w:sz w:val="18"/>
                <w:szCs w:val="18"/>
              </w:rPr>
              <w:t>diet</w:t>
            </w:r>
            <w:r w:rsidRPr="00FB0409">
              <w:rPr>
                <w:rFonts w:ascii="Times New Roman" w:eastAsia="Calibri" w:hAnsi="Times New Roman" w:cs="Times New Roman"/>
                <w:sz w:val="18"/>
                <w:szCs w:val="18"/>
              </w:rPr>
              <w:t>, sleep, physical activity) to promote optimal child’s growth and prevent obesity.</w:t>
            </w:r>
          </w:p>
          <w:p w14:paraId="609F5805" w14:textId="77777777" w:rsidR="006B6046" w:rsidRPr="00FB0409" w:rsidRDefault="006B6046" w:rsidP="00F62683">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G</w:t>
            </w:r>
            <w:r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i/>
                <w:sz w:val="18"/>
                <w:szCs w:val="18"/>
              </w:rPr>
              <w:t>Healthy HomeStyles</w:t>
            </w:r>
            <w:r w:rsidRPr="00FB0409">
              <w:rPr>
                <w:rFonts w:ascii="Times New Roman" w:eastAsia="Calibri" w:hAnsi="Times New Roman" w:cs="Times New Roman"/>
                <w:sz w:val="18"/>
                <w:szCs w:val="18"/>
              </w:rPr>
              <w:t xml:space="preserve">): Twelve, 4-page mini-magazines focusing on key nutrition, </w:t>
            </w:r>
            <w:r w:rsidR="00115C14" w:rsidRPr="00FB0409">
              <w:rPr>
                <w:rFonts w:ascii="Times New Roman" w:eastAsia="Calibri" w:hAnsi="Times New Roman" w:cs="Times New Roman"/>
                <w:sz w:val="18"/>
                <w:szCs w:val="18"/>
              </w:rPr>
              <w:t xml:space="preserve">physical activity </w:t>
            </w:r>
            <w:r w:rsidRPr="00FB0409">
              <w:rPr>
                <w:rFonts w:ascii="Times New Roman" w:eastAsia="Calibri" w:hAnsi="Times New Roman" w:cs="Times New Roman"/>
                <w:sz w:val="18"/>
                <w:szCs w:val="18"/>
              </w:rPr>
              <w:t>or sleep messages. Parents were</w:t>
            </w:r>
            <w:r w:rsidR="00115C14"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sz w:val="18"/>
                <w:szCs w:val="18"/>
              </w:rPr>
              <w:t xml:space="preserve">instructed to spend about 15 minutes reviewing each guide, setting goals </w:t>
            </w:r>
            <w:r w:rsidR="00D875C4" w:rsidRPr="00FB0409">
              <w:rPr>
                <w:rFonts w:ascii="Times New Roman" w:eastAsia="Calibri" w:hAnsi="Times New Roman" w:cs="Times New Roman"/>
                <w:sz w:val="18"/>
                <w:szCs w:val="18"/>
              </w:rPr>
              <w:t>and taking steps to implement</w:t>
            </w:r>
            <w:r w:rsidRPr="00FB0409">
              <w:rPr>
                <w:rFonts w:ascii="Times New Roman" w:eastAsia="Calibri" w:hAnsi="Times New Roman" w:cs="Times New Roman"/>
                <w:sz w:val="18"/>
                <w:szCs w:val="18"/>
              </w:rPr>
              <w:t xml:space="preserve"> th</w:t>
            </w:r>
            <w:r w:rsidR="00D875C4" w:rsidRPr="00FB0409">
              <w:rPr>
                <w:rFonts w:ascii="Times New Roman" w:eastAsia="Calibri" w:hAnsi="Times New Roman" w:cs="Times New Roman"/>
                <w:sz w:val="18"/>
                <w:szCs w:val="18"/>
              </w:rPr>
              <w:t xml:space="preserve">e goals in the next few weeks. </w:t>
            </w:r>
            <w:r w:rsidR="000C2257" w:rsidRPr="00FB0409">
              <w:rPr>
                <w:rFonts w:ascii="Times New Roman" w:eastAsia="Calibri" w:hAnsi="Times New Roman" w:cs="Times New Roman"/>
                <w:sz w:val="18"/>
                <w:szCs w:val="18"/>
              </w:rPr>
              <w:t xml:space="preserve">Parents also received specific nudges 4 to 5 days after accessing the guide. </w:t>
            </w:r>
            <w:r w:rsidR="00D875C4" w:rsidRPr="00FB0409">
              <w:rPr>
                <w:rFonts w:ascii="Times New Roman" w:eastAsia="Calibri" w:hAnsi="Times New Roman" w:cs="Times New Roman"/>
                <w:sz w:val="18"/>
                <w:szCs w:val="18"/>
              </w:rPr>
              <w:t>The u</w:t>
            </w:r>
            <w:r w:rsidRPr="00FB0409">
              <w:rPr>
                <w:rFonts w:ascii="Times New Roman" w:eastAsia="Calibri" w:hAnsi="Times New Roman" w:cs="Times New Roman"/>
                <w:sz w:val="18"/>
                <w:szCs w:val="18"/>
              </w:rPr>
              <w:t>se of each guide was estimated to take 16 to 30 days</w:t>
            </w:r>
            <w:r w:rsidR="00115C14" w:rsidRPr="00FB0409">
              <w:rPr>
                <w:rFonts w:ascii="Times New Roman" w:eastAsia="Calibri" w:hAnsi="Times New Roman" w:cs="Times New Roman"/>
                <w:sz w:val="18"/>
                <w:szCs w:val="18"/>
              </w:rPr>
              <w:t>.</w:t>
            </w:r>
          </w:p>
          <w:p w14:paraId="5C00A98E" w14:textId="77777777" w:rsidR="00A8460F" w:rsidRPr="00FB0409" w:rsidRDefault="006B6046" w:rsidP="00A407C0">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 xml:space="preserve">CG </w:t>
            </w:r>
            <w:r w:rsidRPr="00FB0409">
              <w:rPr>
                <w:rFonts w:ascii="Times New Roman" w:eastAsia="Calibri" w:hAnsi="Times New Roman" w:cs="Times New Roman"/>
                <w:sz w:val="18"/>
                <w:szCs w:val="18"/>
              </w:rPr>
              <w:t>(</w:t>
            </w:r>
            <w:r w:rsidRPr="00FB0409">
              <w:rPr>
                <w:rFonts w:ascii="Times New Roman" w:eastAsia="Calibri" w:hAnsi="Times New Roman" w:cs="Times New Roman"/>
                <w:i/>
                <w:sz w:val="18"/>
                <w:szCs w:val="18"/>
              </w:rPr>
              <w:t>Safe</w:t>
            </w:r>
            <w:r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i/>
                <w:sz w:val="18"/>
                <w:szCs w:val="18"/>
              </w:rPr>
              <w:t>HomeStyles</w:t>
            </w:r>
            <w:r w:rsidRPr="00FB0409">
              <w:rPr>
                <w:rFonts w:ascii="Times New Roman" w:eastAsia="Calibri" w:hAnsi="Times New Roman" w:cs="Times New Roman"/>
                <w:sz w:val="18"/>
                <w:szCs w:val="18"/>
              </w:rPr>
              <w:t>): Twelve mini-magazines with content about indoor air quality, household poisons, home and food safety.</w:t>
            </w:r>
          </w:p>
        </w:tc>
      </w:tr>
      <w:tr w:rsidR="00FB0409" w:rsidRPr="00FB0409" w14:paraId="7ECFDB69" w14:textId="77777777" w:rsidTr="002E78F1">
        <w:tc>
          <w:tcPr>
            <w:tcW w:w="1525" w:type="dxa"/>
          </w:tcPr>
          <w:p w14:paraId="5BE5E4E6"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Cullen, Thompson &amp; Chen (2017)</w:t>
            </w:r>
          </w:p>
          <w:p w14:paraId="1D8B4491"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USA</w:t>
            </w:r>
          </w:p>
          <w:p w14:paraId="02D22F91" w14:textId="77777777" w:rsidR="006B6046" w:rsidRPr="00FB0409" w:rsidRDefault="006B6046" w:rsidP="00CA449F">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Family Eats</w:t>
            </w:r>
          </w:p>
        </w:tc>
        <w:tc>
          <w:tcPr>
            <w:tcW w:w="2439" w:type="dxa"/>
          </w:tcPr>
          <w:p w14:paraId="54778CB1"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evaluate the </w:t>
            </w:r>
            <w:r w:rsidR="00AC008E" w:rsidRPr="00FB0409">
              <w:rPr>
                <w:rFonts w:ascii="Times New Roman" w:eastAsia="Calibri" w:hAnsi="Times New Roman" w:cs="Times New Roman"/>
                <w:sz w:val="18"/>
                <w:szCs w:val="18"/>
              </w:rPr>
              <w:t>efficacy</w:t>
            </w:r>
            <w:r w:rsidRPr="00FB0409">
              <w:rPr>
                <w:rFonts w:ascii="Times New Roman" w:eastAsia="Calibri" w:hAnsi="Times New Roman" w:cs="Times New Roman"/>
                <w:sz w:val="18"/>
                <w:szCs w:val="18"/>
              </w:rPr>
              <w:t xml:space="preserve"> of the intervention through a randomized clinical trial (vs. a minimal intervention control condition), regarding the promotion of healthy home food environments and positive parental behaviors for African American families.</w:t>
            </w:r>
          </w:p>
          <w:p w14:paraId="095D32EE" w14:textId="77777777" w:rsidR="006B6046" w:rsidRPr="00FB0409" w:rsidRDefault="006B6046" w:rsidP="00CA449F">
            <w:pPr>
              <w:spacing w:after="120" w:line="276" w:lineRule="auto"/>
              <w:rPr>
                <w:rFonts w:ascii="Times New Roman" w:eastAsia="Calibri" w:hAnsi="Times New Roman" w:cs="Times New Roman"/>
                <w:sz w:val="18"/>
                <w:szCs w:val="18"/>
              </w:rPr>
            </w:pPr>
          </w:p>
          <w:p w14:paraId="577789A9" w14:textId="77777777" w:rsidR="006B6046" w:rsidRPr="00FB0409" w:rsidRDefault="006B6046" w:rsidP="00FB4762">
            <w:pPr>
              <w:spacing w:after="120" w:line="276" w:lineRule="auto"/>
              <w:rPr>
                <w:rFonts w:ascii="Times New Roman" w:eastAsia="Calibri" w:hAnsi="Times New Roman" w:cs="Times New Roman"/>
                <w:sz w:val="18"/>
                <w:szCs w:val="18"/>
              </w:rPr>
            </w:pPr>
          </w:p>
        </w:tc>
        <w:tc>
          <w:tcPr>
            <w:tcW w:w="1843" w:type="dxa"/>
          </w:tcPr>
          <w:p w14:paraId="1FE8F0E3"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Parents of older children (8 to 12 years), African American families</w:t>
            </w:r>
          </w:p>
          <w:p w14:paraId="466DFBCC" w14:textId="77777777" w:rsidR="006B6046" w:rsidRPr="00FB0409" w:rsidRDefault="006B6046" w:rsidP="00CA449F">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92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61)</w:t>
            </w:r>
          </w:p>
          <w:p w14:paraId="046197F5" w14:textId="77777777" w:rsidR="006B6046" w:rsidRPr="00FB0409" w:rsidRDefault="006B6046" w:rsidP="003F5975">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34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25)</w:t>
            </w:r>
          </w:p>
        </w:tc>
        <w:tc>
          <w:tcPr>
            <w:tcW w:w="4111" w:type="dxa"/>
          </w:tcPr>
          <w:p w14:paraId="2F0F3320" w14:textId="77777777" w:rsidR="006B6046" w:rsidRPr="00FB0409" w:rsidRDefault="00302CE5"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immediately after and 4 months after the intervention</w:t>
            </w:r>
          </w:p>
          <w:p w14:paraId="7529110A"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home availability (</w:t>
            </w:r>
            <w:r w:rsidR="00D534A5" w:rsidRPr="00FB0409">
              <w:rPr>
                <w:rFonts w:ascii="Times New Roman" w:eastAsia="Calibri" w:hAnsi="Times New Roman" w:cs="Times New Roman"/>
                <w:sz w:val="18"/>
                <w:szCs w:val="18"/>
              </w:rPr>
              <w:t xml:space="preserve">reported by </w:t>
            </w:r>
            <w:r w:rsidRPr="00FB0409">
              <w:rPr>
                <w:rFonts w:ascii="Times New Roman" w:eastAsia="Calibri" w:hAnsi="Times New Roman" w:cs="Times New Roman"/>
                <w:sz w:val="18"/>
                <w:szCs w:val="18"/>
              </w:rPr>
              <w:t>parents</w:t>
            </w:r>
            <w:r w:rsidR="00D534A5" w:rsidRPr="00FB0409">
              <w:rPr>
                <w:rFonts w:ascii="Times New Roman" w:eastAsia="Calibri" w:hAnsi="Times New Roman" w:cs="Times New Roman"/>
                <w:sz w:val="18"/>
                <w:szCs w:val="18"/>
              </w:rPr>
              <w:t xml:space="preserve"> and children</w:t>
            </w:r>
            <w:r w:rsidRPr="00FB0409">
              <w:rPr>
                <w:rFonts w:ascii="Times New Roman" w:eastAsia="Calibri" w:hAnsi="Times New Roman" w:cs="Times New Roman"/>
                <w:sz w:val="18"/>
                <w:szCs w:val="18"/>
              </w:rPr>
              <w:t>: 100% fruit</w:t>
            </w:r>
            <w:r w:rsidR="00E64824" w:rsidRPr="00FB0409">
              <w:rPr>
                <w:rFonts w:ascii="Times New Roman" w:eastAsia="Calibri" w:hAnsi="Times New Roman" w:cs="Times New Roman"/>
                <w:sz w:val="18"/>
                <w:szCs w:val="18"/>
              </w:rPr>
              <w:t xml:space="preserve"> juice</w:t>
            </w:r>
            <w:r w:rsidRPr="00FB0409">
              <w:rPr>
                <w:rFonts w:ascii="Times New Roman" w:eastAsia="Calibri" w:hAnsi="Times New Roman" w:cs="Times New Roman"/>
                <w:sz w:val="18"/>
                <w:szCs w:val="18"/>
              </w:rPr>
              <w:t>, fruit, vegetables, sugar-sweetened beve</w:t>
            </w:r>
            <w:r w:rsidR="00527D38" w:rsidRPr="00FB0409">
              <w:rPr>
                <w:rFonts w:ascii="Times New Roman" w:eastAsia="Calibri" w:hAnsi="Times New Roman" w:cs="Times New Roman"/>
                <w:sz w:val="18"/>
                <w:szCs w:val="18"/>
              </w:rPr>
              <w:t>rages; whole milk, low-fat milk,</w:t>
            </w:r>
            <w:r w:rsidRPr="00FB0409">
              <w:rPr>
                <w:rFonts w:ascii="Times New Roman" w:eastAsia="Calibri" w:hAnsi="Times New Roman" w:cs="Times New Roman"/>
                <w:sz w:val="18"/>
                <w:szCs w:val="18"/>
              </w:rPr>
              <w:t xml:space="preserve"> low fat/fat-free foods); family food preparation practices (meat modification, reduced fat, substitution, fruit vegetables, menu planning skills, healthy eating out)</w:t>
            </w:r>
            <w:r w:rsidR="00245B2B" w:rsidRPr="00FB0409">
              <w:rPr>
                <w:rFonts w:ascii="Times New Roman" w:eastAsia="Calibri" w:hAnsi="Times New Roman" w:cs="Times New Roman"/>
                <w:sz w:val="18"/>
                <w:szCs w:val="18"/>
              </w:rPr>
              <w:t>; parental modeling (reported only by children)</w:t>
            </w:r>
          </w:p>
          <w:p w14:paraId="437F923C" w14:textId="77777777" w:rsidR="006B6046" w:rsidRPr="00FB0409" w:rsidRDefault="006B6046" w:rsidP="009D68A7">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lastRenderedPageBreak/>
              <w:t>Other</w:t>
            </w:r>
            <w:r w:rsidRPr="00FB0409">
              <w:rPr>
                <w:rFonts w:ascii="Times New Roman" w:eastAsia="Calibri" w:hAnsi="Times New Roman" w:cs="Times New Roman"/>
                <w:sz w:val="18"/>
                <w:szCs w:val="18"/>
              </w:rPr>
              <w:t xml:space="preserve">: parent and children height and weight; </w:t>
            </w:r>
            <w:r w:rsidR="004D1E90" w:rsidRPr="00FB0409">
              <w:rPr>
                <w:rFonts w:ascii="Times New Roman" w:eastAsia="Calibri" w:hAnsi="Times New Roman" w:cs="Times New Roman"/>
                <w:sz w:val="18"/>
                <w:szCs w:val="18"/>
              </w:rPr>
              <w:t xml:space="preserve">dietary behaviors (reported by parents and children: 100% fruit juice, fruit, vegetables, fruits + vegetables, soda or pop, milk); </w:t>
            </w:r>
            <w:r w:rsidRPr="00FB0409">
              <w:rPr>
                <w:rFonts w:ascii="Times New Roman" w:eastAsia="Calibri" w:hAnsi="Times New Roman" w:cs="Times New Roman"/>
                <w:sz w:val="18"/>
                <w:szCs w:val="18"/>
              </w:rPr>
              <w:t>parent self-efficacy regarding fruit and vegetables planning and serving, modelin</w:t>
            </w:r>
            <w:r w:rsidR="00373E92" w:rsidRPr="00FB0409">
              <w:rPr>
                <w:rFonts w:ascii="Times New Roman" w:eastAsia="Calibri" w:hAnsi="Times New Roman" w:cs="Times New Roman"/>
                <w:sz w:val="18"/>
                <w:szCs w:val="18"/>
              </w:rPr>
              <w:t>g consumption and availability</w:t>
            </w:r>
          </w:p>
        </w:tc>
        <w:tc>
          <w:tcPr>
            <w:tcW w:w="4111" w:type="dxa"/>
          </w:tcPr>
          <w:p w14:paraId="1019ED54"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lastRenderedPageBreak/>
              <w:t>Intervention objectives:</w:t>
            </w:r>
            <w:r w:rsidRPr="00FB0409">
              <w:rPr>
                <w:rFonts w:ascii="Times New Roman" w:eastAsia="Calibri" w:hAnsi="Times New Roman" w:cs="Times New Roman"/>
                <w:sz w:val="18"/>
                <w:szCs w:val="18"/>
              </w:rPr>
              <w:t xml:space="preserve"> Promote healthy home food environment and positive parental behaviors, to improve dietary behaviors of the family. </w:t>
            </w:r>
          </w:p>
          <w:p w14:paraId="4DB267B6"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 xml:space="preserve">IG </w:t>
            </w:r>
            <w:r w:rsidRPr="00FB0409">
              <w:rPr>
                <w:rFonts w:ascii="Times New Roman" w:eastAsia="Calibri" w:hAnsi="Times New Roman" w:cs="Times New Roman"/>
                <w:sz w:val="18"/>
                <w:szCs w:val="18"/>
              </w:rPr>
              <w:t>(</w:t>
            </w:r>
            <w:r w:rsidRPr="00FB0409">
              <w:rPr>
                <w:rFonts w:ascii="Times New Roman" w:eastAsia="Calibri" w:hAnsi="Times New Roman" w:cs="Times New Roman"/>
                <w:i/>
                <w:sz w:val="18"/>
                <w:szCs w:val="18"/>
              </w:rPr>
              <w:t>Family Eats</w:t>
            </w:r>
            <w:r w:rsidRPr="00FB0409">
              <w:rPr>
                <w:rFonts w:ascii="Times New Roman" w:eastAsia="Calibri" w:hAnsi="Times New Roman" w:cs="Times New Roman"/>
                <w:sz w:val="18"/>
                <w:szCs w:val="18"/>
              </w:rPr>
              <w:t xml:space="preserve">): </w:t>
            </w:r>
            <w:r w:rsidR="00115C14" w:rsidRPr="00FB0409">
              <w:rPr>
                <w:rFonts w:ascii="Times New Roman" w:eastAsia="Calibri" w:hAnsi="Times New Roman" w:cs="Times New Roman"/>
                <w:sz w:val="18"/>
                <w:szCs w:val="18"/>
              </w:rPr>
              <w:t>Eight st</w:t>
            </w:r>
            <w:r w:rsidR="00987973" w:rsidRPr="00FB0409">
              <w:rPr>
                <w:rFonts w:ascii="Times New Roman" w:eastAsia="Calibri" w:hAnsi="Times New Roman" w:cs="Times New Roman"/>
                <w:sz w:val="18"/>
                <w:szCs w:val="18"/>
              </w:rPr>
              <w:t xml:space="preserve">ories about the Johnson family during their attempt to </w:t>
            </w:r>
            <w:r w:rsidR="00115C14" w:rsidRPr="00FB0409">
              <w:rPr>
                <w:rFonts w:ascii="Times New Roman" w:eastAsia="Calibri" w:hAnsi="Times New Roman" w:cs="Times New Roman"/>
                <w:sz w:val="18"/>
                <w:szCs w:val="18"/>
              </w:rPr>
              <w:t>change</w:t>
            </w:r>
            <w:r w:rsidR="00987973" w:rsidRPr="00FB0409">
              <w:rPr>
                <w:rFonts w:ascii="Times New Roman" w:eastAsia="Calibri" w:hAnsi="Times New Roman" w:cs="Times New Roman"/>
                <w:sz w:val="18"/>
                <w:szCs w:val="18"/>
              </w:rPr>
              <w:t xml:space="preserve"> family</w:t>
            </w:r>
            <w:r w:rsidR="00115C14" w:rsidRPr="00FB0409">
              <w:rPr>
                <w:rFonts w:ascii="Times New Roman" w:eastAsia="Calibri" w:hAnsi="Times New Roman" w:cs="Times New Roman"/>
                <w:sz w:val="18"/>
                <w:szCs w:val="18"/>
              </w:rPr>
              <w:t xml:space="preserve"> eating habits. In each session, parents viewed </w:t>
            </w:r>
            <w:r w:rsidRPr="00FB0409">
              <w:rPr>
                <w:rFonts w:ascii="Times New Roman" w:eastAsia="Calibri" w:hAnsi="Times New Roman" w:cs="Times New Roman"/>
                <w:sz w:val="18"/>
                <w:szCs w:val="18"/>
              </w:rPr>
              <w:t xml:space="preserve">a </w:t>
            </w:r>
            <w:r w:rsidR="00115C14" w:rsidRPr="00FB0409">
              <w:rPr>
                <w:rFonts w:ascii="Times New Roman" w:eastAsia="Calibri" w:hAnsi="Times New Roman" w:cs="Times New Roman"/>
                <w:sz w:val="18"/>
                <w:szCs w:val="18"/>
              </w:rPr>
              <w:t>story</w:t>
            </w:r>
            <w:r w:rsidR="00307CBA" w:rsidRPr="00FB0409">
              <w:rPr>
                <w:rFonts w:ascii="Times New Roman" w:eastAsia="Calibri" w:hAnsi="Times New Roman" w:cs="Times New Roman"/>
                <w:sz w:val="18"/>
                <w:szCs w:val="18"/>
              </w:rPr>
              <w:t>,</w:t>
            </w:r>
            <w:r w:rsidR="0021697F" w:rsidRPr="00FB0409">
              <w:rPr>
                <w:rFonts w:ascii="Times New Roman" w:eastAsia="Calibri" w:hAnsi="Times New Roman" w:cs="Times New Roman"/>
                <w:sz w:val="18"/>
                <w:szCs w:val="18"/>
              </w:rPr>
              <w:t xml:space="preserve"> were asked to </w:t>
            </w:r>
            <w:r w:rsidR="00115C14" w:rsidRPr="00FB0409">
              <w:rPr>
                <w:rFonts w:ascii="Times New Roman" w:eastAsia="Calibri" w:hAnsi="Times New Roman" w:cs="Times New Roman"/>
                <w:sz w:val="18"/>
                <w:szCs w:val="18"/>
              </w:rPr>
              <w:t>complete a</w:t>
            </w:r>
            <w:r w:rsidRPr="00FB0409">
              <w:rPr>
                <w:rFonts w:ascii="Times New Roman" w:eastAsia="Calibri" w:hAnsi="Times New Roman" w:cs="Times New Roman"/>
                <w:sz w:val="18"/>
                <w:szCs w:val="18"/>
              </w:rPr>
              <w:t xml:space="preserve"> challenge </w:t>
            </w:r>
            <w:r w:rsidR="00115C14" w:rsidRPr="00FB0409">
              <w:rPr>
                <w:rFonts w:ascii="Times New Roman" w:eastAsia="Calibri" w:hAnsi="Times New Roman" w:cs="Times New Roman"/>
                <w:sz w:val="18"/>
                <w:szCs w:val="18"/>
              </w:rPr>
              <w:t xml:space="preserve">(goal) </w:t>
            </w:r>
            <w:r w:rsidR="0021697F" w:rsidRPr="00FB0409">
              <w:rPr>
                <w:rFonts w:ascii="Times New Roman" w:eastAsia="Calibri" w:hAnsi="Times New Roman" w:cs="Times New Roman"/>
                <w:sz w:val="18"/>
                <w:szCs w:val="18"/>
              </w:rPr>
              <w:t>during the following week</w:t>
            </w:r>
            <w:r w:rsidR="00307CBA" w:rsidRPr="00FB0409">
              <w:rPr>
                <w:rFonts w:ascii="Times New Roman" w:eastAsia="Calibri" w:hAnsi="Times New Roman" w:cs="Times New Roman"/>
                <w:sz w:val="18"/>
                <w:szCs w:val="18"/>
              </w:rPr>
              <w:t xml:space="preserve">, and </w:t>
            </w:r>
            <w:r w:rsidRPr="00FB0409">
              <w:rPr>
                <w:rFonts w:ascii="Times New Roman" w:eastAsia="Calibri" w:hAnsi="Times New Roman" w:cs="Times New Roman"/>
                <w:sz w:val="18"/>
                <w:szCs w:val="18"/>
              </w:rPr>
              <w:t xml:space="preserve">to give their opinion </w:t>
            </w:r>
            <w:r w:rsidR="00D875C4" w:rsidRPr="00FB0409">
              <w:rPr>
                <w:rFonts w:ascii="Times New Roman" w:eastAsia="Calibri" w:hAnsi="Times New Roman" w:cs="Times New Roman"/>
                <w:sz w:val="18"/>
                <w:szCs w:val="18"/>
              </w:rPr>
              <w:t>(through a poll) about how to solve a specific</w:t>
            </w:r>
            <w:r w:rsidR="0021697F" w:rsidRPr="00FB0409">
              <w:rPr>
                <w:rFonts w:ascii="Times New Roman" w:eastAsia="Calibri" w:hAnsi="Times New Roman" w:cs="Times New Roman"/>
                <w:sz w:val="18"/>
                <w:szCs w:val="18"/>
              </w:rPr>
              <w:t xml:space="preserve"> family problem. Several m</w:t>
            </w:r>
            <w:r w:rsidRPr="00FB0409">
              <w:rPr>
                <w:rFonts w:ascii="Times New Roman" w:eastAsia="Calibri" w:hAnsi="Times New Roman" w:cs="Times New Roman"/>
                <w:sz w:val="18"/>
                <w:szCs w:val="18"/>
              </w:rPr>
              <w:t xml:space="preserve">aterials </w:t>
            </w:r>
            <w:r w:rsidR="0021697F" w:rsidRPr="00FB0409">
              <w:rPr>
                <w:rFonts w:ascii="Times New Roman" w:eastAsia="Calibri" w:hAnsi="Times New Roman" w:cs="Times New Roman"/>
                <w:sz w:val="18"/>
                <w:szCs w:val="18"/>
              </w:rPr>
              <w:t xml:space="preserve">were available </w:t>
            </w:r>
            <w:r w:rsidRPr="00FB0409">
              <w:rPr>
                <w:rFonts w:ascii="Times New Roman" w:eastAsia="Calibri" w:hAnsi="Times New Roman" w:cs="Times New Roman"/>
                <w:sz w:val="18"/>
                <w:szCs w:val="18"/>
              </w:rPr>
              <w:t>on the website (recipes, tip sheets tar</w:t>
            </w:r>
            <w:r w:rsidR="008D37CF" w:rsidRPr="00FB0409">
              <w:rPr>
                <w:rFonts w:ascii="Times New Roman" w:eastAsia="Calibri" w:hAnsi="Times New Roman" w:cs="Times New Roman"/>
                <w:sz w:val="18"/>
                <w:szCs w:val="18"/>
              </w:rPr>
              <w:t>geting the sessions).</w:t>
            </w:r>
          </w:p>
          <w:p w14:paraId="504193CC" w14:textId="77777777" w:rsidR="00A8460F" w:rsidRPr="00FB0409" w:rsidRDefault="006B6046" w:rsidP="0097564D">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lastRenderedPageBreak/>
              <w:t>CG</w:t>
            </w:r>
            <w:r w:rsidRPr="00FB0409">
              <w:rPr>
                <w:rFonts w:ascii="Times New Roman" w:eastAsia="Calibri" w:hAnsi="Times New Roman" w:cs="Times New Roman"/>
                <w:sz w:val="18"/>
                <w:szCs w:val="18"/>
              </w:rPr>
              <w:t xml:space="preserve">: </w:t>
            </w:r>
            <w:r w:rsidR="0021697F" w:rsidRPr="00FB0409">
              <w:rPr>
                <w:rFonts w:ascii="Times New Roman" w:eastAsia="Calibri" w:hAnsi="Times New Roman" w:cs="Times New Roman"/>
                <w:sz w:val="18"/>
                <w:szCs w:val="18"/>
              </w:rPr>
              <w:t>A</w:t>
            </w:r>
            <w:r w:rsidRPr="00FB0409">
              <w:rPr>
                <w:rFonts w:ascii="Times New Roman" w:eastAsia="Calibri" w:hAnsi="Times New Roman" w:cs="Times New Roman"/>
                <w:sz w:val="18"/>
                <w:szCs w:val="18"/>
              </w:rPr>
              <w:t xml:space="preserve">ccess to the website </w:t>
            </w:r>
            <w:r w:rsidR="0021697F" w:rsidRPr="00FB0409">
              <w:rPr>
                <w:rFonts w:ascii="Times New Roman" w:eastAsia="Calibri" w:hAnsi="Times New Roman" w:cs="Times New Roman"/>
                <w:sz w:val="18"/>
                <w:szCs w:val="18"/>
              </w:rPr>
              <w:t>in the same</w:t>
            </w:r>
            <w:r w:rsidR="00C232AB" w:rsidRPr="00FB0409">
              <w:rPr>
                <w:rFonts w:ascii="Times New Roman" w:eastAsia="Calibri" w:hAnsi="Times New Roman" w:cs="Times New Roman"/>
                <w:sz w:val="18"/>
                <w:szCs w:val="18"/>
              </w:rPr>
              <w:t xml:space="preserve"> eight</w:t>
            </w:r>
            <w:r w:rsidRPr="00FB0409">
              <w:rPr>
                <w:rFonts w:ascii="Times New Roman" w:eastAsia="Calibri" w:hAnsi="Times New Roman" w:cs="Times New Roman"/>
                <w:sz w:val="18"/>
                <w:szCs w:val="18"/>
              </w:rPr>
              <w:t xml:space="preserve"> weekly sessions. </w:t>
            </w:r>
            <w:r w:rsidR="0021697F" w:rsidRPr="00FB0409">
              <w:rPr>
                <w:rFonts w:ascii="Times New Roman" w:eastAsia="Calibri" w:hAnsi="Times New Roman" w:cs="Times New Roman"/>
                <w:sz w:val="18"/>
                <w:szCs w:val="18"/>
              </w:rPr>
              <w:t>G</w:t>
            </w:r>
            <w:r w:rsidRPr="00FB0409">
              <w:rPr>
                <w:rFonts w:ascii="Times New Roman" w:eastAsia="Calibri" w:hAnsi="Times New Roman" w:cs="Times New Roman"/>
                <w:sz w:val="18"/>
                <w:szCs w:val="18"/>
              </w:rPr>
              <w:t xml:space="preserve">raphic stories were </w:t>
            </w:r>
            <w:r w:rsidR="0021697F" w:rsidRPr="00FB0409">
              <w:rPr>
                <w:rFonts w:ascii="Times New Roman" w:eastAsia="Calibri" w:hAnsi="Times New Roman" w:cs="Times New Roman"/>
                <w:sz w:val="18"/>
                <w:szCs w:val="18"/>
              </w:rPr>
              <w:t>replaced</w:t>
            </w:r>
            <w:r w:rsidRPr="00FB0409">
              <w:rPr>
                <w:rFonts w:ascii="Times New Roman" w:eastAsia="Calibri" w:hAnsi="Times New Roman" w:cs="Times New Roman"/>
                <w:sz w:val="18"/>
                <w:szCs w:val="18"/>
              </w:rPr>
              <w:t xml:space="preserve"> with a single short paragraph about the </w:t>
            </w:r>
            <w:r w:rsidR="008F2BA0" w:rsidRPr="00FB0409">
              <w:rPr>
                <w:rFonts w:ascii="Times New Roman" w:eastAsia="Calibri" w:hAnsi="Times New Roman" w:cs="Times New Roman"/>
                <w:sz w:val="18"/>
                <w:szCs w:val="18"/>
              </w:rPr>
              <w:t>target</w:t>
            </w:r>
            <w:r w:rsidRPr="00FB0409">
              <w:rPr>
                <w:rFonts w:ascii="Times New Roman" w:eastAsia="Calibri" w:hAnsi="Times New Roman" w:cs="Times New Roman"/>
                <w:sz w:val="18"/>
                <w:szCs w:val="18"/>
              </w:rPr>
              <w:t xml:space="preserve"> of the session. The challenge (goal) information and the </w:t>
            </w:r>
            <w:r w:rsidR="0021697F" w:rsidRPr="00FB0409">
              <w:rPr>
                <w:rFonts w:ascii="Times New Roman" w:eastAsia="Calibri" w:hAnsi="Times New Roman" w:cs="Times New Roman"/>
                <w:sz w:val="18"/>
                <w:szCs w:val="18"/>
              </w:rPr>
              <w:t>family food problems</w:t>
            </w:r>
            <w:r w:rsidRPr="00FB0409">
              <w:rPr>
                <w:rFonts w:ascii="Times New Roman" w:eastAsia="Calibri" w:hAnsi="Times New Roman" w:cs="Times New Roman"/>
                <w:sz w:val="18"/>
                <w:szCs w:val="18"/>
              </w:rPr>
              <w:t xml:space="preserve"> were </w:t>
            </w:r>
            <w:r w:rsidR="00A65962" w:rsidRPr="00FB0409">
              <w:rPr>
                <w:rFonts w:ascii="Times New Roman" w:eastAsia="Calibri" w:hAnsi="Times New Roman" w:cs="Times New Roman"/>
                <w:sz w:val="18"/>
                <w:szCs w:val="18"/>
              </w:rPr>
              <w:t xml:space="preserve">also </w:t>
            </w:r>
            <w:r w:rsidRPr="00FB0409">
              <w:rPr>
                <w:rFonts w:ascii="Times New Roman" w:eastAsia="Calibri" w:hAnsi="Times New Roman" w:cs="Times New Roman"/>
                <w:sz w:val="18"/>
                <w:szCs w:val="18"/>
              </w:rPr>
              <w:t>not available.</w:t>
            </w:r>
          </w:p>
        </w:tc>
      </w:tr>
      <w:tr w:rsidR="00FB0409" w:rsidRPr="00FB0409" w14:paraId="0A15DA40" w14:textId="77777777" w:rsidTr="002E78F1">
        <w:trPr>
          <w:trHeight w:val="971"/>
        </w:trPr>
        <w:tc>
          <w:tcPr>
            <w:tcW w:w="1525" w:type="dxa"/>
          </w:tcPr>
          <w:p w14:paraId="07215757"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lastRenderedPageBreak/>
              <w:t>Duncanson, Burrows &amp; Collins (2016)</w:t>
            </w:r>
          </w:p>
          <w:p w14:paraId="25205263"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Australia</w:t>
            </w:r>
          </w:p>
          <w:p w14:paraId="64057921" w14:textId="77777777" w:rsidR="006B6046" w:rsidRPr="00FB0409" w:rsidRDefault="006B6046" w:rsidP="00CA449F">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Feeding Healthy Food to Kids</w:t>
            </w:r>
          </w:p>
        </w:tc>
        <w:tc>
          <w:tcPr>
            <w:tcW w:w="2439" w:type="dxa"/>
          </w:tcPr>
          <w:p w14:paraId="4104C6AC"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evaluate the </w:t>
            </w:r>
            <w:r w:rsidR="00AC008E" w:rsidRPr="00FB0409">
              <w:rPr>
                <w:rFonts w:ascii="Times New Roman" w:eastAsia="Calibri" w:hAnsi="Times New Roman" w:cs="Times New Roman"/>
                <w:sz w:val="18"/>
                <w:szCs w:val="18"/>
              </w:rPr>
              <w:t>efficacy</w:t>
            </w:r>
            <w:r w:rsidRPr="00FB0409">
              <w:rPr>
                <w:rFonts w:ascii="Times New Roman" w:eastAsia="Calibri" w:hAnsi="Times New Roman" w:cs="Times New Roman"/>
                <w:sz w:val="18"/>
                <w:szCs w:val="18"/>
              </w:rPr>
              <w:t xml:space="preserve"> of the intervention through a RCT (vs. </w:t>
            </w:r>
            <w:r w:rsidR="00165C5E" w:rsidRPr="00FB0409">
              <w:rPr>
                <w:rFonts w:ascii="Times New Roman" w:eastAsia="Calibri" w:hAnsi="Times New Roman" w:cs="Times New Roman"/>
                <w:sz w:val="18"/>
                <w:szCs w:val="18"/>
              </w:rPr>
              <w:t>minimal intervention control condition</w:t>
            </w:r>
            <w:r w:rsidRPr="00FB0409">
              <w:rPr>
                <w:rFonts w:ascii="Times New Roman" w:eastAsia="Calibri" w:hAnsi="Times New Roman" w:cs="Times New Roman"/>
                <w:sz w:val="18"/>
                <w:szCs w:val="18"/>
              </w:rPr>
              <w:t>) on child feeding and parenting style.</w:t>
            </w:r>
          </w:p>
          <w:p w14:paraId="6F468C99"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o measure the stability of child feeding practices and parenting style dimensions over 12 months.</w:t>
            </w:r>
          </w:p>
          <w:p w14:paraId="008CBACE"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o test a composite child feeding score and a composite parenting style score.</w:t>
            </w:r>
          </w:p>
          <w:p w14:paraId="31E70FA2" w14:textId="77777777" w:rsidR="006B6046" w:rsidRPr="00FB0409" w:rsidRDefault="006B6046" w:rsidP="00CA449F">
            <w:pPr>
              <w:spacing w:after="120" w:line="276" w:lineRule="auto"/>
              <w:rPr>
                <w:rFonts w:ascii="Times New Roman" w:eastAsia="Calibri" w:hAnsi="Times New Roman" w:cs="Times New Roman"/>
                <w:sz w:val="18"/>
                <w:szCs w:val="18"/>
              </w:rPr>
            </w:pPr>
          </w:p>
        </w:tc>
        <w:tc>
          <w:tcPr>
            <w:tcW w:w="1843" w:type="dxa"/>
          </w:tcPr>
          <w:p w14:paraId="084F866F"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Parents of preschool children (2 to &lt;6 years), rural setting families</w:t>
            </w:r>
          </w:p>
          <w:p w14:paraId="6DE5015D" w14:textId="77777777" w:rsidR="006B6046" w:rsidRPr="00FB0409" w:rsidRDefault="006B6046" w:rsidP="00CA449F">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75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75)</w:t>
            </w:r>
          </w:p>
          <w:p w14:paraId="0572355A" w14:textId="77777777" w:rsidR="006B6046" w:rsidRPr="00FB0409" w:rsidRDefault="006B6046" w:rsidP="009C13E4">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71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71)</w:t>
            </w:r>
          </w:p>
        </w:tc>
        <w:tc>
          <w:tcPr>
            <w:tcW w:w="4111" w:type="dxa"/>
          </w:tcPr>
          <w:p w14:paraId="0975706D" w14:textId="77777777" w:rsidR="006B6046" w:rsidRPr="00FB0409" w:rsidRDefault="00302CE5"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3 months and 12 months after the intervention</w:t>
            </w:r>
          </w:p>
          <w:p w14:paraId="7966B7F2" w14:textId="77777777" w:rsidR="006B6046" w:rsidRPr="00FB0409" w:rsidRDefault="006B6046" w:rsidP="007E2B75">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xml:space="preserve">: </w:t>
            </w:r>
            <w:r w:rsidR="00C30E11" w:rsidRPr="00FB0409">
              <w:rPr>
                <w:rFonts w:ascii="Times New Roman" w:eastAsia="Calibri" w:hAnsi="Times New Roman" w:cs="Times New Roman"/>
                <w:sz w:val="18"/>
                <w:szCs w:val="18"/>
              </w:rPr>
              <w:t>child feeding practices (</w:t>
            </w:r>
            <w:r w:rsidR="00527D38" w:rsidRPr="00FB0409">
              <w:rPr>
                <w:rFonts w:ascii="Times New Roman" w:eastAsia="Calibri" w:hAnsi="Times New Roman" w:cs="Times New Roman"/>
                <w:sz w:val="18"/>
                <w:szCs w:val="18"/>
              </w:rPr>
              <w:t>restriction, pressure to eat,</w:t>
            </w:r>
            <w:r w:rsidRPr="00FB0409">
              <w:rPr>
                <w:rFonts w:ascii="Times New Roman" w:eastAsia="Calibri" w:hAnsi="Times New Roman" w:cs="Times New Roman"/>
                <w:sz w:val="18"/>
                <w:szCs w:val="18"/>
              </w:rPr>
              <w:t xml:space="preserve"> monitoring</w:t>
            </w:r>
            <w:r w:rsidR="00C30E11" w:rsidRPr="00FB0409">
              <w:rPr>
                <w:rFonts w:ascii="Times New Roman" w:eastAsia="Calibri" w:hAnsi="Times New Roman" w:cs="Times New Roman"/>
                <w:sz w:val="18"/>
                <w:szCs w:val="18"/>
              </w:rPr>
              <w:t>)</w:t>
            </w:r>
          </w:p>
          <w:p w14:paraId="74ABC183" w14:textId="77777777" w:rsidR="006B6046" w:rsidRPr="00FB0409" w:rsidRDefault="006B6046" w:rsidP="007E2B75">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 xml:space="preserve">: </w:t>
            </w:r>
            <w:r w:rsidR="00A977E8" w:rsidRPr="00FB0409">
              <w:rPr>
                <w:rFonts w:ascii="Times New Roman" w:eastAsia="Calibri" w:hAnsi="Times New Roman" w:cs="Times New Roman"/>
                <w:sz w:val="18"/>
                <w:szCs w:val="18"/>
              </w:rPr>
              <w:t xml:space="preserve">perceived </w:t>
            </w:r>
            <w:r w:rsidRPr="00FB0409">
              <w:rPr>
                <w:rFonts w:ascii="Times New Roman" w:eastAsia="Calibri" w:hAnsi="Times New Roman" w:cs="Times New Roman"/>
                <w:sz w:val="18"/>
                <w:szCs w:val="18"/>
              </w:rPr>
              <w:t>responsibility; parenting style (warmth, inductive reasoning, parent efficacy, self-efficacy, overprotection, hostility)</w:t>
            </w:r>
          </w:p>
          <w:p w14:paraId="7C2BAF81" w14:textId="77777777" w:rsidR="006B6046" w:rsidRPr="00FB0409" w:rsidRDefault="006B6046" w:rsidP="00B466FF">
            <w:pPr>
              <w:spacing w:after="120" w:line="276" w:lineRule="auto"/>
              <w:rPr>
                <w:rFonts w:ascii="Times New Roman" w:eastAsia="Calibri" w:hAnsi="Times New Roman" w:cs="Times New Roman"/>
                <w:sz w:val="18"/>
                <w:szCs w:val="18"/>
              </w:rPr>
            </w:pPr>
          </w:p>
        </w:tc>
        <w:tc>
          <w:tcPr>
            <w:tcW w:w="4111" w:type="dxa"/>
          </w:tcPr>
          <w:p w14:paraId="32F8DDE0"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ntervention objectives:</w:t>
            </w:r>
            <w:r w:rsidRPr="00FB0409">
              <w:rPr>
                <w:rFonts w:ascii="Times New Roman" w:eastAsia="Calibri" w:hAnsi="Times New Roman" w:cs="Times New Roman"/>
                <w:sz w:val="18"/>
                <w:szCs w:val="18"/>
              </w:rPr>
              <w:t xml:space="preserve"> provide parents with nutrition resources, to improve children’s eating patterns</w:t>
            </w:r>
          </w:p>
          <w:p w14:paraId="1064B784" w14:textId="77777777" w:rsidR="006B6046" w:rsidRPr="00FB0409" w:rsidRDefault="006B6046" w:rsidP="00CA449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G</w:t>
            </w:r>
            <w:r w:rsidR="009B552C" w:rsidRPr="00FB0409">
              <w:rPr>
                <w:rFonts w:ascii="Times New Roman" w:eastAsia="Calibri" w:hAnsi="Times New Roman" w:cs="Times New Roman"/>
                <w:b/>
                <w:sz w:val="18"/>
                <w:szCs w:val="18"/>
              </w:rPr>
              <w:t xml:space="preserve"> (</w:t>
            </w:r>
            <w:r w:rsidR="009B552C" w:rsidRPr="00FB0409">
              <w:rPr>
                <w:rFonts w:ascii="Times New Roman" w:eastAsia="Calibri" w:hAnsi="Times New Roman" w:cs="Times New Roman"/>
                <w:i/>
                <w:sz w:val="18"/>
                <w:szCs w:val="18"/>
              </w:rPr>
              <w:t>Feeding Healthy Food to Kids)</w:t>
            </w:r>
            <w:r w:rsidR="00C232AB"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i/>
                <w:sz w:val="18"/>
                <w:szCs w:val="18"/>
              </w:rPr>
              <w:t>Tummy Rumbles</w:t>
            </w:r>
            <w:r w:rsidRPr="00FB0409">
              <w:rPr>
                <w:rFonts w:ascii="Times New Roman" w:eastAsia="Calibri" w:hAnsi="Times New Roman" w:cs="Times New Roman"/>
                <w:sz w:val="18"/>
                <w:szCs w:val="18"/>
              </w:rPr>
              <w:t xml:space="preserve"> interactive CD</w:t>
            </w:r>
            <w:r w:rsidR="008D37CF" w:rsidRPr="00FB0409">
              <w:rPr>
                <w:rFonts w:ascii="Times New Roman" w:eastAsia="Calibri" w:hAnsi="Times New Roman" w:cs="Times New Roman"/>
                <w:sz w:val="18"/>
                <w:szCs w:val="18"/>
              </w:rPr>
              <w:t xml:space="preserve"> and </w:t>
            </w:r>
            <w:r w:rsidR="008D37CF" w:rsidRPr="00FB0409">
              <w:rPr>
                <w:rFonts w:ascii="Times New Roman" w:eastAsia="Calibri" w:hAnsi="Times New Roman" w:cs="Times New Roman"/>
                <w:i/>
                <w:sz w:val="18"/>
                <w:szCs w:val="18"/>
              </w:rPr>
              <w:t>Raising Children</w:t>
            </w:r>
            <w:r w:rsidR="008D37CF" w:rsidRPr="00FB0409">
              <w:rPr>
                <w:rFonts w:ascii="Times New Roman" w:eastAsia="Calibri" w:hAnsi="Times New Roman" w:cs="Times New Roman"/>
                <w:sz w:val="18"/>
                <w:szCs w:val="18"/>
              </w:rPr>
              <w:t xml:space="preserve"> DVD</w:t>
            </w:r>
            <w:r w:rsidR="00EE344C" w:rsidRPr="00FB0409">
              <w:rPr>
                <w:rFonts w:ascii="Times New Roman" w:eastAsia="Calibri" w:hAnsi="Times New Roman" w:cs="Times New Roman"/>
                <w:sz w:val="18"/>
                <w:szCs w:val="18"/>
              </w:rPr>
              <w:t xml:space="preserve"> </w:t>
            </w:r>
            <w:r w:rsidR="00CC22A1" w:rsidRPr="00FB0409">
              <w:rPr>
                <w:rFonts w:ascii="Times New Roman" w:eastAsia="Calibri" w:hAnsi="Times New Roman" w:cs="Times New Roman"/>
                <w:sz w:val="18"/>
                <w:szCs w:val="18"/>
              </w:rPr>
              <w:t xml:space="preserve">specific </w:t>
            </w:r>
            <w:r w:rsidR="00EE344C" w:rsidRPr="00FB0409">
              <w:rPr>
                <w:rFonts w:ascii="Times New Roman" w:eastAsia="Calibri" w:hAnsi="Times New Roman" w:cs="Times New Roman"/>
                <w:sz w:val="18"/>
                <w:szCs w:val="18"/>
              </w:rPr>
              <w:t>modules and resources</w:t>
            </w:r>
            <w:r w:rsidR="008D37CF" w:rsidRPr="00FB0409">
              <w:rPr>
                <w:rFonts w:ascii="Times New Roman" w:eastAsia="Calibri" w:hAnsi="Times New Roman" w:cs="Times New Roman"/>
                <w:sz w:val="18"/>
                <w:szCs w:val="18"/>
              </w:rPr>
              <w:t xml:space="preserve">, </w:t>
            </w:r>
            <w:r w:rsidR="00EE344C" w:rsidRPr="00FB0409">
              <w:rPr>
                <w:rFonts w:ascii="Times New Roman" w:eastAsia="Calibri" w:hAnsi="Times New Roman" w:cs="Times New Roman"/>
                <w:sz w:val="18"/>
                <w:szCs w:val="18"/>
              </w:rPr>
              <w:t xml:space="preserve">accessed </w:t>
            </w:r>
            <w:r w:rsidRPr="00FB0409">
              <w:rPr>
                <w:rFonts w:ascii="Times New Roman" w:eastAsia="Calibri" w:hAnsi="Times New Roman" w:cs="Times New Roman"/>
                <w:sz w:val="18"/>
                <w:szCs w:val="18"/>
              </w:rPr>
              <w:t xml:space="preserve">over 9 months, for at least one hour each during </w:t>
            </w:r>
            <w:r w:rsidR="00C232AB" w:rsidRPr="00FB0409">
              <w:rPr>
                <w:rFonts w:ascii="Times New Roman" w:eastAsia="Calibri" w:hAnsi="Times New Roman" w:cs="Times New Roman"/>
                <w:sz w:val="18"/>
                <w:szCs w:val="18"/>
              </w:rPr>
              <w:t>the</w:t>
            </w:r>
            <w:r w:rsidRPr="00FB0409">
              <w:rPr>
                <w:rFonts w:ascii="Times New Roman" w:eastAsia="Calibri" w:hAnsi="Times New Roman" w:cs="Times New Roman"/>
                <w:sz w:val="18"/>
                <w:szCs w:val="18"/>
              </w:rPr>
              <w:t xml:space="preserve"> intervention period. The Tummy Rumbles is an interactive nutrition education CD divided into </w:t>
            </w:r>
            <w:r w:rsidR="007A4CFC" w:rsidRPr="00FB0409">
              <w:rPr>
                <w:rFonts w:ascii="Times New Roman" w:eastAsia="Calibri" w:hAnsi="Times New Roman" w:cs="Times New Roman"/>
                <w:sz w:val="18"/>
                <w:szCs w:val="18"/>
              </w:rPr>
              <w:t>10</w:t>
            </w:r>
            <w:r w:rsidRPr="00FB0409">
              <w:rPr>
                <w:rFonts w:ascii="Times New Roman" w:eastAsia="Calibri" w:hAnsi="Times New Roman" w:cs="Times New Roman"/>
                <w:sz w:val="18"/>
                <w:szCs w:val="18"/>
              </w:rPr>
              <w:t xml:space="preserve"> modules</w:t>
            </w:r>
            <w:r w:rsidR="007A4CFC" w:rsidRPr="00FB0409">
              <w:rPr>
                <w:rFonts w:ascii="Times New Roman" w:eastAsia="Calibri" w:hAnsi="Times New Roman" w:cs="Times New Roman"/>
                <w:sz w:val="18"/>
                <w:szCs w:val="18"/>
              </w:rPr>
              <w:t xml:space="preserve"> about </w:t>
            </w:r>
            <w:r w:rsidR="007A4CFC" w:rsidRPr="00FB0409">
              <w:rPr>
                <w:rFonts w:ascii="Times New Roman" w:hAnsi="Times New Roman" w:cs="Times New Roman"/>
                <w:sz w:val="18"/>
                <w:szCs w:val="18"/>
                <w:shd w:val="clear" w:color="auto" w:fill="FFFFFF"/>
              </w:rPr>
              <w:t>the five food groups, dietary fats, fussy eaters, healthy lunchbox ideas, food budgeting and reading food labels</w:t>
            </w:r>
            <w:r w:rsidRPr="00FB0409">
              <w:rPr>
                <w:rFonts w:ascii="Times New Roman" w:eastAsia="Calibri" w:hAnsi="Times New Roman" w:cs="Times New Roman"/>
                <w:sz w:val="18"/>
                <w:szCs w:val="18"/>
              </w:rPr>
              <w:t xml:space="preserve">, while Raising Children is a guide to parenting from birth to 5 years. </w:t>
            </w:r>
          </w:p>
          <w:p w14:paraId="02E0EDF7" w14:textId="77777777" w:rsidR="006B6046" w:rsidRPr="00FB0409" w:rsidRDefault="006B6046" w:rsidP="00A00174">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CG</w:t>
            </w:r>
            <w:r w:rsidR="00A00174" w:rsidRPr="00FB0409">
              <w:rPr>
                <w:rFonts w:ascii="Times New Roman" w:eastAsia="Calibri" w:hAnsi="Times New Roman" w:cs="Times New Roman"/>
                <w:sz w:val="18"/>
                <w:szCs w:val="18"/>
              </w:rPr>
              <w:t>: Delivery of</w:t>
            </w:r>
            <w:r w:rsidRPr="00FB0409">
              <w:rPr>
                <w:rFonts w:ascii="Times New Roman" w:eastAsia="Calibri" w:hAnsi="Times New Roman" w:cs="Times New Roman"/>
                <w:sz w:val="18"/>
                <w:szCs w:val="18"/>
              </w:rPr>
              <w:t xml:space="preserve"> </w:t>
            </w:r>
            <w:r w:rsidR="00A00174" w:rsidRPr="00FB0409">
              <w:rPr>
                <w:rFonts w:ascii="Times New Roman" w:eastAsia="Calibri" w:hAnsi="Times New Roman" w:cs="Times New Roman"/>
                <w:sz w:val="18"/>
                <w:szCs w:val="18"/>
              </w:rPr>
              <w:t xml:space="preserve">a </w:t>
            </w:r>
            <w:r w:rsidRPr="00FB0409">
              <w:rPr>
                <w:rFonts w:ascii="Times New Roman" w:eastAsia="Calibri" w:hAnsi="Times New Roman" w:cs="Times New Roman"/>
                <w:sz w:val="18"/>
                <w:szCs w:val="18"/>
              </w:rPr>
              <w:t xml:space="preserve">generic nutrition brochure and the </w:t>
            </w:r>
            <w:r w:rsidRPr="00FB0409">
              <w:rPr>
                <w:rFonts w:ascii="Times New Roman" w:eastAsia="Calibri" w:hAnsi="Times New Roman" w:cs="Times New Roman"/>
                <w:i/>
                <w:sz w:val="18"/>
                <w:szCs w:val="18"/>
              </w:rPr>
              <w:t>Active Alphabet</w:t>
            </w:r>
            <w:r w:rsidRPr="00FB0409">
              <w:rPr>
                <w:rFonts w:ascii="Times New Roman" w:eastAsia="Calibri" w:hAnsi="Times New Roman" w:cs="Times New Roman"/>
                <w:sz w:val="18"/>
                <w:szCs w:val="18"/>
              </w:rPr>
              <w:t xml:space="preserve"> physical activity resource. </w:t>
            </w:r>
          </w:p>
        </w:tc>
      </w:tr>
      <w:tr w:rsidR="00FB0409" w:rsidRPr="00FB0409" w14:paraId="19FA21C7" w14:textId="77777777" w:rsidTr="00636765">
        <w:trPr>
          <w:trHeight w:val="1833"/>
        </w:trPr>
        <w:tc>
          <w:tcPr>
            <w:tcW w:w="1525" w:type="dxa"/>
          </w:tcPr>
          <w:p w14:paraId="0362819A"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Frenn et al. (2013) </w:t>
            </w:r>
          </w:p>
          <w:p w14:paraId="7512ABD4"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USA</w:t>
            </w:r>
          </w:p>
          <w:p w14:paraId="6856CC1E" w14:textId="77777777" w:rsidR="006B6046" w:rsidRPr="00FB0409" w:rsidRDefault="006B6046" w:rsidP="00807D11">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Project FUN</w:t>
            </w:r>
          </w:p>
        </w:tc>
        <w:tc>
          <w:tcPr>
            <w:tcW w:w="2439" w:type="dxa"/>
          </w:tcPr>
          <w:p w14:paraId="64E1879E" w14:textId="77777777" w:rsidR="006B6046" w:rsidRPr="00FB0409" w:rsidRDefault="006B6046" w:rsidP="009009D3">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o evaluate the feasibility and efficacy of parent-and/or child-focused online interventions through a cluster randomized control trial (vs. a</w:t>
            </w:r>
            <w:r w:rsidR="00165C5E" w:rsidRPr="00FB0409">
              <w:rPr>
                <w:rFonts w:ascii="Times New Roman" w:eastAsia="Calibri" w:hAnsi="Times New Roman" w:cs="Times New Roman"/>
                <w:sz w:val="18"/>
                <w:szCs w:val="18"/>
              </w:rPr>
              <w:t>n</w:t>
            </w:r>
            <w:r w:rsidRPr="00FB0409">
              <w:rPr>
                <w:rFonts w:ascii="Times New Roman" w:eastAsia="Calibri" w:hAnsi="Times New Roman" w:cs="Times New Roman"/>
                <w:sz w:val="18"/>
                <w:szCs w:val="18"/>
              </w:rPr>
              <w:t xml:space="preserve"> evaluation only control condition), examining the relationships of changes in parents’ and child’s variables to changes in child’s nutrition-related outcomes (BMI, physical activity and dietary fat intake).</w:t>
            </w:r>
          </w:p>
        </w:tc>
        <w:tc>
          <w:tcPr>
            <w:tcW w:w="1843" w:type="dxa"/>
          </w:tcPr>
          <w:p w14:paraId="3B1CA7BE"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Parents of older children (5</w:t>
            </w:r>
            <w:r w:rsidRPr="00FB0409">
              <w:rPr>
                <w:rFonts w:ascii="Times New Roman" w:eastAsia="Calibri" w:hAnsi="Times New Roman" w:cs="Times New Roman"/>
                <w:sz w:val="18"/>
                <w:szCs w:val="18"/>
                <w:vertAlign w:val="superscript"/>
              </w:rPr>
              <w:t>th</w:t>
            </w:r>
            <w:r w:rsidRPr="00FB0409">
              <w:rPr>
                <w:rFonts w:ascii="Times New Roman" w:eastAsia="Calibri" w:hAnsi="Times New Roman" w:cs="Times New Roman"/>
                <w:sz w:val="18"/>
                <w:szCs w:val="18"/>
              </w:rPr>
              <w:t>, 7</w:t>
            </w:r>
            <w:r w:rsidRPr="00FB0409">
              <w:rPr>
                <w:rFonts w:ascii="Times New Roman" w:eastAsia="Calibri" w:hAnsi="Times New Roman" w:cs="Times New Roman"/>
                <w:sz w:val="18"/>
                <w:szCs w:val="18"/>
                <w:vertAlign w:val="superscript"/>
              </w:rPr>
              <w:t>th</w:t>
            </w:r>
            <w:r w:rsidRPr="00FB0409">
              <w:rPr>
                <w:rFonts w:ascii="Times New Roman" w:eastAsia="Calibri" w:hAnsi="Times New Roman" w:cs="Times New Roman"/>
                <w:sz w:val="18"/>
                <w:szCs w:val="18"/>
              </w:rPr>
              <w:t xml:space="preserve"> and 8</w:t>
            </w:r>
            <w:r w:rsidRPr="00FB0409">
              <w:rPr>
                <w:rFonts w:ascii="Times New Roman" w:eastAsia="Calibri" w:hAnsi="Times New Roman" w:cs="Times New Roman"/>
                <w:sz w:val="18"/>
                <w:szCs w:val="18"/>
                <w:vertAlign w:val="superscript"/>
              </w:rPr>
              <w:t>th</w:t>
            </w:r>
            <w:r w:rsidRPr="00FB0409">
              <w:rPr>
                <w:rFonts w:ascii="Times New Roman" w:eastAsia="Calibri" w:hAnsi="Times New Roman" w:cs="Times New Roman"/>
                <w:sz w:val="18"/>
                <w:szCs w:val="18"/>
              </w:rPr>
              <w:t xml:space="preserve"> grade students)</w:t>
            </w:r>
          </w:p>
          <w:p w14:paraId="555BFAB7" w14:textId="77777777" w:rsidR="00D213C4" w:rsidRPr="00FB0409" w:rsidRDefault="00520067" w:rsidP="00807D11">
            <w:pPr>
              <w:spacing w:after="120" w:line="276" w:lineRule="auto"/>
              <w:rPr>
                <w:rFonts w:ascii="Times New Roman" w:eastAsia="Calibri" w:hAnsi="Times New Roman" w:cs="Times New Roman"/>
                <w:b/>
                <w:sz w:val="18"/>
                <w:szCs w:val="18"/>
              </w:rPr>
            </w:pPr>
            <w:r w:rsidRPr="00FB0409">
              <w:rPr>
                <w:rFonts w:ascii="Times New Roman" w:eastAsia="Calibri" w:hAnsi="Times New Roman" w:cs="Times New Roman"/>
                <w:b/>
                <w:sz w:val="18"/>
                <w:szCs w:val="18"/>
              </w:rPr>
              <w:t>Four arms</w:t>
            </w:r>
            <w:r w:rsidR="00D213C4" w:rsidRPr="00FB0409">
              <w:rPr>
                <w:rFonts w:ascii="Times New Roman" w:eastAsia="Calibri" w:hAnsi="Times New Roman" w:cs="Times New Roman"/>
                <w:sz w:val="18"/>
                <w:szCs w:val="18"/>
              </w:rPr>
              <w:t>:</w:t>
            </w:r>
          </w:p>
          <w:p w14:paraId="44AE1E64" w14:textId="77777777" w:rsidR="006B6046" w:rsidRPr="00FB0409" w:rsidRDefault="00D213C4"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parent</w:t>
            </w:r>
            <w:r w:rsidR="006B6046" w:rsidRPr="00FB0409">
              <w:rPr>
                <w:rFonts w:ascii="Times New Roman" w:eastAsia="Calibri" w:hAnsi="Times New Roman" w:cs="Times New Roman"/>
                <w:sz w:val="18"/>
                <w:szCs w:val="18"/>
              </w:rPr>
              <w:t xml:space="preserve"> a</w:t>
            </w:r>
            <w:r w:rsidRPr="00FB0409">
              <w:rPr>
                <w:rFonts w:ascii="Times New Roman" w:eastAsia="Calibri" w:hAnsi="Times New Roman" w:cs="Times New Roman"/>
                <w:sz w:val="18"/>
                <w:szCs w:val="18"/>
              </w:rPr>
              <w:t>nd child intervention condition</w:t>
            </w:r>
            <w:r w:rsidR="006B6046" w:rsidRPr="00FB0409">
              <w:rPr>
                <w:rFonts w:ascii="Times New Roman" w:eastAsia="Calibri" w:hAnsi="Times New Roman" w:cs="Times New Roman"/>
                <w:sz w:val="18"/>
                <w:szCs w:val="18"/>
              </w:rPr>
              <w:t>: N=15 (</w:t>
            </w:r>
            <w:r w:rsidR="006A43F2" w:rsidRPr="00FB0409">
              <w:rPr>
                <w:rFonts w:ascii="Times New Roman" w:eastAsia="Calibri" w:hAnsi="Times New Roman" w:cs="Times New Roman"/>
                <w:sz w:val="18"/>
                <w:szCs w:val="18"/>
              </w:rPr>
              <w:t>analyzed</w:t>
            </w:r>
            <w:r w:rsidR="006B6046" w:rsidRPr="00FB0409">
              <w:rPr>
                <w:rFonts w:ascii="Times New Roman" w:eastAsia="Calibri" w:hAnsi="Times New Roman" w:cs="Times New Roman"/>
                <w:sz w:val="18"/>
                <w:szCs w:val="18"/>
              </w:rPr>
              <w:t>: N=10)</w:t>
            </w:r>
          </w:p>
          <w:p w14:paraId="66D0A8FC" w14:textId="77777777" w:rsidR="00D213C4" w:rsidRPr="00FB0409" w:rsidRDefault="00D213C4" w:rsidP="00D213C4">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parent instruments and child online condition: N=18 (analyzed: N=17)</w:t>
            </w:r>
          </w:p>
          <w:p w14:paraId="6DEFB066" w14:textId="77777777" w:rsidR="00D213C4" w:rsidRPr="00FB0409" w:rsidRDefault="00D213C4" w:rsidP="00D213C4">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parent online and child instruments condition: N=13 (analyzed: N=8)</w:t>
            </w:r>
          </w:p>
          <w:p w14:paraId="1F4F25A1" w14:textId="77777777" w:rsidR="006B6046" w:rsidRPr="00FB0409" w:rsidRDefault="00D213C4" w:rsidP="00D213C4">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lastRenderedPageBreak/>
              <w:t xml:space="preserve">- parent and child instruments </w:t>
            </w:r>
            <w:r w:rsidR="006B6046" w:rsidRPr="00FB0409">
              <w:rPr>
                <w:rFonts w:ascii="Times New Roman" w:eastAsia="Calibri" w:hAnsi="Times New Roman" w:cs="Times New Roman"/>
                <w:sz w:val="18"/>
                <w:szCs w:val="18"/>
              </w:rPr>
              <w:t>N=16 (</w:t>
            </w:r>
            <w:r w:rsidR="006A43F2" w:rsidRPr="00FB0409">
              <w:rPr>
                <w:rFonts w:ascii="Times New Roman" w:eastAsia="Calibri" w:hAnsi="Times New Roman" w:cs="Times New Roman"/>
                <w:sz w:val="18"/>
                <w:szCs w:val="18"/>
              </w:rPr>
              <w:t>analyzed</w:t>
            </w:r>
            <w:r w:rsidR="006B6046" w:rsidRPr="00FB0409">
              <w:rPr>
                <w:rFonts w:ascii="Times New Roman" w:eastAsia="Calibri" w:hAnsi="Times New Roman" w:cs="Times New Roman"/>
                <w:sz w:val="18"/>
                <w:szCs w:val="18"/>
              </w:rPr>
              <w:t>: N=15)</w:t>
            </w:r>
          </w:p>
        </w:tc>
        <w:tc>
          <w:tcPr>
            <w:tcW w:w="4111" w:type="dxa"/>
          </w:tcPr>
          <w:p w14:paraId="3A634C9B"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lastRenderedPageBreak/>
              <w:t>Measurement time points</w:t>
            </w:r>
            <w:r w:rsidR="006B6046" w:rsidRPr="00FB0409">
              <w:rPr>
                <w:rFonts w:ascii="Times New Roman" w:eastAsia="Calibri" w:hAnsi="Times New Roman" w:cs="Times New Roman"/>
                <w:sz w:val="18"/>
                <w:szCs w:val="18"/>
              </w:rPr>
              <w:t xml:space="preserve">: baseline, 6-9 months after </w:t>
            </w:r>
          </w:p>
          <w:p w14:paraId="0E7EBC37" w14:textId="77777777" w:rsidR="002968A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xml:space="preserve">: </w:t>
            </w:r>
            <w:r w:rsidR="002968A6" w:rsidRPr="00FB0409">
              <w:rPr>
                <w:rFonts w:ascii="Times New Roman" w:eastAsia="Calibri" w:hAnsi="Times New Roman" w:cs="Times New Roman"/>
                <w:sz w:val="18"/>
                <w:szCs w:val="18"/>
              </w:rPr>
              <w:t>f</w:t>
            </w:r>
            <w:r w:rsidR="00BA4BC7" w:rsidRPr="00FB0409">
              <w:rPr>
                <w:rFonts w:ascii="Times New Roman" w:eastAsia="Calibri" w:hAnsi="Times New Roman" w:cs="Times New Roman"/>
                <w:sz w:val="18"/>
                <w:szCs w:val="18"/>
              </w:rPr>
              <w:t>ood</w:t>
            </w:r>
            <w:r w:rsidRPr="00FB0409">
              <w:rPr>
                <w:rFonts w:ascii="Times New Roman" w:eastAsia="Calibri" w:hAnsi="Times New Roman" w:cs="Times New Roman"/>
                <w:sz w:val="18"/>
                <w:szCs w:val="18"/>
              </w:rPr>
              <w:t xml:space="preserve"> parenting practices </w:t>
            </w:r>
            <w:r w:rsidR="00BA4BC7" w:rsidRPr="00FB0409">
              <w:rPr>
                <w:rFonts w:ascii="Times New Roman" w:eastAsia="Calibri" w:hAnsi="Times New Roman" w:cs="Times New Roman"/>
                <w:sz w:val="18"/>
                <w:szCs w:val="18"/>
              </w:rPr>
              <w:t>(</w:t>
            </w:r>
            <w:r w:rsidR="00C30E11" w:rsidRPr="00FB0409">
              <w:rPr>
                <w:rFonts w:ascii="Times New Roman" w:eastAsia="Calibri" w:hAnsi="Times New Roman" w:cs="Times New Roman"/>
                <w:sz w:val="18"/>
                <w:szCs w:val="18"/>
              </w:rPr>
              <w:t>reported by parents and children</w:t>
            </w:r>
            <w:r w:rsidR="00BA4BC7"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monitoring of sweets and high-fat foods</w:t>
            </w:r>
            <w:r w:rsidR="002968A6" w:rsidRPr="00FB0409">
              <w:rPr>
                <w:rFonts w:ascii="Times New Roman" w:eastAsia="Calibri" w:hAnsi="Times New Roman" w:cs="Times New Roman"/>
                <w:sz w:val="18"/>
                <w:szCs w:val="18"/>
              </w:rPr>
              <w:t>, restriction of fo</w:t>
            </w:r>
            <w:r w:rsidR="00C30E11" w:rsidRPr="00FB0409">
              <w:rPr>
                <w:rFonts w:ascii="Times New Roman" w:eastAsia="Calibri" w:hAnsi="Times New Roman" w:cs="Times New Roman"/>
                <w:sz w:val="18"/>
                <w:szCs w:val="18"/>
              </w:rPr>
              <w:t>od, pressure to eat); family support</w:t>
            </w:r>
            <w:r w:rsidR="009C4DB7" w:rsidRPr="00FB0409">
              <w:rPr>
                <w:rFonts w:ascii="Times New Roman" w:eastAsia="Calibri" w:hAnsi="Times New Roman" w:cs="Times New Roman"/>
                <w:sz w:val="18"/>
                <w:szCs w:val="18"/>
              </w:rPr>
              <w:t xml:space="preserve"> for reduction of dietary fat</w:t>
            </w:r>
            <w:r w:rsidR="00C30E11" w:rsidRPr="00FB0409">
              <w:rPr>
                <w:rFonts w:ascii="Times New Roman" w:eastAsia="Calibri" w:hAnsi="Times New Roman" w:cs="Times New Roman"/>
                <w:sz w:val="18"/>
                <w:szCs w:val="18"/>
              </w:rPr>
              <w:t xml:space="preserve"> (reported only by children)</w:t>
            </w:r>
          </w:p>
          <w:p w14:paraId="2F073EA8" w14:textId="77777777" w:rsidR="00BA4BC7" w:rsidRPr="00FB0409" w:rsidRDefault="00620B09" w:rsidP="00523957">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w:t>
            </w:r>
            <w:r w:rsidR="00C30E11" w:rsidRPr="00FB0409">
              <w:rPr>
                <w:rFonts w:ascii="Times New Roman" w:eastAsia="Calibri" w:hAnsi="Times New Roman" w:cs="Times New Roman"/>
                <w:sz w:val="18"/>
                <w:szCs w:val="18"/>
              </w:rPr>
              <w:t xml:space="preserve"> parent BMI and child</w:t>
            </w:r>
            <w:r w:rsidRPr="00FB0409">
              <w:rPr>
                <w:rFonts w:ascii="Times New Roman" w:eastAsia="Calibri" w:hAnsi="Times New Roman" w:cs="Times New Roman"/>
                <w:sz w:val="18"/>
                <w:szCs w:val="18"/>
              </w:rPr>
              <w:t xml:space="preserve"> BMIp;</w:t>
            </w:r>
            <w:r w:rsidR="00C30E11" w:rsidRPr="00FB0409">
              <w:rPr>
                <w:rFonts w:ascii="Times New Roman" w:eastAsia="Calibri" w:hAnsi="Times New Roman" w:cs="Times New Roman"/>
                <w:sz w:val="18"/>
                <w:szCs w:val="18"/>
              </w:rPr>
              <w:t xml:space="preserve"> dietary fat </w:t>
            </w:r>
            <w:r w:rsidR="00092F56" w:rsidRPr="00FB0409">
              <w:rPr>
                <w:rFonts w:ascii="Times New Roman" w:eastAsia="Calibri" w:hAnsi="Times New Roman" w:cs="Times New Roman"/>
                <w:sz w:val="18"/>
                <w:szCs w:val="18"/>
              </w:rPr>
              <w:t>and</w:t>
            </w:r>
            <w:r w:rsidR="00C30E11" w:rsidRPr="00FB0409">
              <w:rPr>
                <w:rFonts w:ascii="Times New Roman" w:eastAsia="Calibri" w:hAnsi="Times New Roman" w:cs="Times New Roman"/>
                <w:sz w:val="18"/>
                <w:szCs w:val="18"/>
              </w:rPr>
              <w:t xml:space="preserve"> physical activity (reported only by children);</w:t>
            </w:r>
            <w:r w:rsidR="009C4DB7" w:rsidRPr="00FB0409">
              <w:rPr>
                <w:rFonts w:ascii="Times New Roman" w:eastAsia="Calibri" w:hAnsi="Times New Roman" w:cs="Times New Roman"/>
                <w:sz w:val="18"/>
                <w:szCs w:val="18"/>
              </w:rPr>
              <w:t xml:space="preserve"> family support for sedentary activity and increased physical activity (reported only by children); </w:t>
            </w:r>
            <w:r w:rsidR="00C30E11" w:rsidRPr="00FB0409">
              <w:rPr>
                <w:rFonts w:ascii="Times New Roman" w:eastAsia="Calibri" w:hAnsi="Times New Roman" w:cs="Times New Roman"/>
                <w:sz w:val="18"/>
                <w:szCs w:val="18"/>
              </w:rPr>
              <w:t>food and activity parenting practices (reported by parents and children: concern about child/their own overweight; responsibility for portions, type and kinds of foods; perceived control of foods; exercise monitoring, support and control)</w:t>
            </w:r>
            <w:r w:rsidR="00DF4950"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sz w:val="18"/>
                <w:szCs w:val="18"/>
              </w:rPr>
              <w:t>parent modeling of activity</w:t>
            </w:r>
            <w:r w:rsidR="001F7C41" w:rsidRPr="00FB0409">
              <w:rPr>
                <w:rFonts w:ascii="Times New Roman" w:eastAsia="Calibri" w:hAnsi="Times New Roman" w:cs="Times New Roman"/>
                <w:sz w:val="18"/>
                <w:szCs w:val="18"/>
              </w:rPr>
              <w:t>; parental food scan.</w:t>
            </w:r>
          </w:p>
        </w:tc>
        <w:tc>
          <w:tcPr>
            <w:tcW w:w="4111" w:type="dxa"/>
          </w:tcPr>
          <w:p w14:paraId="43FB811B"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ntervention objectives:</w:t>
            </w:r>
            <w:r w:rsidRPr="00FB0409">
              <w:rPr>
                <w:rFonts w:ascii="Times New Roman" w:eastAsia="Calibri" w:hAnsi="Times New Roman" w:cs="Times New Roman"/>
                <w:sz w:val="18"/>
                <w:szCs w:val="18"/>
              </w:rPr>
              <w:t xml:space="preserve"> develop authoritative parenting approaches, family support and parental modeling, to improve children’s diets</w:t>
            </w:r>
          </w:p>
          <w:p w14:paraId="2294CCFD" w14:textId="77777777" w:rsidR="00520067" w:rsidRPr="00FB0409" w:rsidRDefault="00520067" w:rsidP="00131CDE">
            <w:pPr>
              <w:spacing w:after="120" w:line="276" w:lineRule="auto"/>
              <w:rPr>
                <w:rFonts w:ascii="Times New Roman" w:eastAsia="Calibri" w:hAnsi="Times New Roman" w:cs="Times New Roman"/>
                <w:b/>
                <w:sz w:val="18"/>
                <w:szCs w:val="18"/>
              </w:rPr>
            </w:pPr>
            <w:r w:rsidRPr="00FB0409">
              <w:rPr>
                <w:rFonts w:ascii="Times New Roman" w:eastAsia="Calibri" w:hAnsi="Times New Roman" w:cs="Times New Roman"/>
                <w:b/>
                <w:sz w:val="18"/>
                <w:szCs w:val="18"/>
              </w:rPr>
              <w:t>Intervention conditions:</w:t>
            </w:r>
          </w:p>
          <w:p w14:paraId="4188DA21" w14:textId="77777777" w:rsidR="006B6046" w:rsidRPr="00FB0409" w:rsidRDefault="00520067" w:rsidP="00131CDE">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 xml:space="preserve">- </w:t>
            </w:r>
            <w:r w:rsidR="00303CDC" w:rsidRPr="00FB0409">
              <w:rPr>
                <w:rFonts w:ascii="Times New Roman" w:eastAsia="Calibri" w:hAnsi="Times New Roman" w:cs="Times New Roman"/>
                <w:i/>
                <w:sz w:val="18"/>
                <w:szCs w:val="18"/>
              </w:rPr>
              <w:t>P</w:t>
            </w:r>
            <w:r w:rsidR="004E523C" w:rsidRPr="00FB0409">
              <w:rPr>
                <w:rFonts w:ascii="Times New Roman" w:eastAsia="Calibri" w:hAnsi="Times New Roman" w:cs="Times New Roman"/>
                <w:i/>
                <w:sz w:val="18"/>
                <w:szCs w:val="18"/>
              </w:rPr>
              <w:t>arent and child online</w:t>
            </w:r>
            <w:r w:rsidR="006B6046" w:rsidRPr="00FB0409">
              <w:rPr>
                <w:rFonts w:ascii="Times New Roman" w:eastAsia="Calibri" w:hAnsi="Times New Roman" w:cs="Times New Roman"/>
                <w:sz w:val="18"/>
                <w:szCs w:val="18"/>
              </w:rPr>
              <w:t xml:space="preserve">: </w:t>
            </w:r>
            <w:r w:rsidR="004C2771" w:rsidRPr="00FB0409">
              <w:rPr>
                <w:rFonts w:ascii="Times New Roman" w:eastAsia="Calibri" w:hAnsi="Times New Roman" w:cs="Times New Roman"/>
                <w:sz w:val="18"/>
                <w:szCs w:val="18"/>
              </w:rPr>
              <w:t>C</w:t>
            </w:r>
            <w:r w:rsidR="006B6046" w:rsidRPr="00FB0409">
              <w:rPr>
                <w:rFonts w:ascii="Times New Roman" w:eastAsia="Calibri" w:hAnsi="Times New Roman" w:cs="Times New Roman"/>
                <w:sz w:val="18"/>
                <w:szCs w:val="18"/>
              </w:rPr>
              <w:t xml:space="preserve">hildren completed </w:t>
            </w:r>
            <w:r w:rsidR="00957976" w:rsidRPr="00FB0409">
              <w:rPr>
                <w:rFonts w:ascii="Times New Roman" w:eastAsia="Calibri" w:hAnsi="Times New Roman" w:cs="Times New Roman"/>
                <w:sz w:val="18"/>
                <w:szCs w:val="18"/>
              </w:rPr>
              <w:t>eight</w:t>
            </w:r>
            <w:r w:rsidR="006B6046" w:rsidRPr="00FB0409">
              <w:rPr>
                <w:rFonts w:ascii="Times New Roman" w:eastAsia="Calibri" w:hAnsi="Times New Roman" w:cs="Times New Roman"/>
                <w:sz w:val="18"/>
                <w:szCs w:val="18"/>
              </w:rPr>
              <w:t xml:space="preserve"> modules promoting healthy nutrition and physical activity</w:t>
            </w:r>
            <w:r w:rsidR="004C2771" w:rsidRPr="00FB0409">
              <w:rPr>
                <w:rFonts w:ascii="Times New Roman" w:eastAsia="Calibri" w:hAnsi="Times New Roman" w:cs="Times New Roman"/>
                <w:sz w:val="18"/>
                <w:szCs w:val="18"/>
              </w:rPr>
              <w:t xml:space="preserve"> over a period of 3-4 weeks. </w:t>
            </w:r>
            <w:r w:rsidR="006B6046" w:rsidRPr="00FB0409">
              <w:rPr>
                <w:rFonts w:ascii="Times New Roman" w:eastAsia="Calibri" w:hAnsi="Times New Roman" w:cs="Times New Roman"/>
                <w:sz w:val="18"/>
                <w:szCs w:val="18"/>
              </w:rPr>
              <w:t>Intervention included four 2-3 minute videos with child actors illustrating the concepts and it took 10-30 minutes to finish each of the modules. Six parental modules were designed to develop authoritative parenting approaches, family support and parental modeling. Each module could be completed in 5-10 minutes. Links to family physical activity opportunities and healthy recipes in both the child and adu</w:t>
            </w:r>
            <w:r w:rsidRPr="00FB0409">
              <w:rPr>
                <w:rFonts w:ascii="Times New Roman" w:eastAsia="Calibri" w:hAnsi="Times New Roman" w:cs="Times New Roman"/>
                <w:sz w:val="18"/>
                <w:szCs w:val="18"/>
              </w:rPr>
              <w:t>lt interventions were provided.</w:t>
            </w:r>
          </w:p>
          <w:p w14:paraId="3A25041F" w14:textId="77777777" w:rsidR="00520067" w:rsidRPr="00FB0409" w:rsidRDefault="00520067" w:rsidP="00131CDE">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lastRenderedPageBreak/>
              <w:t xml:space="preserve">- </w:t>
            </w:r>
            <w:r w:rsidRPr="00FB0409">
              <w:rPr>
                <w:rFonts w:ascii="Times New Roman" w:eastAsia="Calibri" w:hAnsi="Times New Roman" w:cs="Times New Roman"/>
                <w:i/>
                <w:sz w:val="18"/>
                <w:szCs w:val="18"/>
              </w:rPr>
              <w:t>Parent instruments and child online</w:t>
            </w:r>
            <w:r w:rsidRPr="00FB0409">
              <w:rPr>
                <w:rFonts w:ascii="Times New Roman" w:eastAsia="Calibri" w:hAnsi="Times New Roman" w:cs="Times New Roman"/>
                <w:sz w:val="18"/>
                <w:szCs w:val="18"/>
              </w:rPr>
              <w:t xml:space="preserve">: </w:t>
            </w:r>
            <w:r w:rsidR="001D2ED3" w:rsidRPr="00FB0409">
              <w:rPr>
                <w:rFonts w:ascii="Times New Roman" w:eastAsia="Calibri" w:hAnsi="Times New Roman" w:cs="Times New Roman"/>
                <w:sz w:val="18"/>
                <w:szCs w:val="18"/>
              </w:rPr>
              <w:t>C</w:t>
            </w:r>
            <w:r w:rsidRPr="00FB0409">
              <w:rPr>
                <w:rFonts w:ascii="Times New Roman" w:eastAsia="Calibri" w:hAnsi="Times New Roman" w:cs="Times New Roman"/>
                <w:sz w:val="18"/>
                <w:szCs w:val="18"/>
              </w:rPr>
              <w:t>hildren’s intervention</w:t>
            </w:r>
            <w:r w:rsidR="001D2ED3" w:rsidRPr="00FB0409">
              <w:rPr>
                <w:rFonts w:ascii="Times New Roman" w:eastAsia="Calibri" w:hAnsi="Times New Roman" w:cs="Times New Roman"/>
                <w:sz w:val="18"/>
                <w:szCs w:val="18"/>
              </w:rPr>
              <w:t xml:space="preserve"> only</w:t>
            </w:r>
          </w:p>
          <w:p w14:paraId="391BF4D3" w14:textId="77777777" w:rsidR="00520067" w:rsidRPr="00FB0409" w:rsidRDefault="00520067" w:rsidP="00520067">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i/>
                <w:sz w:val="18"/>
                <w:szCs w:val="18"/>
              </w:rPr>
              <w:t>Parent online and child instruments</w:t>
            </w:r>
            <w:r w:rsidRPr="00FB0409">
              <w:rPr>
                <w:rFonts w:ascii="Times New Roman" w:eastAsia="Calibri" w:hAnsi="Times New Roman" w:cs="Times New Roman"/>
                <w:sz w:val="18"/>
                <w:szCs w:val="18"/>
              </w:rPr>
              <w:t xml:space="preserve">: </w:t>
            </w:r>
            <w:r w:rsidR="001D2ED3" w:rsidRPr="00FB0409">
              <w:rPr>
                <w:rFonts w:ascii="Times New Roman" w:eastAsia="Calibri" w:hAnsi="Times New Roman" w:cs="Times New Roman"/>
                <w:sz w:val="18"/>
                <w:szCs w:val="18"/>
              </w:rPr>
              <w:t>P</w:t>
            </w:r>
            <w:r w:rsidRPr="00FB0409">
              <w:rPr>
                <w:rFonts w:ascii="Times New Roman" w:eastAsia="Calibri" w:hAnsi="Times New Roman" w:cs="Times New Roman"/>
                <w:sz w:val="18"/>
                <w:szCs w:val="18"/>
              </w:rPr>
              <w:t>arental intervention</w:t>
            </w:r>
            <w:r w:rsidR="001D2ED3" w:rsidRPr="00FB0409">
              <w:rPr>
                <w:rFonts w:ascii="Times New Roman" w:eastAsia="Calibri" w:hAnsi="Times New Roman" w:cs="Times New Roman"/>
                <w:sz w:val="18"/>
                <w:szCs w:val="18"/>
              </w:rPr>
              <w:t xml:space="preserve"> only</w:t>
            </w:r>
          </w:p>
          <w:p w14:paraId="008C1B26" w14:textId="77777777" w:rsidR="00A8460F" w:rsidRPr="00FB0409" w:rsidRDefault="00520067" w:rsidP="0073189B">
            <w:pPr>
              <w:spacing w:after="120" w:line="276" w:lineRule="auto"/>
              <w:rPr>
                <w:rFonts w:ascii="Times New Roman" w:eastAsia="Calibri" w:hAnsi="Times New Roman" w:cs="Times New Roman"/>
                <w:b/>
                <w:sz w:val="18"/>
                <w:szCs w:val="18"/>
              </w:rPr>
            </w:pPr>
            <w:r w:rsidRPr="00FB0409">
              <w:rPr>
                <w:rFonts w:ascii="Times New Roman" w:eastAsia="Calibri" w:hAnsi="Times New Roman" w:cs="Times New Roman"/>
                <w:sz w:val="18"/>
                <w:szCs w:val="18"/>
              </w:rPr>
              <w:t xml:space="preserve">- </w:t>
            </w:r>
            <w:r w:rsidR="005D4116" w:rsidRPr="00FB0409">
              <w:rPr>
                <w:rFonts w:ascii="Times New Roman" w:eastAsia="Calibri" w:hAnsi="Times New Roman" w:cs="Times New Roman"/>
                <w:i/>
                <w:sz w:val="18"/>
                <w:szCs w:val="18"/>
              </w:rPr>
              <w:t>Parent and child instruments</w:t>
            </w:r>
            <w:r w:rsidR="006B6046" w:rsidRPr="00FB0409">
              <w:rPr>
                <w:rFonts w:ascii="Times New Roman" w:eastAsia="Calibri" w:hAnsi="Times New Roman" w:cs="Times New Roman"/>
                <w:sz w:val="18"/>
                <w:szCs w:val="18"/>
              </w:rPr>
              <w:t xml:space="preserve">: </w:t>
            </w:r>
            <w:r w:rsidR="00FF0CE0" w:rsidRPr="00FB0409">
              <w:rPr>
                <w:rFonts w:ascii="Times New Roman" w:eastAsia="Calibri" w:hAnsi="Times New Roman" w:cs="Times New Roman"/>
                <w:sz w:val="18"/>
                <w:szCs w:val="18"/>
              </w:rPr>
              <w:t>Completion of</w:t>
            </w:r>
            <w:r w:rsidR="006B6046" w:rsidRPr="00FB0409">
              <w:rPr>
                <w:rFonts w:ascii="Times New Roman" w:eastAsia="Calibri" w:hAnsi="Times New Roman" w:cs="Times New Roman"/>
                <w:sz w:val="18"/>
                <w:szCs w:val="18"/>
              </w:rPr>
              <w:t xml:space="preserve"> the </w:t>
            </w:r>
            <w:r w:rsidR="00EE4769" w:rsidRPr="00FB0409">
              <w:rPr>
                <w:rFonts w:ascii="Times New Roman" w:eastAsia="Calibri" w:hAnsi="Times New Roman" w:cs="Times New Roman"/>
                <w:sz w:val="18"/>
                <w:szCs w:val="18"/>
              </w:rPr>
              <w:t>evaluation protocol</w:t>
            </w:r>
            <w:r w:rsidR="006B6046" w:rsidRPr="00FB0409">
              <w:rPr>
                <w:rFonts w:ascii="Times New Roman" w:eastAsia="Calibri" w:hAnsi="Times New Roman" w:cs="Times New Roman"/>
                <w:sz w:val="18"/>
                <w:szCs w:val="18"/>
              </w:rPr>
              <w:t xml:space="preserve">. </w:t>
            </w:r>
          </w:p>
        </w:tc>
      </w:tr>
      <w:tr w:rsidR="00FB0409" w:rsidRPr="00FB0409" w14:paraId="254FD7E0" w14:textId="77777777" w:rsidTr="002E78F1">
        <w:tc>
          <w:tcPr>
            <w:tcW w:w="1525" w:type="dxa"/>
          </w:tcPr>
          <w:p w14:paraId="2BEE7FC6"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lastRenderedPageBreak/>
              <w:t>Knowlden et al. (2015)</w:t>
            </w:r>
          </w:p>
          <w:p w14:paraId="77A8A1E9"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USA</w:t>
            </w:r>
          </w:p>
          <w:p w14:paraId="1B585B13" w14:textId="77777777" w:rsidR="006B6046" w:rsidRPr="00FB0409" w:rsidRDefault="006B6046" w:rsidP="00807D11">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EMPOWER</w:t>
            </w:r>
          </w:p>
        </w:tc>
        <w:tc>
          <w:tcPr>
            <w:tcW w:w="2439" w:type="dxa"/>
          </w:tcPr>
          <w:p w14:paraId="27AAA7AB" w14:textId="77777777" w:rsidR="006B6046" w:rsidRPr="00FB0409" w:rsidRDefault="006B6046" w:rsidP="00470540">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evaluate the </w:t>
            </w:r>
            <w:r w:rsidR="00AC008E" w:rsidRPr="00FB0409">
              <w:rPr>
                <w:rFonts w:ascii="Times New Roman" w:eastAsia="Calibri" w:hAnsi="Times New Roman" w:cs="Times New Roman"/>
                <w:sz w:val="18"/>
                <w:szCs w:val="18"/>
              </w:rPr>
              <w:t>efficacy</w:t>
            </w:r>
            <w:r w:rsidRPr="00FB0409">
              <w:rPr>
                <w:rFonts w:ascii="Times New Roman" w:eastAsia="Calibri" w:hAnsi="Times New Roman" w:cs="Times New Roman"/>
                <w:sz w:val="18"/>
                <w:szCs w:val="18"/>
              </w:rPr>
              <w:t xml:space="preserve"> of the intervention through an RCT (vs. an active control condition) regarding four child behaviors (physical activity, fruit and vegetable intake, sugar-free beverages intake, and screen time) and five maternal-facilitated constructs of Social Cognitive Theory (environment, emotional coping, expectations, self-control and self-efficacy).</w:t>
            </w:r>
          </w:p>
        </w:tc>
        <w:tc>
          <w:tcPr>
            <w:tcW w:w="1843" w:type="dxa"/>
          </w:tcPr>
          <w:p w14:paraId="58EF14B3"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Mothers of preschool children (4 to 6 years)</w:t>
            </w:r>
          </w:p>
          <w:p w14:paraId="66F9FF1A"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29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25)</w:t>
            </w:r>
          </w:p>
          <w:p w14:paraId="1FBC6DC0"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28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25)</w:t>
            </w:r>
          </w:p>
        </w:tc>
        <w:tc>
          <w:tcPr>
            <w:tcW w:w="4111" w:type="dxa"/>
          </w:tcPr>
          <w:p w14:paraId="1ACB2868"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midpoint (between the 4</w:t>
            </w:r>
            <w:r w:rsidR="006B6046" w:rsidRPr="00FB0409">
              <w:rPr>
                <w:rFonts w:ascii="Times New Roman" w:eastAsia="Calibri" w:hAnsi="Times New Roman" w:cs="Times New Roman"/>
                <w:sz w:val="18"/>
                <w:szCs w:val="18"/>
                <w:vertAlign w:val="superscript"/>
              </w:rPr>
              <w:t>th</w:t>
            </w:r>
            <w:r w:rsidR="006B6046" w:rsidRPr="00FB0409">
              <w:rPr>
                <w:rFonts w:ascii="Times New Roman" w:eastAsia="Calibri" w:hAnsi="Times New Roman" w:cs="Times New Roman"/>
                <w:sz w:val="18"/>
                <w:szCs w:val="18"/>
              </w:rPr>
              <w:t xml:space="preserve"> and 5</w:t>
            </w:r>
            <w:r w:rsidR="006B6046" w:rsidRPr="00FB0409">
              <w:rPr>
                <w:rFonts w:ascii="Times New Roman" w:eastAsia="Calibri" w:hAnsi="Times New Roman" w:cs="Times New Roman"/>
                <w:sz w:val="18"/>
                <w:szCs w:val="18"/>
                <w:vertAlign w:val="superscript"/>
              </w:rPr>
              <w:t>th</w:t>
            </w:r>
            <w:r w:rsidR="006B6046" w:rsidRPr="00FB0409">
              <w:rPr>
                <w:rFonts w:ascii="Times New Roman" w:eastAsia="Calibri" w:hAnsi="Times New Roman" w:cs="Times New Roman"/>
                <w:sz w:val="18"/>
                <w:szCs w:val="18"/>
              </w:rPr>
              <w:t xml:space="preserve"> sessions), immediately after the intervention</w:t>
            </w:r>
          </w:p>
          <w:p w14:paraId="7ED9E675" w14:textId="77777777" w:rsidR="00EA6C8B" w:rsidRPr="00FB0409" w:rsidRDefault="006B6046" w:rsidP="00EA6C8B">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xml:space="preserve">: </w:t>
            </w:r>
            <w:r w:rsidR="001A3A0B" w:rsidRPr="00FB0409">
              <w:rPr>
                <w:rFonts w:ascii="Times New Roman" w:eastAsia="Calibri" w:hAnsi="Times New Roman" w:cs="Times New Roman"/>
                <w:sz w:val="18"/>
                <w:szCs w:val="18"/>
              </w:rPr>
              <w:t>m</w:t>
            </w:r>
            <w:r w:rsidRPr="00FB0409">
              <w:rPr>
                <w:rFonts w:ascii="Times New Roman" w:eastAsia="Calibri" w:hAnsi="Times New Roman" w:cs="Times New Roman"/>
                <w:sz w:val="18"/>
                <w:szCs w:val="18"/>
              </w:rPr>
              <w:t xml:space="preserve">aternal-facilitated </w:t>
            </w:r>
            <w:r w:rsidR="00EA6C8B" w:rsidRPr="00FB0409">
              <w:rPr>
                <w:rFonts w:ascii="Times New Roman" w:eastAsia="Calibri" w:hAnsi="Times New Roman" w:cs="Times New Roman"/>
                <w:sz w:val="18"/>
                <w:szCs w:val="18"/>
              </w:rPr>
              <w:t>environment for child fruit and vegetable consumption; maternal-facilitated environment for sugar-sweetened beverage intake</w:t>
            </w:r>
          </w:p>
          <w:p w14:paraId="086B1E0E" w14:textId="77777777" w:rsidR="00EA6C8B" w:rsidRPr="00FB0409" w:rsidRDefault="006B6046" w:rsidP="00FF5B9C">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 xml:space="preserve">: </w:t>
            </w:r>
            <w:r w:rsidR="001A3A0B" w:rsidRPr="00FB0409">
              <w:rPr>
                <w:rFonts w:ascii="Times New Roman" w:eastAsia="Calibri" w:hAnsi="Times New Roman" w:cs="Times New Roman"/>
                <w:sz w:val="18"/>
                <w:szCs w:val="18"/>
              </w:rPr>
              <w:t>m</w:t>
            </w:r>
            <w:r w:rsidR="00EA6C8B" w:rsidRPr="00FB0409">
              <w:rPr>
                <w:rFonts w:ascii="Times New Roman" w:eastAsia="Calibri" w:hAnsi="Times New Roman" w:cs="Times New Roman"/>
                <w:sz w:val="18"/>
                <w:szCs w:val="18"/>
              </w:rPr>
              <w:t xml:space="preserve">aternal-facilitated emotional coping, expectations, self-control, self-efficacy </w:t>
            </w:r>
            <w:r w:rsidR="001A3A0B" w:rsidRPr="00FB0409">
              <w:rPr>
                <w:rFonts w:ascii="Times New Roman" w:eastAsia="Calibri" w:hAnsi="Times New Roman" w:cs="Times New Roman"/>
                <w:sz w:val="18"/>
                <w:szCs w:val="18"/>
              </w:rPr>
              <w:t>for: physical activity, fruit and vegetable consumption, sugar-free beverage consumption and screen time; maternal-facilitated environment for: physical activity, and screen time</w:t>
            </w:r>
          </w:p>
          <w:p w14:paraId="106CA2D4" w14:textId="77777777" w:rsidR="006B6046" w:rsidRPr="00FB0409" w:rsidRDefault="006B6046" w:rsidP="00B96AFA">
            <w:pPr>
              <w:spacing w:after="120" w:line="276" w:lineRule="auto"/>
              <w:rPr>
                <w:rFonts w:ascii="Times New Roman" w:eastAsia="Calibri" w:hAnsi="Times New Roman" w:cs="Times New Roman"/>
                <w:sz w:val="18"/>
                <w:szCs w:val="18"/>
              </w:rPr>
            </w:pPr>
          </w:p>
          <w:p w14:paraId="32AF6B25" w14:textId="77777777" w:rsidR="006B6046" w:rsidRPr="00FB0409" w:rsidRDefault="006B6046" w:rsidP="00B96AFA">
            <w:pPr>
              <w:spacing w:after="120" w:line="276" w:lineRule="auto"/>
              <w:rPr>
                <w:rFonts w:ascii="Times New Roman" w:eastAsia="Calibri" w:hAnsi="Times New Roman" w:cs="Times New Roman"/>
                <w:sz w:val="18"/>
                <w:szCs w:val="18"/>
              </w:rPr>
            </w:pPr>
          </w:p>
          <w:p w14:paraId="0EAE32E7" w14:textId="77777777" w:rsidR="006B6046" w:rsidRPr="00FB0409" w:rsidRDefault="006B6046" w:rsidP="005525C3">
            <w:pPr>
              <w:spacing w:after="120" w:line="276" w:lineRule="auto"/>
              <w:rPr>
                <w:rFonts w:ascii="Times New Roman" w:eastAsia="Calibri" w:hAnsi="Times New Roman" w:cs="Times New Roman"/>
                <w:sz w:val="18"/>
                <w:szCs w:val="18"/>
              </w:rPr>
            </w:pPr>
          </w:p>
        </w:tc>
        <w:tc>
          <w:tcPr>
            <w:tcW w:w="4111" w:type="dxa"/>
          </w:tcPr>
          <w:p w14:paraId="4BE36DD5"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 xml:space="preserve">Intervention objectives: </w:t>
            </w:r>
            <w:r w:rsidRPr="00FB0409">
              <w:rPr>
                <w:rFonts w:ascii="Times New Roman" w:eastAsia="Calibri" w:hAnsi="Times New Roman" w:cs="Times New Roman"/>
                <w:sz w:val="18"/>
                <w:szCs w:val="18"/>
              </w:rPr>
              <w:t>improve 5 constructs in mothers, environment, emotional coping, expectations, self-control, and self-efficacy, to improve child physical activity, fruit and vegetable intake, sugar-free beverage intake, screen time</w:t>
            </w:r>
          </w:p>
          <w:p w14:paraId="6EF95AC5" w14:textId="77777777" w:rsidR="006B6046" w:rsidRPr="00FB0409" w:rsidRDefault="006B6046" w:rsidP="0054035E">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G</w:t>
            </w:r>
            <w:r w:rsidR="009D7FFE" w:rsidRPr="00FB0409">
              <w:rPr>
                <w:rFonts w:ascii="Times New Roman" w:eastAsia="Calibri" w:hAnsi="Times New Roman" w:cs="Times New Roman"/>
                <w:sz w:val="18"/>
                <w:szCs w:val="18"/>
              </w:rPr>
              <w:t xml:space="preserve"> (</w:t>
            </w:r>
            <w:r w:rsidR="009D7FFE" w:rsidRPr="00FB0409">
              <w:rPr>
                <w:rFonts w:ascii="Times New Roman" w:eastAsia="Calibri" w:hAnsi="Times New Roman" w:cs="Times New Roman"/>
                <w:i/>
                <w:sz w:val="18"/>
                <w:szCs w:val="18"/>
              </w:rPr>
              <w:t>EMPOWER</w:t>
            </w:r>
            <w:r w:rsidR="009D7FFE"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w:t>
            </w:r>
            <w:r w:rsidR="00857107" w:rsidRPr="00FB0409">
              <w:rPr>
                <w:rFonts w:ascii="Times New Roman" w:eastAsia="Calibri" w:hAnsi="Times New Roman" w:cs="Times New Roman"/>
                <w:sz w:val="18"/>
                <w:szCs w:val="18"/>
              </w:rPr>
              <w:t>F</w:t>
            </w:r>
            <w:r w:rsidRPr="00FB0409">
              <w:rPr>
                <w:rFonts w:ascii="Times New Roman" w:eastAsia="Calibri" w:hAnsi="Times New Roman" w:cs="Times New Roman"/>
                <w:sz w:val="18"/>
                <w:szCs w:val="18"/>
              </w:rPr>
              <w:t>ive educational sessions, each covering one of the four child behaviors</w:t>
            </w:r>
            <w:r w:rsidR="0028254B"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sz w:val="18"/>
                <w:szCs w:val="18"/>
              </w:rPr>
              <w:t>occurring on a weekly basis, and one booster session delivered in week 6</w:t>
            </w:r>
            <w:r w:rsidR="006D1093" w:rsidRPr="00FB0409">
              <w:rPr>
                <w:rFonts w:ascii="Times New Roman" w:eastAsia="Calibri" w:hAnsi="Times New Roman" w:cs="Times New Roman"/>
                <w:sz w:val="18"/>
                <w:szCs w:val="18"/>
              </w:rPr>
              <w:t xml:space="preserve"> (</w:t>
            </w:r>
            <w:r w:rsidR="00030428" w:rsidRPr="00FB0409">
              <w:rPr>
                <w:rFonts w:ascii="Times New Roman" w:eastAsia="Calibri" w:hAnsi="Times New Roman" w:cs="Times New Roman"/>
                <w:sz w:val="18"/>
                <w:szCs w:val="18"/>
              </w:rPr>
              <w:t xml:space="preserve">about </w:t>
            </w:r>
            <w:r w:rsidR="006D1093" w:rsidRPr="00FB0409">
              <w:rPr>
                <w:rFonts w:ascii="Times New Roman" w:eastAsia="Calibri" w:hAnsi="Times New Roman" w:cs="Times New Roman"/>
                <w:sz w:val="18"/>
                <w:szCs w:val="18"/>
              </w:rPr>
              <w:t>nutrition and physical activity)</w:t>
            </w:r>
            <w:r w:rsidRPr="00FB0409">
              <w:rPr>
                <w:rFonts w:ascii="Times New Roman" w:eastAsia="Calibri" w:hAnsi="Times New Roman" w:cs="Times New Roman"/>
                <w:sz w:val="18"/>
                <w:szCs w:val="18"/>
              </w:rPr>
              <w:t>. Each session included 10 to 15-minute audiovisual presentation, an interactive worksheet and a discussion board post</w:t>
            </w:r>
            <w:r w:rsidR="0028254B" w:rsidRPr="00FB0409">
              <w:rPr>
                <w:rFonts w:ascii="Times New Roman" w:eastAsia="Calibri" w:hAnsi="Times New Roman" w:cs="Times New Roman"/>
                <w:sz w:val="18"/>
                <w:szCs w:val="18"/>
              </w:rPr>
              <w:t>.</w:t>
            </w:r>
          </w:p>
          <w:p w14:paraId="6F1C21F6" w14:textId="77777777" w:rsidR="00A8460F" w:rsidRPr="00FB0409" w:rsidRDefault="006B6046" w:rsidP="00294BED">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CG</w:t>
            </w:r>
            <w:r w:rsidR="009D7FFE" w:rsidRPr="00FB0409">
              <w:rPr>
                <w:rFonts w:ascii="Times New Roman" w:eastAsia="Calibri" w:hAnsi="Times New Roman" w:cs="Times New Roman"/>
                <w:b/>
                <w:sz w:val="18"/>
                <w:szCs w:val="18"/>
              </w:rPr>
              <w:t xml:space="preserve"> </w:t>
            </w:r>
            <w:r w:rsidR="009D7FFE" w:rsidRPr="00FB0409">
              <w:rPr>
                <w:rFonts w:ascii="Times New Roman" w:eastAsia="Calibri" w:hAnsi="Times New Roman" w:cs="Times New Roman"/>
                <w:sz w:val="18"/>
                <w:szCs w:val="18"/>
              </w:rPr>
              <w:t>(</w:t>
            </w:r>
            <w:r w:rsidR="009D7FFE" w:rsidRPr="00FB0409">
              <w:rPr>
                <w:rFonts w:ascii="Times New Roman" w:eastAsia="Calibri" w:hAnsi="Times New Roman" w:cs="Times New Roman"/>
                <w:i/>
                <w:sz w:val="18"/>
                <w:szCs w:val="18"/>
              </w:rPr>
              <w:t>Healthy Lifestyles</w:t>
            </w:r>
            <w:r w:rsidR="009D7FFE"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w:t>
            </w:r>
            <w:r w:rsidR="00294BED" w:rsidRPr="00FB0409">
              <w:rPr>
                <w:rFonts w:ascii="Times New Roman" w:eastAsia="Calibri" w:hAnsi="Times New Roman" w:cs="Times New Roman"/>
                <w:sz w:val="18"/>
                <w:szCs w:val="18"/>
              </w:rPr>
              <w:t>Five sessions with a k</w:t>
            </w:r>
            <w:r w:rsidRPr="00FB0409">
              <w:rPr>
                <w:rFonts w:ascii="Times New Roman" w:eastAsia="Calibri" w:hAnsi="Times New Roman" w:cs="Times New Roman"/>
                <w:sz w:val="18"/>
                <w:szCs w:val="18"/>
              </w:rPr>
              <w:t xml:space="preserve">nowledge-based </w:t>
            </w:r>
            <w:r w:rsidR="00294BED" w:rsidRPr="00FB0409">
              <w:rPr>
                <w:rFonts w:ascii="Times New Roman" w:eastAsia="Calibri" w:hAnsi="Times New Roman" w:cs="Times New Roman"/>
                <w:sz w:val="18"/>
                <w:szCs w:val="18"/>
              </w:rPr>
              <w:t>intervention</w:t>
            </w:r>
            <w:r w:rsidRPr="00FB0409">
              <w:rPr>
                <w:rFonts w:ascii="Times New Roman" w:eastAsia="Calibri" w:hAnsi="Times New Roman" w:cs="Times New Roman"/>
                <w:sz w:val="18"/>
                <w:szCs w:val="18"/>
              </w:rPr>
              <w:t>, which delivered general health knowledge regarding the</w:t>
            </w:r>
            <w:r w:rsidR="00294BED" w:rsidRPr="00FB0409">
              <w:rPr>
                <w:rFonts w:ascii="Times New Roman" w:eastAsia="Calibri" w:hAnsi="Times New Roman" w:cs="Times New Roman"/>
                <w:sz w:val="18"/>
                <w:szCs w:val="18"/>
              </w:rPr>
              <w:t xml:space="preserve"> same</w:t>
            </w:r>
            <w:r w:rsidRPr="00FB0409">
              <w:rPr>
                <w:rFonts w:ascii="Times New Roman" w:eastAsia="Calibri" w:hAnsi="Times New Roman" w:cs="Times New Roman"/>
                <w:sz w:val="18"/>
                <w:szCs w:val="18"/>
              </w:rPr>
              <w:t xml:space="preserve"> four behaviors, but did not focus on modification of SCT constructs.</w:t>
            </w:r>
          </w:p>
        </w:tc>
      </w:tr>
      <w:tr w:rsidR="00FB0409" w:rsidRPr="00FB0409" w14:paraId="362E7E9D" w14:textId="77777777" w:rsidTr="002E78F1">
        <w:tc>
          <w:tcPr>
            <w:tcW w:w="1525" w:type="dxa"/>
          </w:tcPr>
          <w:p w14:paraId="03196972"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Knowlden &amp; Sharma (2016)</w:t>
            </w:r>
          </w:p>
          <w:p w14:paraId="00EEEF51"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USA</w:t>
            </w:r>
          </w:p>
          <w:p w14:paraId="695FB30B" w14:textId="77777777" w:rsidR="006B6046" w:rsidRPr="00FB0409" w:rsidRDefault="006B6046" w:rsidP="00807D11">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EMPOWER</w:t>
            </w:r>
          </w:p>
          <w:p w14:paraId="17649BD0" w14:textId="77777777" w:rsidR="006B6046" w:rsidRPr="00FB0409" w:rsidRDefault="006B6046" w:rsidP="008D063C">
            <w:pPr>
              <w:spacing w:after="120" w:line="276" w:lineRule="auto"/>
              <w:rPr>
                <w:rFonts w:ascii="Times New Roman" w:eastAsia="Calibri" w:hAnsi="Times New Roman" w:cs="Times New Roman"/>
                <w:sz w:val="18"/>
                <w:szCs w:val="18"/>
              </w:rPr>
            </w:pPr>
          </w:p>
        </w:tc>
        <w:tc>
          <w:tcPr>
            <w:tcW w:w="2439" w:type="dxa"/>
          </w:tcPr>
          <w:p w14:paraId="09BA33BD"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determine the effects of the intervention at 1-year, post-intervention follow-up, regarding the four child behaviors and the five maternal-facilitated constructs defined earlier. </w:t>
            </w:r>
          </w:p>
        </w:tc>
        <w:tc>
          <w:tcPr>
            <w:tcW w:w="1843" w:type="dxa"/>
          </w:tcPr>
          <w:p w14:paraId="475F7D7A"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Mothers of preschool children (4 to 6 years)</w:t>
            </w:r>
          </w:p>
          <w:p w14:paraId="355D846B"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29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22)</w:t>
            </w:r>
          </w:p>
          <w:p w14:paraId="5FADC134"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28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22)</w:t>
            </w:r>
          </w:p>
        </w:tc>
        <w:tc>
          <w:tcPr>
            <w:tcW w:w="4111" w:type="dxa"/>
          </w:tcPr>
          <w:p w14:paraId="27D9DAE8"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midpoint (between the 4</w:t>
            </w:r>
            <w:r w:rsidR="006B6046" w:rsidRPr="00FB0409">
              <w:rPr>
                <w:rFonts w:ascii="Times New Roman" w:eastAsia="Calibri" w:hAnsi="Times New Roman" w:cs="Times New Roman"/>
                <w:sz w:val="18"/>
                <w:szCs w:val="18"/>
                <w:vertAlign w:val="superscript"/>
              </w:rPr>
              <w:t>th</w:t>
            </w:r>
            <w:r w:rsidR="006B6046" w:rsidRPr="00FB0409">
              <w:rPr>
                <w:rFonts w:ascii="Times New Roman" w:eastAsia="Calibri" w:hAnsi="Times New Roman" w:cs="Times New Roman"/>
                <w:sz w:val="18"/>
                <w:szCs w:val="18"/>
              </w:rPr>
              <w:t xml:space="preserve"> and 5</w:t>
            </w:r>
            <w:r w:rsidR="006B6046" w:rsidRPr="00FB0409">
              <w:rPr>
                <w:rFonts w:ascii="Times New Roman" w:eastAsia="Calibri" w:hAnsi="Times New Roman" w:cs="Times New Roman"/>
                <w:sz w:val="18"/>
                <w:szCs w:val="18"/>
                <w:vertAlign w:val="superscript"/>
              </w:rPr>
              <w:t>th</w:t>
            </w:r>
            <w:r w:rsidR="006B6046" w:rsidRPr="00FB0409">
              <w:rPr>
                <w:rFonts w:ascii="Times New Roman" w:eastAsia="Calibri" w:hAnsi="Times New Roman" w:cs="Times New Roman"/>
                <w:sz w:val="18"/>
                <w:szCs w:val="18"/>
              </w:rPr>
              <w:t xml:space="preserve"> sessions), immediately after, and 12 months after the intervention</w:t>
            </w:r>
          </w:p>
          <w:p w14:paraId="6BAFC926"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xml:space="preserve">: </w:t>
            </w:r>
            <w:r w:rsidR="00894008" w:rsidRPr="00FB0409">
              <w:rPr>
                <w:rFonts w:ascii="Times New Roman" w:eastAsia="Calibri" w:hAnsi="Times New Roman" w:cs="Times New Roman"/>
                <w:sz w:val="18"/>
                <w:szCs w:val="18"/>
              </w:rPr>
              <w:t>t</w:t>
            </w:r>
            <w:r w:rsidRPr="00FB0409">
              <w:rPr>
                <w:rFonts w:ascii="Times New Roman" w:eastAsia="Calibri" w:hAnsi="Times New Roman" w:cs="Times New Roman"/>
                <w:sz w:val="18"/>
                <w:szCs w:val="18"/>
              </w:rPr>
              <w:t xml:space="preserve">he same </w:t>
            </w:r>
          </w:p>
          <w:p w14:paraId="51C4B2F6" w14:textId="77777777" w:rsidR="006B6046" w:rsidRPr="00FB0409" w:rsidRDefault="006B6046" w:rsidP="00D07679">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w:t>
            </w:r>
            <w:r w:rsidR="00894008" w:rsidRPr="00FB0409">
              <w:rPr>
                <w:rFonts w:ascii="Times New Roman" w:eastAsia="Calibri" w:hAnsi="Times New Roman" w:cs="Times New Roman"/>
                <w:sz w:val="18"/>
                <w:szCs w:val="18"/>
              </w:rPr>
              <w:t xml:space="preserve"> t</w:t>
            </w:r>
            <w:r w:rsidR="008D063C" w:rsidRPr="00FB0409">
              <w:rPr>
                <w:rFonts w:ascii="Times New Roman" w:eastAsia="Calibri" w:hAnsi="Times New Roman" w:cs="Times New Roman"/>
                <w:sz w:val="18"/>
                <w:szCs w:val="18"/>
              </w:rPr>
              <w:t>he same</w:t>
            </w:r>
          </w:p>
        </w:tc>
        <w:tc>
          <w:tcPr>
            <w:tcW w:w="4111" w:type="dxa"/>
          </w:tcPr>
          <w:p w14:paraId="02126076" w14:textId="77777777" w:rsidR="00894008" w:rsidRPr="00FB0409" w:rsidRDefault="00B35B9A"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he same</w:t>
            </w:r>
          </w:p>
          <w:p w14:paraId="160B4139" w14:textId="77777777" w:rsidR="006B6046" w:rsidRPr="00FB0409" w:rsidRDefault="006B6046" w:rsidP="00807D11">
            <w:pPr>
              <w:spacing w:after="120" w:line="276" w:lineRule="auto"/>
              <w:rPr>
                <w:rFonts w:ascii="Times New Roman" w:eastAsia="Calibri" w:hAnsi="Times New Roman" w:cs="Times New Roman"/>
                <w:sz w:val="18"/>
                <w:szCs w:val="18"/>
              </w:rPr>
            </w:pPr>
          </w:p>
          <w:p w14:paraId="48D1DD95" w14:textId="77777777" w:rsidR="006B6046" w:rsidRPr="00FB0409" w:rsidRDefault="006B6046" w:rsidP="00807D11">
            <w:pPr>
              <w:spacing w:after="120" w:line="276" w:lineRule="auto"/>
              <w:rPr>
                <w:rFonts w:ascii="Times New Roman" w:eastAsia="Calibri" w:hAnsi="Times New Roman" w:cs="Times New Roman"/>
                <w:sz w:val="18"/>
                <w:szCs w:val="18"/>
              </w:rPr>
            </w:pPr>
          </w:p>
        </w:tc>
      </w:tr>
      <w:tr w:rsidR="00FB0409" w:rsidRPr="00FB0409" w14:paraId="446C9E8F" w14:textId="77777777" w:rsidTr="002E78F1">
        <w:tc>
          <w:tcPr>
            <w:tcW w:w="1525" w:type="dxa"/>
          </w:tcPr>
          <w:p w14:paraId="30BC0C93"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Knowlden &amp; Conrad (2018)</w:t>
            </w:r>
          </w:p>
          <w:p w14:paraId="393B3E71"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USA</w:t>
            </w:r>
          </w:p>
          <w:p w14:paraId="30D74321" w14:textId="77777777" w:rsidR="006B6046" w:rsidRPr="00FB0409" w:rsidRDefault="006B6046" w:rsidP="008D063C">
            <w:pPr>
              <w:tabs>
                <w:tab w:val="right" w:pos="1764"/>
              </w:tabs>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EMPOWER</w:t>
            </w:r>
          </w:p>
        </w:tc>
        <w:tc>
          <w:tcPr>
            <w:tcW w:w="2439" w:type="dxa"/>
          </w:tcPr>
          <w:p w14:paraId="4D3706CE"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determine the effects of the intervention at the 2-year post-intervention follow-up, regarding the four child behaviors and the five maternal-facilitated constructs defined earlier. </w:t>
            </w:r>
          </w:p>
        </w:tc>
        <w:tc>
          <w:tcPr>
            <w:tcW w:w="1843" w:type="dxa"/>
          </w:tcPr>
          <w:p w14:paraId="530CE10E"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Mothers of preschool children (4 to 6 years)</w:t>
            </w:r>
          </w:p>
          <w:p w14:paraId="3022B638"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29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19)</w:t>
            </w:r>
          </w:p>
          <w:p w14:paraId="3EB55DE8"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28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18)</w:t>
            </w:r>
          </w:p>
        </w:tc>
        <w:tc>
          <w:tcPr>
            <w:tcW w:w="4111" w:type="dxa"/>
          </w:tcPr>
          <w:p w14:paraId="4EE065C5"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midpoint (between the 4</w:t>
            </w:r>
            <w:r w:rsidR="006B6046" w:rsidRPr="00FB0409">
              <w:rPr>
                <w:rFonts w:ascii="Times New Roman" w:eastAsia="Calibri" w:hAnsi="Times New Roman" w:cs="Times New Roman"/>
                <w:sz w:val="18"/>
                <w:szCs w:val="18"/>
                <w:vertAlign w:val="superscript"/>
              </w:rPr>
              <w:t>th</w:t>
            </w:r>
            <w:r w:rsidR="006B6046" w:rsidRPr="00FB0409">
              <w:rPr>
                <w:rFonts w:ascii="Times New Roman" w:eastAsia="Calibri" w:hAnsi="Times New Roman" w:cs="Times New Roman"/>
                <w:sz w:val="18"/>
                <w:szCs w:val="18"/>
              </w:rPr>
              <w:t xml:space="preserve"> and 5</w:t>
            </w:r>
            <w:r w:rsidR="006B6046" w:rsidRPr="00FB0409">
              <w:rPr>
                <w:rFonts w:ascii="Times New Roman" w:eastAsia="Calibri" w:hAnsi="Times New Roman" w:cs="Times New Roman"/>
                <w:sz w:val="18"/>
                <w:szCs w:val="18"/>
                <w:vertAlign w:val="superscript"/>
              </w:rPr>
              <w:t>th</w:t>
            </w:r>
            <w:r w:rsidR="006B6046" w:rsidRPr="00FB0409">
              <w:rPr>
                <w:rFonts w:ascii="Times New Roman" w:eastAsia="Calibri" w:hAnsi="Times New Roman" w:cs="Times New Roman"/>
                <w:sz w:val="18"/>
                <w:szCs w:val="18"/>
              </w:rPr>
              <w:t xml:space="preserve"> sessions), immediately after, 12 months and 24 months after the intervention</w:t>
            </w:r>
          </w:p>
          <w:p w14:paraId="11AD2444"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xml:space="preserve">: </w:t>
            </w:r>
            <w:r w:rsidR="00B35B9A" w:rsidRPr="00FB0409">
              <w:rPr>
                <w:rFonts w:ascii="Times New Roman" w:eastAsia="Calibri" w:hAnsi="Times New Roman" w:cs="Times New Roman"/>
                <w:sz w:val="18"/>
                <w:szCs w:val="18"/>
              </w:rPr>
              <w:t>the same</w:t>
            </w:r>
          </w:p>
          <w:p w14:paraId="3A54F52F"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w:t>
            </w:r>
            <w:r w:rsidR="00B35B9A" w:rsidRPr="00FB0409">
              <w:rPr>
                <w:rFonts w:ascii="Times New Roman" w:eastAsia="Calibri" w:hAnsi="Times New Roman" w:cs="Times New Roman"/>
                <w:sz w:val="18"/>
                <w:szCs w:val="18"/>
              </w:rPr>
              <w:t xml:space="preserve"> the same</w:t>
            </w:r>
          </w:p>
        </w:tc>
        <w:tc>
          <w:tcPr>
            <w:tcW w:w="4111" w:type="dxa"/>
          </w:tcPr>
          <w:p w14:paraId="684ED38E" w14:textId="77777777" w:rsidR="006B6046" w:rsidRPr="00FB0409" w:rsidRDefault="00B35B9A"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he same</w:t>
            </w:r>
          </w:p>
          <w:p w14:paraId="3316D35E" w14:textId="77777777" w:rsidR="006B6046" w:rsidRPr="00FB0409" w:rsidRDefault="006B6046" w:rsidP="00807D11">
            <w:pPr>
              <w:spacing w:after="120" w:line="276" w:lineRule="auto"/>
              <w:rPr>
                <w:rFonts w:ascii="Times New Roman" w:eastAsia="Calibri" w:hAnsi="Times New Roman" w:cs="Times New Roman"/>
                <w:sz w:val="18"/>
                <w:szCs w:val="18"/>
              </w:rPr>
            </w:pPr>
          </w:p>
          <w:p w14:paraId="0DB77C64" w14:textId="77777777" w:rsidR="006B6046" w:rsidRPr="00FB0409" w:rsidRDefault="006B6046" w:rsidP="00807D11">
            <w:pPr>
              <w:spacing w:after="120" w:line="276" w:lineRule="auto"/>
              <w:rPr>
                <w:rFonts w:ascii="Times New Roman" w:eastAsia="Calibri" w:hAnsi="Times New Roman" w:cs="Times New Roman"/>
                <w:sz w:val="18"/>
                <w:szCs w:val="18"/>
              </w:rPr>
            </w:pPr>
          </w:p>
          <w:p w14:paraId="532BC77E" w14:textId="77777777" w:rsidR="006B6046" w:rsidRPr="00FB0409" w:rsidRDefault="006B6046" w:rsidP="00807D11">
            <w:pPr>
              <w:spacing w:after="120" w:line="276" w:lineRule="auto"/>
              <w:rPr>
                <w:rFonts w:ascii="Times New Roman" w:eastAsia="Calibri" w:hAnsi="Times New Roman" w:cs="Times New Roman"/>
                <w:sz w:val="18"/>
                <w:szCs w:val="18"/>
              </w:rPr>
            </w:pPr>
          </w:p>
          <w:p w14:paraId="51910B55" w14:textId="77777777" w:rsidR="006B6046" w:rsidRPr="00FB0409" w:rsidRDefault="006B6046" w:rsidP="00CE499A">
            <w:pPr>
              <w:spacing w:after="120" w:line="276" w:lineRule="auto"/>
              <w:rPr>
                <w:rFonts w:ascii="Times New Roman" w:eastAsia="Calibri" w:hAnsi="Times New Roman" w:cs="Times New Roman"/>
                <w:sz w:val="18"/>
                <w:szCs w:val="18"/>
              </w:rPr>
            </w:pPr>
          </w:p>
        </w:tc>
      </w:tr>
      <w:tr w:rsidR="00FB0409" w:rsidRPr="00FB0409" w14:paraId="259F1A28" w14:textId="77777777" w:rsidTr="002E78F1">
        <w:tc>
          <w:tcPr>
            <w:tcW w:w="1525" w:type="dxa"/>
          </w:tcPr>
          <w:p w14:paraId="160BB642"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lastRenderedPageBreak/>
              <w:t>Hammersley et al. (2019)</w:t>
            </w:r>
          </w:p>
          <w:p w14:paraId="5A5BC171"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Australia</w:t>
            </w:r>
          </w:p>
          <w:p w14:paraId="0D18E020" w14:textId="77777777" w:rsidR="006B6046" w:rsidRPr="00FB0409" w:rsidRDefault="006B6046" w:rsidP="00807D11">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Time2bHealthy</w:t>
            </w:r>
          </w:p>
        </w:tc>
        <w:tc>
          <w:tcPr>
            <w:tcW w:w="2439" w:type="dxa"/>
          </w:tcPr>
          <w:p w14:paraId="0E5AD776"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examine the efficacy of the intervention through a RCT (vs. an active control condition) on child’s BMI, obesity-related behaviors, parent modeling, and parent self-efficacy. </w:t>
            </w:r>
          </w:p>
        </w:tc>
        <w:tc>
          <w:tcPr>
            <w:tcW w:w="1843" w:type="dxa"/>
          </w:tcPr>
          <w:p w14:paraId="4E08874F"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Parents of preschool children (2 to 5 years) who are overweight, or at or above 50</w:t>
            </w:r>
            <w:r w:rsidRPr="00FB0409">
              <w:rPr>
                <w:rFonts w:ascii="Times New Roman" w:eastAsia="Calibri" w:hAnsi="Times New Roman" w:cs="Times New Roman"/>
                <w:sz w:val="18"/>
                <w:szCs w:val="18"/>
                <w:vertAlign w:val="superscript"/>
              </w:rPr>
              <w:t>th</w:t>
            </w:r>
            <w:r w:rsidRPr="00FB0409">
              <w:rPr>
                <w:rFonts w:ascii="Times New Roman" w:eastAsia="Calibri" w:hAnsi="Times New Roman" w:cs="Times New Roman"/>
                <w:sz w:val="18"/>
                <w:szCs w:val="18"/>
              </w:rPr>
              <w:t xml:space="preserve"> BMI percentile for age and sex.</w:t>
            </w:r>
          </w:p>
          <w:p w14:paraId="383BB971" w14:textId="77777777" w:rsidR="006B6046" w:rsidRPr="00FB0409" w:rsidRDefault="006B6046" w:rsidP="00807D11">
            <w:pPr>
              <w:spacing w:after="120" w:line="276" w:lineRule="auto"/>
              <w:rPr>
                <w:rFonts w:ascii="Times New Roman" w:eastAsia="Calibri" w:hAnsi="Times New Roman" w:cs="Times New Roman"/>
                <w:sz w:val="18"/>
                <w:szCs w:val="18"/>
              </w:rPr>
            </w:pPr>
          </w:p>
          <w:p w14:paraId="6645F26C"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42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42)</w:t>
            </w:r>
          </w:p>
          <w:p w14:paraId="2472194A"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44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42)</w:t>
            </w:r>
          </w:p>
        </w:tc>
        <w:tc>
          <w:tcPr>
            <w:tcW w:w="4111" w:type="dxa"/>
          </w:tcPr>
          <w:p w14:paraId="4840EF9E"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immediately after, and 3 months after the intervention</w:t>
            </w:r>
          </w:p>
          <w:p w14:paraId="7E356207"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child-feeding practices (restriction and pre</w:t>
            </w:r>
            <w:r w:rsidR="00010DD6" w:rsidRPr="00FB0409">
              <w:rPr>
                <w:rFonts w:ascii="Times New Roman" w:eastAsia="Calibri" w:hAnsi="Times New Roman" w:cs="Times New Roman"/>
                <w:sz w:val="18"/>
                <w:szCs w:val="18"/>
              </w:rPr>
              <w:t>ssure to eat), parent modeling</w:t>
            </w:r>
          </w:p>
          <w:p w14:paraId="60FE9A61" w14:textId="77777777" w:rsidR="006B6046" w:rsidRPr="00FB0409" w:rsidRDefault="006B6046" w:rsidP="00705418">
            <w:pPr>
              <w:spacing w:after="120" w:line="276" w:lineRule="auto"/>
              <w:rPr>
                <w:rFonts w:ascii="Times New Roman" w:hAnsi="Times New Roman" w:cs="Times New Roman"/>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 xml:space="preserve">: child BMI, child dietary intake (daily </w:t>
            </w:r>
            <w:r w:rsidR="00010DD6" w:rsidRPr="00FB0409">
              <w:rPr>
                <w:rFonts w:ascii="Times New Roman" w:eastAsia="Calibri" w:hAnsi="Times New Roman" w:cs="Times New Roman"/>
                <w:sz w:val="18"/>
                <w:szCs w:val="18"/>
              </w:rPr>
              <w:t>fruit and vegetables</w:t>
            </w:r>
            <w:r w:rsidR="00527D38" w:rsidRPr="00FB0409">
              <w:rPr>
                <w:rFonts w:ascii="Times New Roman" w:eastAsia="Calibri" w:hAnsi="Times New Roman" w:cs="Times New Roman"/>
                <w:sz w:val="18"/>
                <w:szCs w:val="18"/>
              </w:rPr>
              <w:t xml:space="preserve"> intake,</w:t>
            </w:r>
            <w:r w:rsidRPr="00FB0409">
              <w:rPr>
                <w:rFonts w:ascii="Times New Roman" w:eastAsia="Calibri" w:hAnsi="Times New Roman" w:cs="Times New Roman"/>
                <w:sz w:val="18"/>
                <w:szCs w:val="18"/>
              </w:rPr>
              <w:t xml:space="preserve"> fruit juice and sugary drinks, discretionary foods i</w:t>
            </w:r>
            <w:r w:rsidR="00010DD6" w:rsidRPr="00FB0409">
              <w:rPr>
                <w:rFonts w:ascii="Times New Roman" w:eastAsia="Calibri" w:hAnsi="Times New Roman" w:cs="Times New Roman"/>
                <w:sz w:val="18"/>
                <w:szCs w:val="18"/>
              </w:rPr>
              <w:t>ntake, kJ per kg of body weight,</w:t>
            </w:r>
            <w:r w:rsidRPr="00FB0409">
              <w:rPr>
                <w:rFonts w:ascii="Times New Roman" w:eastAsia="Calibri" w:hAnsi="Times New Roman" w:cs="Times New Roman"/>
                <w:sz w:val="18"/>
                <w:szCs w:val="18"/>
              </w:rPr>
              <w:t xml:space="preserve"> percentage of kJ from sugar and saturated fat)</w:t>
            </w:r>
            <w:r w:rsidR="00010DD6" w:rsidRPr="00FB0409">
              <w:rPr>
                <w:rFonts w:ascii="Times New Roman" w:hAnsi="Times New Roman" w:cs="Times New Roman"/>
                <w:sz w:val="18"/>
                <w:szCs w:val="18"/>
              </w:rPr>
              <w:t xml:space="preserve">; </w:t>
            </w:r>
            <w:r w:rsidRPr="00FB0409">
              <w:rPr>
                <w:rFonts w:ascii="Times New Roman" w:eastAsia="Calibri" w:hAnsi="Times New Roman" w:cs="Times New Roman"/>
                <w:sz w:val="18"/>
                <w:szCs w:val="18"/>
              </w:rPr>
              <w:t>physical activity</w:t>
            </w:r>
            <w:r w:rsidR="00010DD6"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screen time</w:t>
            </w:r>
            <w:r w:rsidR="00010DD6" w:rsidRPr="00FB0409">
              <w:rPr>
                <w:rFonts w:ascii="Times New Roman" w:eastAsia="Calibri" w:hAnsi="Times New Roman" w:cs="Times New Roman"/>
                <w:sz w:val="18"/>
                <w:szCs w:val="18"/>
              </w:rPr>
              <w:t xml:space="preserve"> and</w:t>
            </w:r>
            <w:r w:rsidRPr="00FB0409">
              <w:rPr>
                <w:rFonts w:ascii="Times New Roman" w:eastAsia="Calibri" w:hAnsi="Times New Roman" w:cs="Times New Roman"/>
                <w:sz w:val="18"/>
                <w:szCs w:val="18"/>
              </w:rPr>
              <w:t xml:space="preserve"> sleep</w:t>
            </w:r>
            <w:r w:rsidR="00010DD6" w:rsidRPr="00FB0409">
              <w:rPr>
                <w:rFonts w:ascii="Times New Roman" w:eastAsia="Calibri" w:hAnsi="Times New Roman" w:cs="Times New Roman"/>
                <w:sz w:val="18"/>
                <w:szCs w:val="18"/>
              </w:rPr>
              <w:t xml:space="preserve"> behaviors; parent self-efficacy regarding nutrition, physical activity, screen time and sleep</w:t>
            </w:r>
          </w:p>
        </w:tc>
        <w:tc>
          <w:tcPr>
            <w:tcW w:w="4111" w:type="dxa"/>
          </w:tcPr>
          <w:p w14:paraId="2275748D"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 xml:space="preserve">Intervention objectives: </w:t>
            </w:r>
            <w:r w:rsidRPr="00FB0409">
              <w:rPr>
                <w:rFonts w:ascii="Times New Roman" w:eastAsia="Calibri" w:hAnsi="Times New Roman" w:cs="Times New Roman"/>
                <w:sz w:val="18"/>
                <w:szCs w:val="18"/>
              </w:rPr>
              <w:t>improve parental self-efficacy and modeling regarding child’s nutrition, physical activity, sleep, screen time, to facilitate child’s behavior change</w:t>
            </w:r>
          </w:p>
          <w:p w14:paraId="0F04FBA0" w14:textId="77777777" w:rsidR="006B6046" w:rsidRPr="00FB0409" w:rsidRDefault="006B6046" w:rsidP="001E194E">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G</w:t>
            </w:r>
            <w:r w:rsidR="00692151" w:rsidRPr="00FB0409">
              <w:rPr>
                <w:rFonts w:ascii="Times New Roman" w:eastAsia="Calibri" w:hAnsi="Times New Roman" w:cs="Times New Roman"/>
                <w:b/>
                <w:sz w:val="18"/>
                <w:szCs w:val="18"/>
              </w:rPr>
              <w:t xml:space="preserve"> </w:t>
            </w:r>
            <w:r w:rsidR="00692151" w:rsidRPr="00FB0409">
              <w:rPr>
                <w:rFonts w:ascii="Times New Roman" w:eastAsia="Calibri" w:hAnsi="Times New Roman" w:cs="Times New Roman"/>
                <w:sz w:val="18"/>
                <w:szCs w:val="18"/>
              </w:rPr>
              <w:t>(</w:t>
            </w:r>
            <w:r w:rsidR="00692151" w:rsidRPr="00FB0409">
              <w:rPr>
                <w:rFonts w:ascii="Times New Roman" w:eastAsia="Calibri" w:hAnsi="Times New Roman" w:cs="Times New Roman"/>
                <w:i/>
                <w:sz w:val="18"/>
                <w:szCs w:val="18"/>
              </w:rPr>
              <w:t>Time2bHealthy</w:t>
            </w:r>
            <w:r w:rsidR="00692151"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11-week program </w:t>
            </w:r>
            <w:r w:rsidR="00030428" w:rsidRPr="00FB0409">
              <w:rPr>
                <w:rFonts w:ascii="Times New Roman" w:eastAsia="Calibri" w:hAnsi="Times New Roman" w:cs="Times New Roman"/>
                <w:sz w:val="18"/>
                <w:szCs w:val="18"/>
              </w:rPr>
              <w:t xml:space="preserve">with six modules </w:t>
            </w:r>
            <w:r w:rsidR="00F02442" w:rsidRPr="00FB0409">
              <w:rPr>
                <w:rFonts w:ascii="Times New Roman" w:eastAsia="Calibri" w:hAnsi="Times New Roman" w:cs="Times New Roman"/>
                <w:sz w:val="18"/>
                <w:szCs w:val="18"/>
              </w:rPr>
              <w:t xml:space="preserve">about four child’s obesity-related behaviors: nutrition, </w:t>
            </w:r>
            <w:r w:rsidRPr="00FB0409">
              <w:rPr>
                <w:rFonts w:ascii="Times New Roman" w:eastAsia="Calibri" w:hAnsi="Times New Roman" w:cs="Times New Roman"/>
                <w:sz w:val="18"/>
                <w:szCs w:val="18"/>
              </w:rPr>
              <w:t>physical activity, screen time and sleep. Each module comprised readi</w:t>
            </w:r>
            <w:r w:rsidR="00F02442" w:rsidRPr="00FB0409">
              <w:rPr>
                <w:rFonts w:ascii="Times New Roman" w:eastAsia="Calibri" w:hAnsi="Times New Roman" w:cs="Times New Roman"/>
                <w:sz w:val="18"/>
                <w:szCs w:val="18"/>
              </w:rPr>
              <w:t>ng material, videos, activities and</w:t>
            </w:r>
            <w:r w:rsidRPr="00FB0409">
              <w:rPr>
                <w:rFonts w:ascii="Times New Roman" w:eastAsia="Calibri" w:hAnsi="Times New Roman" w:cs="Times New Roman"/>
                <w:sz w:val="18"/>
                <w:szCs w:val="18"/>
              </w:rPr>
              <w:t xml:space="preserve"> quizzes</w:t>
            </w:r>
            <w:r w:rsidR="00F02442" w:rsidRPr="00FB0409">
              <w:rPr>
                <w:rFonts w:ascii="Times New Roman" w:eastAsia="Calibri" w:hAnsi="Times New Roman" w:cs="Times New Roman"/>
                <w:sz w:val="18"/>
                <w:szCs w:val="18"/>
              </w:rPr>
              <w:t>. A</w:t>
            </w:r>
            <w:r w:rsidR="00030428" w:rsidRPr="00FB0409">
              <w:rPr>
                <w:rFonts w:ascii="Times New Roman" w:eastAsia="Calibri" w:hAnsi="Times New Roman" w:cs="Times New Roman"/>
                <w:sz w:val="18"/>
                <w:szCs w:val="18"/>
              </w:rPr>
              <w:t xml:space="preserve"> goal-setting component</w:t>
            </w:r>
            <w:r w:rsidR="00F02442" w:rsidRPr="00FB0409">
              <w:rPr>
                <w:rFonts w:ascii="Times New Roman" w:eastAsia="Calibri" w:hAnsi="Times New Roman" w:cs="Times New Roman"/>
                <w:sz w:val="18"/>
                <w:szCs w:val="18"/>
              </w:rPr>
              <w:t xml:space="preserve"> was included</w:t>
            </w:r>
            <w:r w:rsidR="00A920E9" w:rsidRPr="00FB0409">
              <w:rPr>
                <w:rFonts w:ascii="Times New Roman" w:eastAsia="Calibri" w:hAnsi="Times New Roman" w:cs="Times New Roman"/>
                <w:sz w:val="18"/>
                <w:szCs w:val="18"/>
              </w:rPr>
              <w:t>,</w:t>
            </w:r>
            <w:r w:rsidR="00F02442" w:rsidRPr="00FB0409">
              <w:rPr>
                <w:rFonts w:ascii="Times New Roman" w:eastAsia="Calibri" w:hAnsi="Times New Roman" w:cs="Times New Roman"/>
                <w:sz w:val="18"/>
                <w:szCs w:val="18"/>
              </w:rPr>
              <w:t xml:space="preserve"> and parents received feedback and other advices from a dietitian</w:t>
            </w:r>
            <w:r w:rsidR="00030428" w:rsidRPr="00FB0409">
              <w:rPr>
                <w:rFonts w:ascii="Times New Roman" w:eastAsia="Calibri" w:hAnsi="Times New Roman" w:cs="Times New Roman"/>
                <w:sz w:val="18"/>
                <w:szCs w:val="18"/>
              </w:rPr>
              <w:t xml:space="preserve">. Parents </w:t>
            </w:r>
            <w:r w:rsidR="00F02442" w:rsidRPr="00FB0409">
              <w:rPr>
                <w:rFonts w:ascii="Times New Roman" w:eastAsia="Calibri" w:hAnsi="Times New Roman" w:cs="Times New Roman"/>
                <w:sz w:val="18"/>
                <w:szCs w:val="18"/>
              </w:rPr>
              <w:t xml:space="preserve">were encouraged to participate in a </w:t>
            </w:r>
            <w:r w:rsidRPr="00FB0409">
              <w:rPr>
                <w:rFonts w:ascii="Times New Roman" w:eastAsia="Calibri" w:hAnsi="Times New Roman" w:cs="Times New Roman"/>
                <w:sz w:val="18"/>
                <w:szCs w:val="18"/>
              </w:rPr>
              <w:t>closed Facebook group</w:t>
            </w:r>
            <w:r w:rsidR="00F02442" w:rsidRPr="00FB0409">
              <w:rPr>
                <w:rFonts w:ascii="Times New Roman" w:eastAsia="Calibri" w:hAnsi="Times New Roman" w:cs="Times New Roman"/>
                <w:sz w:val="18"/>
                <w:szCs w:val="18"/>
              </w:rPr>
              <w:t xml:space="preserve"> and exchange personal experiences and ideas about the process of change</w:t>
            </w:r>
            <w:r w:rsidRPr="00FB0409">
              <w:rPr>
                <w:rFonts w:ascii="Times New Roman" w:eastAsia="Calibri" w:hAnsi="Times New Roman" w:cs="Times New Roman"/>
                <w:sz w:val="18"/>
                <w:szCs w:val="18"/>
              </w:rPr>
              <w:t xml:space="preserve">. </w:t>
            </w:r>
            <w:r w:rsidR="001C230F" w:rsidRPr="00FB0409">
              <w:rPr>
                <w:rFonts w:ascii="Times New Roman" w:eastAsia="Calibri" w:hAnsi="Times New Roman" w:cs="Times New Roman"/>
                <w:sz w:val="18"/>
                <w:szCs w:val="18"/>
              </w:rPr>
              <w:t>At the end of the program, p</w:t>
            </w:r>
            <w:r w:rsidR="00420E65" w:rsidRPr="00FB0409">
              <w:rPr>
                <w:rFonts w:ascii="Times New Roman" w:eastAsia="Calibri" w:hAnsi="Times New Roman" w:cs="Times New Roman"/>
                <w:sz w:val="18"/>
                <w:szCs w:val="18"/>
              </w:rPr>
              <w:t>arents also received</w:t>
            </w:r>
            <w:r w:rsidRPr="00FB0409">
              <w:rPr>
                <w:rFonts w:ascii="Times New Roman" w:eastAsia="Calibri" w:hAnsi="Times New Roman" w:cs="Times New Roman"/>
                <w:sz w:val="18"/>
                <w:szCs w:val="18"/>
              </w:rPr>
              <w:t xml:space="preserve"> </w:t>
            </w:r>
            <w:r w:rsidR="00420E65" w:rsidRPr="00FB0409">
              <w:rPr>
                <w:rFonts w:ascii="Times New Roman" w:eastAsia="Calibri" w:hAnsi="Times New Roman" w:cs="Times New Roman"/>
                <w:sz w:val="18"/>
                <w:szCs w:val="18"/>
              </w:rPr>
              <w:t xml:space="preserve">fortnightly </w:t>
            </w:r>
            <w:r w:rsidRPr="00FB0409">
              <w:rPr>
                <w:rFonts w:ascii="Times New Roman" w:eastAsia="Calibri" w:hAnsi="Times New Roman" w:cs="Times New Roman"/>
                <w:sz w:val="18"/>
                <w:szCs w:val="18"/>
              </w:rPr>
              <w:t xml:space="preserve">emails with infographics summarizing the key points </w:t>
            </w:r>
            <w:r w:rsidR="00420E65" w:rsidRPr="00FB0409">
              <w:rPr>
                <w:rFonts w:ascii="Times New Roman" w:eastAsia="Calibri" w:hAnsi="Times New Roman" w:cs="Times New Roman"/>
                <w:sz w:val="18"/>
                <w:szCs w:val="18"/>
              </w:rPr>
              <w:t>of each module</w:t>
            </w:r>
            <w:r w:rsidRPr="00FB0409">
              <w:rPr>
                <w:rFonts w:ascii="Times New Roman" w:eastAsia="Calibri" w:hAnsi="Times New Roman" w:cs="Times New Roman"/>
                <w:sz w:val="18"/>
                <w:szCs w:val="18"/>
              </w:rPr>
              <w:t xml:space="preserve">, until the 6-month follow-up. </w:t>
            </w:r>
          </w:p>
          <w:p w14:paraId="4D35D7A8" w14:textId="77777777" w:rsidR="006B6046" w:rsidRPr="00FB0409" w:rsidRDefault="006B6046" w:rsidP="005C657E">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CG</w:t>
            </w:r>
            <w:r w:rsidRPr="00FB0409">
              <w:rPr>
                <w:rFonts w:ascii="Times New Roman" w:eastAsia="Calibri" w:hAnsi="Times New Roman" w:cs="Times New Roman"/>
                <w:sz w:val="18"/>
                <w:szCs w:val="18"/>
              </w:rPr>
              <w:t xml:space="preserve">: </w:t>
            </w:r>
            <w:r w:rsidR="00070844" w:rsidRPr="00FB0409">
              <w:rPr>
                <w:rFonts w:ascii="Times New Roman" w:eastAsia="Calibri" w:hAnsi="Times New Roman" w:cs="Times New Roman"/>
                <w:sz w:val="18"/>
                <w:szCs w:val="18"/>
              </w:rPr>
              <w:t>F</w:t>
            </w:r>
            <w:r w:rsidRPr="00FB0409">
              <w:rPr>
                <w:rFonts w:ascii="Times New Roman" w:eastAsia="Calibri" w:hAnsi="Times New Roman" w:cs="Times New Roman"/>
                <w:sz w:val="18"/>
                <w:szCs w:val="18"/>
              </w:rPr>
              <w:t>ortnightly emails with links to Raising Children Network website. The topics were similar to IG modules</w:t>
            </w:r>
            <w:r w:rsidR="00A920E9"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and included general health information</w:t>
            </w:r>
            <w:r w:rsidR="00A920E9" w:rsidRPr="00FB0409">
              <w:rPr>
                <w:rFonts w:ascii="Times New Roman" w:eastAsia="Calibri" w:hAnsi="Times New Roman" w:cs="Times New Roman"/>
                <w:sz w:val="18"/>
                <w:szCs w:val="18"/>
              </w:rPr>
              <w:t xml:space="preserve"> without the</w:t>
            </w:r>
            <w:r w:rsidR="00070844" w:rsidRPr="00FB0409">
              <w:rPr>
                <w:rFonts w:ascii="Times New Roman" w:eastAsia="Calibri" w:hAnsi="Times New Roman" w:cs="Times New Roman"/>
                <w:sz w:val="18"/>
                <w:szCs w:val="18"/>
              </w:rPr>
              <w:t xml:space="preserve"> interactive component.</w:t>
            </w:r>
          </w:p>
        </w:tc>
      </w:tr>
      <w:tr w:rsidR="00FB0409" w:rsidRPr="00FB0409" w14:paraId="7217D208" w14:textId="77777777" w:rsidTr="002E78F1">
        <w:tc>
          <w:tcPr>
            <w:tcW w:w="1525" w:type="dxa"/>
          </w:tcPr>
          <w:p w14:paraId="63BB2701"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Helle et al. (2019a)</w:t>
            </w:r>
          </w:p>
          <w:p w14:paraId="1DD42D3A"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Norway</w:t>
            </w:r>
          </w:p>
          <w:p w14:paraId="6FD7D811" w14:textId="77777777" w:rsidR="006B6046" w:rsidRPr="00FB0409" w:rsidRDefault="006B6046" w:rsidP="00807D11">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Early Food For Future Health</w:t>
            </w:r>
          </w:p>
        </w:tc>
        <w:tc>
          <w:tcPr>
            <w:tcW w:w="2439" w:type="dxa"/>
          </w:tcPr>
          <w:p w14:paraId="468907C0" w14:textId="77777777" w:rsidR="006B6046" w:rsidRPr="00FB0409" w:rsidRDefault="006B6046" w:rsidP="0004532B">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evaluate the </w:t>
            </w:r>
            <w:r w:rsidR="00AC008E" w:rsidRPr="00FB0409">
              <w:rPr>
                <w:rFonts w:ascii="Times New Roman" w:eastAsia="Calibri" w:hAnsi="Times New Roman" w:cs="Times New Roman"/>
                <w:sz w:val="18"/>
                <w:szCs w:val="18"/>
              </w:rPr>
              <w:t>efficacy</w:t>
            </w:r>
            <w:r w:rsidRPr="00FB0409">
              <w:rPr>
                <w:rFonts w:ascii="Times New Roman" w:eastAsia="Calibri" w:hAnsi="Times New Roman" w:cs="Times New Roman"/>
                <w:sz w:val="18"/>
                <w:szCs w:val="18"/>
              </w:rPr>
              <w:t xml:space="preserve"> o</w:t>
            </w:r>
            <w:r w:rsidR="002272E0" w:rsidRPr="00FB0409">
              <w:rPr>
                <w:rFonts w:ascii="Times New Roman" w:eastAsia="Calibri" w:hAnsi="Times New Roman" w:cs="Times New Roman"/>
                <w:sz w:val="18"/>
                <w:szCs w:val="18"/>
              </w:rPr>
              <w:t>f the intervention through a RCT</w:t>
            </w:r>
            <w:r w:rsidRPr="00FB0409">
              <w:rPr>
                <w:rFonts w:ascii="Times New Roman" w:eastAsia="Calibri" w:hAnsi="Times New Roman" w:cs="Times New Roman"/>
                <w:sz w:val="18"/>
                <w:szCs w:val="18"/>
              </w:rPr>
              <w:t xml:space="preserve"> (vs. a treatment as usual control condition) on parental feeding practices and infant eating behaviors at 12 months old children.</w:t>
            </w:r>
          </w:p>
        </w:tc>
        <w:tc>
          <w:tcPr>
            <w:tcW w:w="1843" w:type="dxa"/>
          </w:tcPr>
          <w:p w14:paraId="11FB2918"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Parents of infants (3 to 5 months)</w:t>
            </w:r>
          </w:p>
          <w:p w14:paraId="6B64371D"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360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236-269)</w:t>
            </w:r>
          </w:p>
          <w:p w14:paraId="7EA3329E"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358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219-264)</w:t>
            </w:r>
          </w:p>
        </w:tc>
        <w:tc>
          <w:tcPr>
            <w:tcW w:w="4111" w:type="dxa"/>
          </w:tcPr>
          <w:p w14:paraId="55D9C491"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and immediately after the intervention</w:t>
            </w:r>
          </w:p>
          <w:p w14:paraId="1E56E18B"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mealtime routines</w:t>
            </w:r>
            <w:r w:rsidR="00060244" w:rsidRPr="00FB0409">
              <w:rPr>
                <w:rFonts w:ascii="Times New Roman" w:eastAsia="Calibri" w:hAnsi="Times New Roman" w:cs="Times New Roman"/>
                <w:sz w:val="18"/>
                <w:szCs w:val="18"/>
              </w:rPr>
              <w:t xml:space="preserve"> (child eating the same for dinner; parents making separate dinner for the child; child is sitting at the dinner table when eating; child playing or watching TV/tablet while eating)</w:t>
            </w:r>
            <w:r w:rsidR="00921E02" w:rsidRPr="00FB0409">
              <w:rPr>
                <w:rFonts w:ascii="Times New Roman" w:eastAsia="Calibri" w:hAnsi="Times New Roman" w:cs="Times New Roman"/>
                <w:sz w:val="18"/>
                <w:szCs w:val="18"/>
              </w:rPr>
              <w:t xml:space="preserve">; child eating meal together with family; </w:t>
            </w:r>
            <w:r w:rsidRPr="00FB0409">
              <w:rPr>
                <w:rFonts w:ascii="Times New Roman" w:eastAsia="Calibri" w:hAnsi="Times New Roman" w:cs="Times New Roman"/>
                <w:sz w:val="18"/>
                <w:szCs w:val="18"/>
              </w:rPr>
              <w:t>maternal feeding practices (awareness of infant satiety and hunger clues, using food to calm fussiness, feeding on schedule</w:t>
            </w:r>
            <w:r w:rsidR="00D213C4" w:rsidRPr="00FB0409">
              <w:rPr>
                <w:rFonts w:ascii="Times New Roman" w:eastAsia="Calibri" w:hAnsi="Times New Roman" w:cs="Times New Roman"/>
                <w:sz w:val="18"/>
                <w:szCs w:val="18"/>
              </w:rPr>
              <w:t>)</w:t>
            </w:r>
          </w:p>
          <w:p w14:paraId="0617566F" w14:textId="77777777" w:rsidR="006B6046" w:rsidRPr="00FB0409" w:rsidRDefault="006B6046" w:rsidP="00921E02">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 xml:space="preserve">: </w:t>
            </w:r>
            <w:r w:rsidR="00482288" w:rsidRPr="00FB0409">
              <w:rPr>
                <w:rFonts w:ascii="Times New Roman" w:eastAsia="Calibri" w:hAnsi="Times New Roman" w:cs="Times New Roman"/>
                <w:sz w:val="18"/>
                <w:szCs w:val="18"/>
              </w:rPr>
              <w:t xml:space="preserve">child eating behaviors; </w:t>
            </w:r>
            <w:r w:rsidRPr="00FB0409">
              <w:rPr>
                <w:rFonts w:ascii="Times New Roman" w:eastAsia="Calibri" w:hAnsi="Times New Roman" w:cs="Times New Roman"/>
                <w:sz w:val="18"/>
                <w:szCs w:val="18"/>
              </w:rPr>
              <w:t>child food intake (</w:t>
            </w:r>
            <w:r w:rsidR="00865AE7" w:rsidRPr="00FB0409">
              <w:rPr>
                <w:rFonts w:ascii="Times New Roman" w:eastAsia="Calibri" w:hAnsi="Times New Roman" w:cs="Times New Roman"/>
                <w:sz w:val="18"/>
                <w:szCs w:val="18"/>
              </w:rPr>
              <w:t>fruit and vegetables</w:t>
            </w:r>
            <w:r w:rsidRPr="00FB0409">
              <w:rPr>
                <w:rFonts w:ascii="Times New Roman" w:eastAsia="Calibri" w:hAnsi="Times New Roman" w:cs="Times New Roman"/>
                <w:sz w:val="18"/>
                <w:szCs w:val="18"/>
              </w:rPr>
              <w:t xml:space="preserve">, non-core foods/drinks, commercially prepared dinner, homemade dinner) and </w:t>
            </w:r>
            <w:r w:rsidR="00824C82" w:rsidRPr="00FB0409">
              <w:rPr>
                <w:rFonts w:ascii="Times New Roman" w:eastAsia="Calibri" w:hAnsi="Times New Roman" w:cs="Times New Roman"/>
                <w:sz w:val="18"/>
                <w:szCs w:val="18"/>
              </w:rPr>
              <w:t xml:space="preserve">variety </w:t>
            </w:r>
            <w:r w:rsidRPr="00FB0409">
              <w:rPr>
                <w:rFonts w:ascii="Times New Roman" w:eastAsia="Calibri" w:hAnsi="Times New Roman" w:cs="Times New Roman"/>
                <w:sz w:val="18"/>
                <w:szCs w:val="18"/>
              </w:rPr>
              <w:t xml:space="preserve">of </w:t>
            </w:r>
            <w:r w:rsidR="00865AE7" w:rsidRPr="00FB0409">
              <w:rPr>
                <w:rFonts w:ascii="Times New Roman" w:eastAsia="Calibri" w:hAnsi="Times New Roman" w:cs="Times New Roman"/>
                <w:sz w:val="18"/>
                <w:szCs w:val="18"/>
              </w:rPr>
              <w:t xml:space="preserve">fruit and vegetables </w:t>
            </w:r>
            <w:r w:rsidRPr="00FB0409">
              <w:rPr>
                <w:rFonts w:ascii="Times New Roman" w:eastAsia="Calibri" w:hAnsi="Times New Roman" w:cs="Times New Roman"/>
                <w:sz w:val="18"/>
                <w:szCs w:val="18"/>
              </w:rPr>
              <w:t>tasted</w:t>
            </w:r>
            <w:r w:rsidR="00865AE7"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sz w:val="18"/>
                <w:szCs w:val="18"/>
              </w:rPr>
              <w:t>child anthropometry</w:t>
            </w:r>
            <w:r w:rsidR="00060244" w:rsidRPr="00FB0409">
              <w:rPr>
                <w:rFonts w:ascii="Times New Roman" w:eastAsia="Calibri" w:hAnsi="Times New Roman" w:cs="Times New Roman"/>
                <w:sz w:val="18"/>
                <w:szCs w:val="18"/>
              </w:rPr>
              <w:t>; concern about infant und</w:t>
            </w:r>
            <w:r w:rsidR="00921E02" w:rsidRPr="00FB0409">
              <w:rPr>
                <w:rFonts w:ascii="Times New Roman" w:eastAsia="Calibri" w:hAnsi="Times New Roman" w:cs="Times New Roman"/>
                <w:sz w:val="18"/>
                <w:szCs w:val="18"/>
              </w:rPr>
              <w:t>er-eating and being underweight;</w:t>
            </w:r>
            <w:r w:rsidR="00060244" w:rsidRPr="00FB0409">
              <w:rPr>
                <w:rFonts w:ascii="Times New Roman" w:eastAsia="Calibri" w:hAnsi="Times New Roman" w:cs="Times New Roman"/>
                <w:sz w:val="18"/>
                <w:szCs w:val="18"/>
              </w:rPr>
              <w:t xml:space="preserve"> concern about infant over-eating and being overweight; decisions on wha</w:t>
            </w:r>
            <w:r w:rsidR="00865AE7" w:rsidRPr="00FB0409">
              <w:rPr>
                <w:rFonts w:ascii="Times New Roman" w:eastAsia="Calibri" w:hAnsi="Times New Roman" w:cs="Times New Roman"/>
                <w:sz w:val="18"/>
                <w:szCs w:val="18"/>
              </w:rPr>
              <w:t>t</w:t>
            </w:r>
            <w:r w:rsidR="00921E02" w:rsidRPr="00FB0409">
              <w:rPr>
                <w:rFonts w:ascii="Times New Roman" w:eastAsia="Calibri" w:hAnsi="Times New Roman" w:cs="Times New Roman"/>
                <w:sz w:val="18"/>
                <w:szCs w:val="18"/>
              </w:rPr>
              <w:t xml:space="preserve"> and how much child should eat</w:t>
            </w:r>
            <w:r w:rsidR="00D213C4" w:rsidRPr="00FB0409">
              <w:rPr>
                <w:rFonts w:ascii="Times New Roman" w:eastAsia="Calibri" w:hAnsi="Times New Roman" w:cs="Times New Roman"/>
                <w:sz w:val="18"/>
                <w:szCs w:val="18"/>
              </w:rPr>
              <w:t>; neophobia</w:t>
            </w:r>
          </w:p>
        </w:tc>
        <w:tc>
          <w:tcPr>
            <w:tcW w:w="4111" w:type="dxa"/>
          </w:tcPr>
          <w:p w14:paraId="485B97FF"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 xml:space="preserve">Intervention objectives: </w:t>
            </w:r>
            <w:r w:rsidRPr="00FB0409">
              <w:rPr>
                <w:rFonts w:ascii="Times New Roman" w:eastAsia="Calibri" w:hAnsi="Times New Roman" w:cs="Times New Roman"/>
                <w:sz w:val="18"/>
                <w:szCs w:val="18"/>
              </w:rPr>
              <w:t>promote parental feeding practices to promote infant’s healthy eating behaviors</w:t>
            </w:r>
          </w:p>
          <w:p w14:paraId="7CE2E9E6" w14:textId="77777777" w:rsidR="006B6046" w:rsidRPr="00FB0409" w:rsidRDefault="006B6046" w:rsidP="00871E9E">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G</w:t>
            </w:r>
            <w:r w:rsidR="00692151" w:rsidRPr="00FB0409">
              <w:rPr>
                <w:rFonts w:ascii="Times New Roman" w:eastAsia="Calibri" w:hAnsi="Times New Roman" w:cs="Times New Roman"/>
                <w:b/>
                <w:sz w:val="18"/>
                <w:szCs w:val="18"/>
              </w:rPr>
              <w:t xml:space="preserve"> </w:t>
            </w:r>
            <w:r w:rsidR="00692151" w:rsidRPr="00FB0409">
              <w:rPr>
                <w:rFonts w:ascii="Times New Roman" w:eastAsia="Calibri" w:hAnsi="Times New Roman" w:cs="Times New Roman"/>
                <w:sz w:val="18"/>
                <w:szCs w:val="18"/>
              </w:rPr>
              <w:t>(</w:t>
            </w:r>
            <w:r w:rsidR="00692151" w:rsidRPr="00FB0409">
              <w:rPr>
                <w:rFonts w:ascii="Times New Roman" w:eastAsia="Calibri" w:hAnsi="Times New Roman" w:cs="Times New Roman"/>
                <w:i/>
                <w:sz w:val="18"/>
                <w:szCs w:val="18"/>
              </w:rPr>
              <w:t>Early Food For Future Health</w:t>
            </w:r>
            <w:r w:rsidR="00692151"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w:t>
            </w:r>
            <w:r w:rsidR="00D975EF" w:rsidRPr="00FB0409">
              <w:rPr>
                <w:rFonts w:ascii="Times New Roman" w:eastAsia="Calibri" w:hAnsi="Times New Roman" w:cs="Times New Roman"/>
                <w:sz w:val="18"/>
                <w:szCs w:val="18"/>
              </w:rPr>
              <w:t>S</w:t>
            </w:r>
            <w:r w:rsidRPr="00FB0409">
              <w:rPr>
                <w:rFonts w:ascii="Times New Roman" w:eastAsia="Calibri" w:hAnsi="Times New Roman" w:cs="Times New Roman"/>
                <w:sz w:val="18"/>
                <w:szCs w:val="18"/>
              </w:rPr>
              <w:t>even monthly video clips of 3 to 5 minutes duration, focusing on infant feeding topic</w:t>
            </w:r>
            <w:r w:rsidR="00650C71" w:rsidRPr="00FB0409">
              <w:rPr>
                <w:rFonts w:ascii="Times New Roman" w:eastAsia="Calibri" w:hAnsi="Times New Roman" w:cs="Times New Roman"/>
                <w:sz w:val="18"/>
                <w:szCs w:val="18"/>
              </w:rPr>
              <w:t>s (e.g., development of taste preferences)</w:t>
            </w:r>
            <w:r w:rsidRPr="00FB0409">
              <w:rPr>
                <w:rFonts w:ascii="Times New Roman" w:eastAsia="Calibri" w:hAnsi="Times New Roman" w:cs="Times New Roman"/>
                <w:sz w:val="18"/>
                <w:szCs w:val="18"/>
              </w:rPr>
              <w:t xml:space="preserve"> together with the correspo</w:t>
            </w:r>
            <w:r w:rsidR="00650C71" w:rsidRPr="00FB0409">
              <w:rPr>
                <w:rFonts w:ascii="Times New Roman" w:eastAsia="Calibri" w:hAnsi="Times New Roman" w:cs="Times New Roman"/>
                <w:sz w:val="18"/>
                <w:szCs w:val="18"/>
              </w:rPr>
              <w:t>nding recipes and cooking-films</w:t>
            </w:r>
          </w:p>
          <w:p w14:paraId="28341BB6" w14:textId="77777777" w:rsidR="006B6046" w:rsidRPr="00FB0409" w:rsidRDefault="006B6046" w:rsidP="006046C7">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CG</w:t>
            </w:r>
            <w:r w:rsidRPr="00FB0409">
              <w:rPr>
                <w:rFonts w:ascii="Times New Roman" w:eastAsia="Calibri" w:hAnsi="Times New Roman" w:cs="Times New Roman"/>
                <w:sz w:val="18"/>
                <w:szCs w:val="18"/>
              </w:rPr>
              <w:t xml:space="preserve">: </w:t>
            </w:r>
            <w:r w:rsidR="00650C71" w:rsidRPr="00FB0409">
              <w:rPr>
                <w:rFonts w:ascii="Times New Roman" w:eastAsia="Calibri" w:hAnsi="Times New Roman" w:cs="Times New Roman"/>
                <w:sz w:val="18"/>
                <w:szCs w:val="18"/>
              </w:rPr>
              <w:t>R</w:t>
            </w:r>
            <w:r w:rsidRPr="00FB0409">
              <w:rPr>
                <w:rFonts w:ascii="Times New Roman" w:eastAsia="Calibri" w:hAnsi="Times New Roman" w:cs="Times New Roman"/>
                <w:sz w:val="18"/>
                <w:szCs w:val="18"/>
              </w:rPr>
              <w:t xml:space="preserve">outine care from their local child health clinic with regular consultations at child age 6, 8, 10 and 12 months. Consultations include measurements of weight and length, and conversation related to the child’s health, growth and psychomotor development. </w:t>
            </w:r>
          </w:p>
        </w:tc>
      </w:tr>
      <w:tr w:rsidR="00FB0409" w:rsidRPr="00FB0409" w14:paraId="79BB87BE" w14:textId="77777777" w:rsidTr="002E78F1">
        <w:tc>
          <w:tcPr>
            <w:tcW w:w="1525" w:type="dxa"/>
          </w:tcPr>
          <w:p w14:paraId="16E17099"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lastRenderedPageBreak/>
              <w:t>Helle et al. (2019b)</w:t>
            </w:r>
          </w:p>
          <w:p w14:paraId="61A96270"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Norway</w:t>
            </w:r>
          </w:p>
          <w:p w14:paraId="3A32601E"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i/>
                <w:sz w:val="18"/>
                <w:szCs w:val="18"/>
              </w:rPr>
              <w:t>Early Food For Future Health</w:t>
            </w:r>
            <w:r w:rsidRPr="00FB0409">
              <w:rPr>
                <w:rFonts w:ascii="Times New Roman" w:eastAsia="Calibri" w:hAnsi="Times New Roman" w:cs="Times New Roman"/>
                <w:sz w:val="18"/>
                <w:szCs w:val="18"/>
              </w:rPr>
              <w:t xml:space="preserve"> </w:t>
            </w:r>
          </w:p>
          <w:p w14:paraId="399E3B49" w14:textId="77777777" w:rsidR="006B6046" w:rsidRPr="00FB0409" w:rsidRDefault="006B6046" w:rsidP="006568D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First trial study: Helle et al., 2019a.</w:t>
            </w:r>
          </w:p>
          <w:p w14:paraId="065537F0" w14:textId="77777777" w:rsidR="006B6046" w:rsidRPr="00FB0409" w:rsidRDefault="006B6046" w:rsidP="00807D11">
            <w:pPr>
              <w:spacing w:after="120" w:line="276" w:lineRule="auto"/>
              <w:rPr>
                <w:rFonts w:ascii="Times New Roman" w:eastAsia="Calibri" w:hAnsi="Times New Roman" w:cs="Times New Roman"/>
                <w:sz w:val="18"/>
                <w:szCs w:val="18"/>
              </w:rPr>
            </w:pPr>
          </w:p>
        </w:tc>
        <w:tc>
          <w:tcPr>
            <w:tcW w:w="2439" w:type="dxa"/>
          </w:tcPr>
          <w:p w14:paraId="0E4FB28E" w14:textId="77777777" w:rsidR="006B6046" w:rsidRPr="00FB0409" w:rsidRDefault="006B6046" w:rsidP="00463DB6">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o evaluate the effects of the intervention at child age 24 months (one year after the intervention) on parental feeding practices and style, and infant eating behaviors.</w:t>
            </w:r>
          </w:p>
        </w:tc>
        <w:tc>
          <w:tcPr>
            <w:tcW w:w="1843" w:type="dxa"/>
          </w:tcPr>
          <w:p w14:paraId="2281A630"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Parents of infants (3 to 5 months)</w:t>
            </w:r>
          </w:p>
          <w:p w14:paraId="62D1468B"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360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152-178)</w:t>
            </w:r>
          </w:p>
          <w:p w14:paraId="118C2ACD"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358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143-165)</w:t>
            </w:r>
          </w:p>
        </w:tc>
        <w:tc>
          <w:tcPr>
            <w:tcW w:w="4111" w:type="dxa"/>
          </w:tcPr>
          <w:p w14:paraId="4952A7F4"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and immediately after, and 12 months after the intervention</w:t>
            </w:r>
          </w:p>
          <w:p w14:paraId="03021F4D" w14:textId="77777777" w:rsidR="00921E02" w:rsidRPr="00FB0409" w:rsidRDefault="006B6046" w:rsidP="00921E02">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mealtime routines</w:t>
            </w:r>
            <w:r w:rsidR="00F550C3" w:rsidRPr="00FB0409">
              <w:rPr>
                <w:rFonts w:ascii="Times New Roman" w:eastAsia="Calibri" w:hAnsi="Times New Roman" w:cs="Times New Roman"/>
                <w:sz w:val="18"/>
                <w:szCs w:val="18"/>
              </w:rPr>
              <w:t xml:space="preserve"> (child eating the same for dinner; child is sitting at the dinner table when eating; child playing or watching TV/tablet while eating); child eating meal together with family;</w:t>
            </w:r>
            <w:r w:rsidRPr="00FB0409">
              <w:rPr>
                <w:rFonts w:ascii="Times New Roman" w:eastAsia="Calibri" w:hAnsi="Times New Roman" w:cs="Times New Roman"/>
                <w:sz w:val="18"/>
                <w:szCs w:val="18"/>
              </w:rPr>
              <w:t xml:space="preserve"> maternal feeding pract</w:t>
            </w:r>
            <w:r w:rsidR="00921E02" w:rsidRPr="00FB0409">
              <w:rPr>
                <w:rFonts w:ascii="Times New Roman" w:eastAsia="Calibri" w:hAnsi="Times New Roman" w:cs="Times New Roman"/>
                <w:sz w:val="18"/>
                <w:szCs w:val="18"/>
              </w:rPr>
              <w:t>ices (restriction and pressure)</w:t>
            </w:r>
          </w:p>
          <w:p w14:paraId="0377706B" w14:textId="77777777" w:rsidR="006B6046" w:rsidRPr="00FB0409" w:rsidRDefault="006B6046" w:rsidP="00921E02">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w:t>
            </w:r>
            <w:r w:rsidR="00921E02" w:rsidRPr="00FB0409">
              <w:rPr>
                <w:rFonts w:ascii="Times New Roman" w:eastAsia="Calibri" w:hAnsi="Times New Roman" w:cs="Times New Roman"/>
                <w:sz w:val="18"/>
                <w:szCs w:val="18"/>
              </w:rPr>
              <w:t xml:space="preserve"> child eating behaviors;</w:t>
            </w:r>
            <w:r w:rsidRPr="00FB0409">
              <w:rPr>
                <w:rFonts w:ascii="Times New Roman" w:eastAsia="Calibri" w:hAnsi="Times New Roman" w:cs="Times New Roman"/>
                <w:sz w:val="18"/>
                <w:szCs w:val="18"/>
              </w:rPr>
              <w:t xml:space="preserve"> child food intake (vegetables, fruits,  sweet/salty snacks, soft-drink</w:t>
            </w:r>
            <w:r w:rsidR="00921E02" w:rsidRPr="00FB0409">
              <w:rPr>
                <w:rFonts w:ascii="Times New Roman" w:eastAsia="Calibri" w:hAnsi="Times New Roman" w:cs="Times New Roman"/>
                <w:sz w:val="18"/>
                <w:szCs w:val="18"/>
              </w:rPr>
              <w:t>s);</w:t>
            </w:r>
            <w:r w:rsidRPr="00FB0409">
              <w:rPr>
                <w:rFonts w:ascii="Times New Roman" w:eastAsia="Calibri" w:hAnsi="Times New Roman" w:cs="Times New Roman"/>
                <w:sz w:val="18"/>
                <w:szCs w:val="18"/>
              </w:rPr>
              <w:t xml:space="preserve"> child anthropometry</w:t>
            </w:r>
            <w:r w:rsidR="00921E02" w:rsidRPr="00FB0409">
              <w:rPr>
                <w:rFonts w:ascii="Times New Roman" w:eastAsia="Calibri" w:hAnsi="Times New Roman" w:cs="Times New Roman"/>
                <w:sz w:val="18"/>
                <w:szCs w:val="18"/>
              </w:rPr>
              <w:t>; maternal feeding styles</w:t>
            </w:r>
            <w:r w:rsidR="007E5C97" w:rsidRPr="00FB0409">
              <w:rPr>
                <w:rFonts w:ascii="Times New Roman" w:eastAsia="Calibri" w:hAnsi="Times New Roman" w:cs="Times New Roman"/>
                <w:sz w:val="18"/>
                <w:szCs w:val="18"/>
              </w:rPr>
              <w:t>; neophobia</w:t>
            </w:r>
          </w:p>
        </w:tc>
        <w:tc>
          <w:tcPr>
            <w:tcW w:w="4111" w:type="dxa"/>
          </w:tcPr>
          <w:p w14:paraId="18206921" w14:textId="77777777" w:rsidR="006B6046" w:rsidRPr="00FB0409" w:rsidRDefault="00B35B9A"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he same</w:t>
            </w:r>
          </w:p>
          <w:p w14:paraId="2E6DE08F" w14:textId="77777777" w:rsidR="006B6046" w:rsidRPr="00FB0409" w:rsidRDefault="006B6046" w:rsidP="00807D11">
            <w:pPr>
              <w:spacing w:after="120" w:line="276" w:lineRule="auto"/>
              <w:rPr>
                <w:rFonts w:ascii="Times New Roman" w:eastAsia="Calibri" w:hAnsi="Times New Roman" w:cs="Times New Roman"/>
                <w:sz w:val="18"/>
                <w:szCs w:val="18"/>
              </w:rPr>
            </w:pPr>
          </w:p>
          <w:p w14:paraId="484CA6C7" w14:textId="77777777" w:rsidR="006B6046" w:rsidRPr="00FB0409" w:rsidRDefault="006B6046" w:rsidP="00807D11">
            <w:pPr>
              <w:spacing w:after="120" w:line="276" w:lineRule="auto"/>
              <w:rPr>
                <w:rFonts w:ascii="Times New Roman" w:eastAsia="Calibri" w:hAnsi="Times New Roman" w:cs="Times New Roman"/>
                <w:sz w:val="18"/>
                <w:szCs w:val="18"/>
              </w:rPr>
            </w:pPr>
          </w:p>
          <w:p w14:paraId="3FA6F3CD" w14:textId="77777777" w:rsidR="006B6046" w:rsidRPr="00FB0409" w:rsidRDefault="006B6046" w:rsidP="00807D11">
            <w:pPr>
              <w:spacing w:after="120" w:line="276" w:lineRule="auto"/>
              <w:rPr>
                <w:rFonts w:ascii="Times New Roman" w:eastAsia="Calibri" w:hAnsi="Times New Roman" w:cs="Times New Roman"/>
                <w:sz w:val="18"/>
                <w:szCs w:val="18"/>
              </w:rPr>
            </w:pPr>
          </w:p>
          <w:p w14:paraId="02E3D6FE" w14:textId="77777777" w:rsidR="006B6046" w:rsidRPr="00FB0409" w:rsidRDefault="006B6046" w:rsidP="00823F76">
            <w:pPr>
              <w:spacing w:after="120" w:line="276" w:lineRule="auto"/>
              <w:rPr>
                <w:rFonts w:ascii="Times New Roman" w:eastAsia="Calibri" w:hAnsi="Times New Roman" w:cs="Times New Roman"/>
                <w:sz w:val="18"/>
                <w:szCs w:val="18"/>
              </w:rPr>
            </w:pPr>
          </w:p>
        </w:tc>
      </w:tr>
      <w:tr w:rsidR="00FB0409" w:rsidRPr="00FB0409" w14:paraId="4B401876" w14:textId="77777777" w:rsidTr="002E78F1">
        <w:tc>
          <w:tcPr>
            <w:tcW w:w="1525" w:type="dxa"/>
          </w:tcPr>
          <w:p w14:paraId="2A536A14"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Ledoux et al. (2018) </w:t>
            </w:r>
          </w:p>
          <w:p w14:paraId="5D195AF4"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EUA</w:t>
            </w:r>
          </w:p>
          <w:p w14:paraId="30C32CBE" w14:textId="77777777" w:rsidR="006B6046" w:rsidRPr="00FB0409" w:rsidRDefault="006B6046" w:rsidP="00807D11">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Happier Meals</w:t>
            </w:r>
          </w:p>
        </w:tc>
        <w:tc>
          <w:tcPr>
            <w:tcW w:w="2439" w:type="dxa"/>
          </w:tcPr>
          <w:p w14:paraId="4A98304B" w14:textId="77777777" w:rsidR="006B6046" w:rsidRPr="00FB0409" w:rsidRDefault="006B6046" w:rsidP="0093202B">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evaluate the </w:t>
            </w:r>
            <w:r w:rsidR="00AC008E" w:rsidRPr="00FB0409">
              <w:rPr>
                <w:rFonts w:ascii="Times New Roman" w:eastAsia="Calibri" w:hAnsi="Times New Roman" w:cs="Times New Roman"/>
                <w:sz w:val="18"/>
                <w:szCs w:val="18"/>
              </w:rPr>
              <w:t>efficacy</w:t>
            </w:r>
            <w:r w:rsidRPr="00FB0409">
              <w:rPr>
                <w:rFonts w:ascii="Times New Roman" w:eastAsia="Calibri" w:hAnsi="Times New Roman" w:cs="Times New Roman"/>
                <w:sz w:val="18"/>
                <w:szCs w:val="18"/>
              </w:rPr>
              <w:t xml:space="preserve"> of the intervention through a RCT (vs. a </w:t>
            </w:r>
            <w:r w:rsidR="00165C5E" w:rsidRPr="00FB0409">
              <w:rPr>
                <w:rFonts w:ascii="Times New Roman" w:eastAsia="Calibri" w:hAnsi="Times New Roman" w:cs="Times New Roman"/>
                <w:sz w:val="18"/>
                <w:szCs w:val="18"/>
              </w:rPr>
              <w:t>minimal intervention control condition</w:t>
            </w:r>
            <w:r w:rsidRPr="00FB0409">
              <w:rPr>
                <w:rFonts w:ascii="Times New Roman" w:eastAsia="Calibri" w:hAnsi="Times New Roman" w:cs="Times New Roman"/>
                <w:sz w:val="18"/>
                <w:szCs w:val="18"/>
              </w:rPr>
              <w:t>) regarding the promotion of responsive feeding practices and the division of responsibility between parents and children in feeding context.</w:t>
            </w:r>
          </w:p>
          <w:p w14:paraId="4B817AB9" w14:textId="77777777" w:rsidR="006B6046" w:rsidRPr="00FB0409" w:rsidRDefault="006B6046" w:rsidP="00B60F44">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o evaluate parents’ ability to understand the contents of the video and to identify with the characters.</w:t>
            </w:r>
          </w:p>
          <w:p w14:paraId="414DDE01" w14:textId="77777777" w:rsidR="006B6046" w:rsidRPr="00FB0409" w:rsidRDefault="006B6046" w:rsidP="00B60F44">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To determine the parents’ acceptability of the video.</w:t>
            </w:r>
          </w:p>
        </w:tc>
        <w:tc>
          <w:tcPr>
            <w:tcW w:w="1843" w:type="dxa"/>
          </w:tcPr>
          <w:p w14:paraId="634A9B30"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Parents of preschool children (2 to 5 years)</w:t>
            </w:r>
          </w:p>
          <w:p w14:paraId="40305D93"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32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32)</w:t>
            </w:r>
          </w:p>
          <w:p w14:paraId="1A82A1C7"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18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18)</w:t>
            </w:r>
          </w:p>
        </w:tc>
        <w:tc>
          <w:tcPr>
            <w:tcW w:w="4111" w:type="dxa"/>
          </w:tcPr>
          <w:p w14:paraId="20850CD0"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baseline and immediately after the intervention</w:t>
            </w:r>
          </w:p>
          <w:p w14:paraId="2B493FE9"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parental feeding practices</w:t>
            </w:r>
            <w:r w:rsidR="0070160D"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sz w:val="18"/>
                <w:szCs w:val="18"/>
              </w:rPr>
              <w:t xml:space="preserve">fat and weight-based restriction, </w:t>
            </w:r>
            <w:r w:rsidR="00DD33B5" w:rsidRPr="00FB0409">
              <w:rPr>
                <w:rFonts w:ascii="Times New Roman" w:eastAsia="Calibri" w:hAnsi="Times New Roman" w:cs="Times New Roman"/>
                <w:sz w:val="18"/>
                <w:szCs w:val="18"/>
              </w:rPr>
              <w:t xml:space="preserve">overt control, </w:t>
            </w:r>
            <w:r w:rsidRPr="00FB0409">
              <w:rPr>
                <w:rFonts w:ascii="Times New Roman" w:eastAsia="Calibri" w:hAnsi="Times New Roman" w:cs="Times New Roman"/>
                <w:sz w:val="18"/>
                <w:szCs w:val="18"/>
              </w:rPr>
              <w:t xml:space="preserve">instrumental feeding, encouragement, </w:t>
            </w:r>
            <w:r w:rsidR="00DD33B5" w:rsidRPr="00FB0409">
              <w:rPr>
                <w:rFonts w:ascii="Times New Roman" w:eastAsia="Calibri" w:hAnsi="Times New Roman" w:cs="Times New Roman"/>
                <w:sz w:val="18"/>
                <w:szCs w:val="18"/>
              </w:rPr>
              <w:t xml:space="preserve">monitoring, </w:t>
            </w:r>
            <w:r w:rsidRPr="00FB0409">
              <w:rPr>
                <w:rFonts w:ascii="Times New Roman" w:eastAsia="Calibri" w:hAnsi="Times New Roman" w:cs="Times New Roman"/>
                <w:sz w:val="18"/>
                <w:szCs w:val="18"/>
              </w:rPr>
              <w:t>pressure to eat, emotional feeding and covert control</w:t>
            </w:r>
            <w:r w:rsidR="00DD33B5" w:rsidRPr="00FB0409">
              <w:rPr>
                <w:rFonts w:ascii="Times New Roman" w:eastAsia="Calibri" w:hAnsi="Times New Roman" w:cs="Times New Roman"/>
                <w:sz w:val="18"/>
                <w:szCs w:val="18"/>
              </w:rPr>
              <w:t>)</w:t>
            </w:r>
          </w:p>
          <w:p w14:paraId="342597E6"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 knowledge of intervention’s key points</w:t>
            </w:r>
          </w:p>
          <w:p w14:paraId="21412C9F" w14:textId="77777777" w:rsidR="006B6046" w:rsidRPr="00FB0409" w:rsidRDefault="006B6046" w:rsidP="00807D11">
            <w:pPr>
              <w:spacing w:after="120" w:line="276" w:lineRule="auto"/>
              <w:rPr>
                <w:rFonts w:ascii="Times New Roman" w:eastAsia="Calibri" w:hAnsi="Times New Roman" w:cs="Times New Roman"/>
                <w:sz w:val="18"/>
                <w:szCs w:val="18"/>
              </w:rPr>
            </w:pPr>
          </w:p>
          <w:p w14:paraId="5C598FF9" w14:textId="77777777" w:rsidR="006B6046" w:rsidRPr="00FB0409" w:rsidRDefault="006B6046" w:rsidP="00807D11">
            <w:pPr>
              <w:spacing w:after="120" w:line="276" w:lineRule="auto"/>
              <w:rPr>
                <w:rFonts w:ascii="Times New Roman" w:eastAsia="Calibri" w:hAnsi="Times New Roman" w:cs="Times New Roman"/>
                <w:sz w:val="18"/>
                <w:szCs w:val="18"/>
              </w:rPr>
            </w:pPr>
          </w:p>
          <w:p w14:paraId="72F536D8" w14:textId="77777777" w:rsidR="006B6046" w:rsidRPr="00FB0409" w:rsidRDefault="006B6046" w:rsidP="00421B7D">
            <w:pPr>
              <w:spacing w:after="120" w:line="276" w:lineRule="auto"/>
              <w:rPr>
                <w:rFonts w:ascii="Times New Roman" w:eastAsia="Calibri" w:hAnsi="Times New Roman" w:cs="Times New Roman"/>
                <w:sz w:val="18"/>
                <w:szCs w:val="18"/>
              </w:rPr>
            </w:pPr>
          </w:p>
        </w:tc>
        <w:tc>
          <w:tcPr>
            <w:tcW w:w="4111" w:type="dxa"/>
          </w:tcPr>
          <w:p w14:paraId="4445F22E"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ntervention objectives:</w:t>
            </w:r>
            <w:r w:rsidRPr="00FB0409">
              <w:rPr>
                <w:rFonts w:ascii="Times New Roman" w:eastAsia="Calibri" w:hAnsi="Times New Roman" w:cs="Times New Roman"/>
                <w:sz w:val="18"/>
                <w:szCs w:val="18"/>
              </w:rPr>
              <w:t xml:space="preserve"> promote parental responsive feeding practices</w:t>
            </w:r>
          </w:p>
          <w:p w14:paraId="4A68B656" w14:textId="77777777" w:rsidR="006B6046" w:rsidRPr="00FB0409" w:rsidRDefault="006B6046" w:rsidP="006506E0">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G</w:t>
            </w:r>
            <w:r w:rsidR="00692151" w:rsidRPr="00FB0409">
              <w:rPr>
                <w:rFonts w:ascii="Times New Roman" w:eastAsia="Calibri" w:hAnsi="Times New Roman" w:cs="Times New Roman"/>
                <w:b/>
                <w:sz w:val="18"/>
                <w:szCs w:val="18"/>
              </w:rPr>
              <w:t xml:space="preserve"> </w:t>
            </w:r>
            <w:r w:rsidR="00692151" w:rsidRPr="00FB0409">
              <w:rPr>
                <w:rFonts w:ascii="Times New Roman" w:eastAsia="Calibri" w:hAnsi="Times New Roman" w:cs="Times New Roman"/>
                <w:sz w:val="18"/>
                <w:szCs w:val="18"/>
              </w:rPr>
              <w:t>(</w:t>
            </w:r>
            <w:r w:rsidR="00692151" w:rsidRPr="00FB0409">
              <w:rPr>
                <w:rFonts w:ascii="Times New Roman" w:eastAsia="Calibri" w:hAnsi="Times New Roman" w:cs="Times New Roman"/>
                <w:i/>
                <w:sz w:val="18"/>
                <w:szCs w:val="18"/>
              </w:rPr>
              <w:t>Happier Meals</w:t>
            </w:r>
            <w:r w:rsidR="00692151"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w:t>
            </w:r>
            <w:r w:rsidR="004E2045" w:rsidRPr="00FB0409">
              <w:rPr>
                <w:rFonts w:ascii="Times New Roman" w:eastAsia="Calibri" w:hAnsi="Times New Roman" w:cs="Times New Roman"/>
                <w:sz w:val="18"/>
                <w:szCs w:val="18"/>
              </w:rPr>
              <w:t>20-minute v</w:t>
            </w:r>
            <w:r w:rsidRPr="00FB0409">
              <w:rPr>
                <w:rFonts w:ascii="Times New Roman" w:eastAsia="Calibri" w:hAnsi="Times New Roman" w:cs="Times New Roman"/>
                <w:sz w:val="18"/>
                <w:szCs w:val="18"/>
              </w:rPr>
              <w:t>icarious learning video</w:t>
            </w:r>
            <w:r w:rsidR="00646204" w:rsidRPr="00FB0409">
              <w:rPr>
                <w:rFonts w:ascii="Times New Roman" w:eastAsia="Calibri" w:hAnsi="Times New Roman" w:cs="Times New Roman"/>
                <w:sz w:val="18"/>
                <w:szCs w:val="18"/>
              </w:rPr>
              <w:t xml:space="preserve"> </w:t>
            </w:r>
            <w:r w:rsidRPr="00FB0409">
              <w:rPr>
                <w:rFonts w:ascii="Times New Roman" w:eastAsia="Calibri" w:hAnsi="Times New Roman" w:cs="Times New Roman"/>
                <w:sz w:val="18"/>
                <w:szCs w:val="18"/>
              </w:rPr>
              <w:t xml:space="preserve">highlighting three mealtime problems: preschoolers not eating enough, resisting new foods and displaying picky eating. Key points of the video focused on: creating a healthy food environment, trusting children to make their own food choices, asking children help in preparing meals, modeling healthy eating and </w:t>
            </w:r>
            <w:r w:rsidR="004E2045" w:rsidRPr="00FB0409">
              <w:rPr>
                <w:rFonts w:ascii="Times New Roman" w:eastAsia="Calibri" w:hAnsi="Times New Roman" w:cs="Times New Roman"/>
                <w:sz w:val="18"/>
                <w:szCs w:val="18"/>
              </w:rPr>
              <w:t>offering new foods 10-15 times.</w:t>
            </w:r>
          </w:p>
          <w:p w14:paraId="2E27E31A" w14:textId="77777777" w:rsidR="006B6046" w:rsidRPr="00FB0409" w:rsidRDefault="006B6046" w:rsidP="00F65B6F">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CG</w:t>
            </w:r>
            <w:r w:rsidRPr="00FB0409">
              <w:rPr>
                <w:rFonts w:ascii="Times New Roman" w:eastAsia="Calibri" w:hAnsi="Times New Roman" w:cs="Times New Roman"/>
                <w:sz w:val="18"/>
                <w:szCs w:val="18"/>
              </w:rPr>
              <w:t>: 20-minute TED talk about the education system</w:t>
            </w:r>
          </w:p>
        </w:tc>
      </w:tr>
      <w:tr w:rsidR="00FC4D6F" w:rsidRPr="00FB0409" w14:paraId="5DBBE286" w14:textId="77777777" w:rsidTr="002E78F1">
        <w:tc>
          <w:tcPr>
            <w:tcW w:w="1525" w:type="dxa"/>
          </w:tcPr>
          <w:p w14:paraId="74F753A9"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Sun et al. (2017)</w:t>
            </w:r>
          </w:p>
          <w:p w14:paraId="4F5170B5"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EUA</w:t>
            </w:r>
          </w:p>
          <w:p w14:paraId="025DA267" w14:textId="77777777" w:rsidR="006B6046" w:rsidRPr="00FB0409" w:rsidRDefault="006B6046" w:rsidP="00807D11">
            <w:pPr>
              <w:spacing w:after="120" w:line="276" w:lineRule="auto"/>
              <w:rPr>
                <w:rFonts w:ascii="Times New Roman" w:eastAsia="Calibri" w:hAnsi="Times New Roman" w:cs="Times New Roman"/>
                <w:i/>
                <w:sz w:val="18"/>
                <w:szCs w:val="18"/>
              </w:rPr>
            </w:pPr>
            <w:r w:rsidRPr="00FB0409">
              <w:rPr>
                <w:rFonts w:ascii="Times New Roman" w:eastAsia="Calibri" w:hAnsi="Times New Roman" w:cs="Times New Roman"/>
                <w:i/>
                <w:sz w:val="18"/>
                <w:szCs w:val="18"/>
              </w:rPr>
              <w:t>5-4-3-2-1-0 Program</w:t>
            </w:r>
          </w:p>
        </w:tc>
        <w:tc>
          <w:tcPr>
            <w:tcW w:w="2439" w:type="dxa"/>
          </w:tcPr>
          <w:p w14:paraId="5D2C0A4E"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t xml:space="preserve">To examine the feasibility and </w:t>
            </w:r>
            <w:r w:rsidR="00AC008E" w:rsidRPr="00FB0409">
              <w:rPr>
                <w:rFonts w:ascii="Times New Roman" w:eastAsia="Calibri" w:hAnsi="Times New Roman" w:cs="Times New Roman"/>
                <w:sz w:val="18"/>
                <w:szCs w:val="18"/>
              </w:rPr>
              <w:t>efficacy</w:t>
            </w:r>
            <w:r w:rsidRPr="00FB0409">
              <w:rPr>
                <w:rFonts w:ascii="Times New Roman" w:eastAsia="Calibri" w:hAnsi="Times New Roman" w:cs="Times New Roman"/>
                <w:sz w:val="18"/>
                <w:szCs w:val="18"/>
              </w:rPr>
              <w:t xml:space="preserve"> of the intervention through a RCT (vs. a minimal intervention condition) to improve the health behaviors of low-income, overweight or obese Chinese mothers and their children. </w:t>
            </w:r>
          </w:p>
          <w:p w14:paraId="7D9437B6" w14:textId="77777777" w:rsidR="006B6046" w:rsidRPr="00FB0409" w:rsidRDefault="006B6046" w:rsidP="00807D11">
            <w:pPr>
              <w:spacing w:after="120" w:line="276" w:lineRule="auto"/>
              <w:rPr>
                <w:rFonts w:ascii="Times New Roman" w:eastAsia="Calibri" w:hAnsi="Times New Roman" w:cs="Times New Roman"/>
                <w:sz w:val="18"/>
                <w:szCs w:val="18"/>
              </w:rPr>
            </w:pPr>
          </w:p>
          <w:p w14:paraId="3A2A4F1B" w14:textId="77777777" w:rsidR="006B6046" w:rsidRPr="00FB0409" w:rsidRDefault="006B6046" w:rsidP="00807D11">
            <w:pPr>
              <w:spacing w:after="120" w:line="276" w:lineRule="auto"/>
              <w:rPr>
                <w:rFonts w:ascii="Times New Roman" w:eastAsia="Calibri" w:hAnsi="Times New Roman" w:cs="Times New Roman"/>
                <w:sz w:val="18"/>
                <w:szCs w:val="18"/>
              </w:rPr>
            </w:pPr>
          </w:p>
          <w:p w14:paraId="0429A0BE" w14:textId="77777777" w:rsidR="006B6046" w:rsidRPr="00FB0409" w:rsidRDefault="006B6046" w:rsidP="00807D11">
            <w:pPr>
              <w:spacing w:after="120" w:line="276" w:lineRule="auto"/>
              <w:rPr>
                <w:rFonts w:ascii="Times New Roman" w:eastAsia="Calibri" w:hAnsi="Times New Roman" w:cs="Times New Roman"/>
                <w:sz w:val="18"/>
                <w:szCs w:val="18"/>
              </w:rPr>
            </w:pPr>
          </w:p>
          <w:p w14:paraId="4C085C02" w14:textId="77777777" w:rsidR="006B6046" w:rsidRPr="00FB0409" w:rsidRDefault="006B6046" w:rsidP="007F1A24">
            <w:pPr>
              <w:spacing w:after="120" w:line="276" w:lineRule="auto"/>
              <w:rPr>
                <w:rFonts w:ascii="Times New Roman" w:eastAsia="Calibri" w:hAnsi="Times New Roman" w:cs="Times New Roman"/>
                <w:sz w:val="18"/>
                <w:szCs w:val="18"/>
              </w:rPr>
            </w:pPr>
          </w:p>
        </w:tc>
        <w:tc>
          <w:tcPr>
            <w:tcW w:w="1843" w:type="dxa"/>
          </w:tcPr>
          <w:p w14:paraId="77BEA166"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sz w:val="18"/>
                <w:szCs w:val="18"/>
              </w:rPr>
              <w:lastRenderedPageBreak/>
              <w:t>Mothers of preschool children (3 to 5 years); Chinese mothers with BMI ≥ 23 or waist circumference &gt; 31.5 inches.</w:t>
            </w:r>
          </w:p>
          <w:p w14:paraId="6742BCBD"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IG</w:t>
            </w:r>
            <w:r w:rsidRPr="00FB0409">
              <w:rPr>
                <w:rFonts w:ascii="Times New Roman" w:eastAsia="Calibri" w:hAnsi="Times New Roman" w:cs="Times New Roman"/>
                <w:sz w:val="18"/>
                <w:szCs w:val="18"/>
                <w:lang w:val="pt-PT"/>
              </w:rPr>
              <w:t>: N=16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16)</w:t>
            </w:r>
          </w:p>
          <w:p w14:paraId="064F9414" w14:textId="77777777" w:rsidR="006B6046" w:rsidRPr="00FB0409" w:rsidRDefault="006B6046" w:rsidP="00807D11">
            <w:pPr>
              <w:spacing w:after="120" w:line="276" w:lineRule="auto"/>
              <w:rPr>
                <w:rFonts w:ascii="Times New Roman" w:eastAsia="Calibri" w:hAnsi="Times New Roman" w:cs="Times New Roman"/>
                <w:sz w:val="18"/>
                <w:szCs w:val="18"/>
                <w:lang w:val="pt-PT"/>
              </w:rPr>
            </w:pPr>
            <w:r w:rsidRPr="00FB0409">
              <w:rPr>
                <w:rFonts w:ascii="Times New Roman" w:eastAsia="Calibri" w:hAnsi="Times New Roman" w:cs="Times New Roman"/>
                <w:b/>
                <w:sz w:val="18"/>
                <w:szCs w:val="18"/>
                <w:lang w:val="pt-PT"/>
              </w:rPr>
              <w:t>CG</w:t>
            </w:r>
            <w:r w:rsidRPr="00FB0409">
              <w:rPr>
                <w:rFonts w:ascii="Times New Roman" w:eastAsia="Calibri" w:hAnsi="Times New Roman" w:cs="Times New Roman"/>
                <w:sz w:val="18"/>
                <w:szCs w:val="18"/>
                <w:lang w:val="pt-PT"/>
              </w:rPr>
              <w:t>: N=16 (</w:t>
            </w:r>
            <w:r w:rsidR="006A43F2" w:rsidRPr="00FB0409">
              <w:rPr>
                <w:rFonts w:ascii="Times New Roman" w:eastAsia="Calibri" w:hAnsi="Times New Roman" w:cs="Times New Roman"/>
                <w:sz w:val="18"/>
                <w:szCs w:val="18"/>
                <w:lang w:val="pt-PT"/>
              </w:rPr>
              <w:t>analyzed</w:t>
            </w:r>
            <w:r w:rsidRPr="00FB0409">
              <w:rPr>
                <w:rFonts w:ascii="Times New Roman" w:eastAsia="Calibri" w:hAnsi="Times New Roman" w:cs="Times New Roman"/>
                <w:sz w:val="18"/>
                <w:szCs w:val="18"/>
                <w:lang w:val="pt-PT"/>
              </w:rPr>
              <w:t>: N=16)</w:t>
            </w:r>
          </w:p>
        </w:tc>
        <w:tc>
          <w:tcPr>
            <w:tcW w:w="4111" w:type="dxa"/>
          </w:tcPr>
          <w:p w14:paraId="35F06895" w14:textId="77777777" w:rsidR="006B6046" w:rsidRPr="00FB0409" w:rsidRDefault="00302CE5"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Measurement time points</w:t>
            </w:r>
            <w:r w:rsidR="006B6046" w:rsidRPr="00FB0409">
              <w:rPr>
                <w:rFonts w:ascii="Times New Roman" w:eastAsia="Calibri" w:hAnsi="Times New Roman" w:cs="Times New Roman"/>
                <w:sz w:val="18"/>
                <w:szCs w:val="18"/>
              </w:rPr>
              <w:t xml:space="preserve">: baseline, 3 </w:t>
            </w:r>
            <w:r w:rsidR="00F46C51" w:rsidRPr="00FB0409">
              <w:rPr>
                <w:rFonts w:ascii="Times New Roman" w:eastAsia="Calibri" w:hAnsi="Times New Roman" w:cs="Times New Roman"/>
                <w:sz w:val="18"/>
                <w:szCs w:val="18"/>
              </w:rPr>
              <w:t xml:space="preserve">and 6 </w:t>
            </w:r>
            <w:r w:rsidR="006B6046" w:rsidRPr="00FB0409">
              <w:rPr>
                <w:rFonts w:ascii="Times New Roman" w:eastAsia="Calibri" w:hAnsi="Times New Roman" w:cs="Times New Roman"/>
                <w:sz w:val="18"/>
                <w:szCs w:val="18"/>
              </w:rPr>
              <w:t xml:space="preserve">months after </w:t>
            </w:r>
            <w:r w:rsidR="00F46C51" w:rsidRPr="00FB0409">
              <w:rPr>
                <w:rFonts w:ascii="Times New Roman" w:eastAsia="Calibri" w:hAnsi="Times New Roman" w:cs="Times New Roman"/>
                <w:sz w:val="18"/>
                <w:szCs w:val="18"/>
              </w:rPr>
              <w:t>the baseline</w:t>
            </w:r>
          </w:p>
          <w:p w14:paraId="62E8E123"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Parental feeding practices</w:t>
            </w:r>
            <w:r w:rsidRPr="00FB0409">
              <w:rPr>
                <w:rFonts w:ascii="Times New Roman" w:eastAsia="Calibri" w:hAnsi="Times New Roman" w:cs="Times New Roman"/>
                <w:sz w:val="18"/>
                <w:szCs w:val="18"/>
              </w:rPr>
              <w:t>: child-feeding behaviors (pressure to eat, restrictions and monitoring of child’s eating)</w:t>
            </w:r>
            <w:r w:rsidR="00031E9D" w:rsidRPr="00FB0409">
              <w:rPr>
                <w:rFonts w:ascii="Times New Roman" w:eastAsia="Calibri" w:hAnsi="Times New Roman" w:cs="Times New Roman"/>
                <w:sz w:val="18"/>
                <w:szCs w:val="18"/>
              </w:rPr>
              <w:t>; f</w:t>
            </w:r>
            <w:r w:rsidRPr="00FB0409">
              <w:rPr>
                <w:rFonts w:ascii="Times New Roman" w:eastAsia="Calibri" w:hAnsi="Times New Roman" w:cs="Times New Roman"/>
                <w:sz w:val="18"/>
                <w:szCs w:val="18"/>
              </w:rPr>
              <w:t>amily eating and activity habits (stimulus exposure, eating re</w:t>
            </w:r>
            <w:r w:rsidR="00373E92" w:rsidRPr="00FB0409">
              <w:rPr>
                <w:rFonts w:ascii="Times New Roman" w:eastAsia="Calibri" w:hAnsi="Times New Roman" w:cs="Times New Roman"/>
                <w:sz w:val="18"/>
                <w:szCs w:val="18"/>
              </w:rPr>
              <w:t>lated to hunger, eating styles)</w:t>
            </w:r>
            <w:r w:rsidRPr="00FB0409">
              <w:rPr>
                <w:rFonts w:ascii="Times New Roman" w:eastAsia="Calibri" w:hAnsi="Times New Roman" w:cs="Times New Roman"/>
                <w:sz w:val="18"/>
                <w:szCs w:val="18"/>
              </w:rPr>
              <w:t xml:space="preserve"> </w:t>
            </w:r>
          </w:p>
          <w:p w14:paraId="1B11E0B9"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Other</w:t>
            </w:r>
            <w:r w:rsidRPr="00FB0409">
              <w:rPr>
                <w:rFonts w:ascii="Times New Roman" w:eastAsia="Calibri" w:hAnsi="Times New Roman" w:cs="Times New Roman"/>
                <w:sz w:val="18"/>
                <w:szCs w:val="18"/>
              </w:rPr>
              <w:t>: mother’s weight, heigh</w:t>
            </w:r>
            <w:r w:rsidR="00031E9D" w:rsidRPr="00FB0409">
              <w:rPr>
                <w:rFonts w:ascii="Times New Roman" w:eastAsia="Calibri" w:hAnsi="Times New Roman" w:cs="Times New Roman"/>
                <w:sz w:val="18"/>
                <w:szCs w:val="18"/>
              </w:rPr>
              <w:t>t, BMI and waist circumferences;</w:t>
            </w:r>
            <w:r w:rsidRPr="00FB0409">
              <w:rPr>
                <w:rFonts w:ascii="Times New Roman" w:eastAsia="Calibri" w:hAnsi="Times New Roman" w:cs="Times New Roman"/>
                <w:sz w:val="18"/>
                <w:szCs w:val="18"/>
              </w:rPr>
              <w:t xml:space="preserve"> child’s weight and height; family health behaviors, objectively measured physical activity</w:t>
            </w:r>
            <w:r w:rsidR="00031E9D" w:rsidRPr="00FB0409">
              <w:rPr>
                <w:rFonts w:ascii="Times New Roman" w:eastAsia="Calibri" w:hAnsi="Times New Roman" w:cs="Times New Roman"/>
                <w:sz w:val="18"/>
                <w:szCs w:val="18"/>
              </w:rPr>
              <w:t xml:space="preserve">; feeding and perceived responsibility; parent and child’s weight status; weight concerns; child’s </w:t>
            </w:r>
            <w:r w:rsidR="00031E9D" w:rsidRPr="00FB0409">
              <w:rPr>
                <w:rFonts w:ascii="Times New Roman" w:eastAsia="Calibri" w:hAnsi="Times New Roman" w:cs="Times New Roman"/>
                <w:sz w:val="18"/>
                <w:szCs w:val="18"/>
              </w:rPr>
              <w:lastRenderedPageBreak/>
              <w:t>food preferences</w:t>
            </w:r>
            <w:r w:rsidR="00D732C4" w:rsidRPr="00FB0409">
              <w:rPr>
                <w:rFonts w:ascii="Times New Roman" w:eastAsia="Calibri" w:hAnsi="Times New Roman" w:cs="Times New Roman"/>
                <w:sz w:val="18"/>
                <w:szCs w:val="18"/>
              </w:rPr>
              <w:t xml:space="preserve">; </w:t>
            </w:r>
            <w:r w:rsidR="00740F9A" w:rsidRPr="00FB0409">
              <w:rPr>
                <w:rFonts w:ascii="Times New Roman" w:eastAsia="Calibri" w:hAnsi="Times New Roman" w:cs="Times New Roman"/>
                <w:sz w:val="18"/>
                <w:szCs w:val="18"/>
              </w:rPr>
              <w:t xml:space="preserve">family eating and activity habits (activity level); </w:t>
            </w:r>
            <w:r w:rsidR="001F7CAB" w:rsidRPr="00FB0409">
              <w:rPr>
                <w:rFonts w:ascii="Times New Roman" w:eastAsia="Calibri" w:hAnsi="Times New Roman" w:cs="Times New Roman"/>
                <w:sz w:val="18"/>
                <w:szCs w:val="18"/>
              </w:rPr>
              <w:t>m</w:t>
            </w:r>
            <w:r w:rsidR="00D732C4" w:rsidRPr="00FB0409">
              <w:rPr>
                <w:rFonts w:ascii="Times New Roman" w:eastAsia="Calibri" w:hAnsi="Times New Roman" w:cs="Times New Roman"/>
                <w:sz w:val="18"/>
                <w:szCs w:val="18"/>
              </w:rPr>
              <w:t>other’s self-efficacy for promoting healthy eating, physical acti</w:t>
            </w:r>
            <w:r w:rsidR="00373E92" w:rsidRPr="00FB0409">
              <w:rPr>
                <w:rFonts w:ascii="Times New Roman" w:eastAsia="Calibri" w:hAnsi="Times New Roman" w:cs="Times New Roman"/>
                <w:sz w:val="18"/>
                <w:szCs w:val="18"/>
              </w:rPr>
              <w:t>vity and limiting noncore foods</w:t>
            </w:r>
          </w:p>
          <w:p w14:paraId="17E6C6FE" w14:textId="77777777" w:rsidR="006B6046" w:rsidRPr="00FB0409" w:rsidRDefault="006B6046" w:rsidP="00340122">
            <w:pPr>
              <w:spacing w:after="120" w:line="276" w:lineRule="auto"/>
              <w:rPr>
                <w:rFonts w:ascii="Times New Roman" w:eastAsia="Calibri" w:hAnsi="Times New Roman" w:cs="Times New Roman"/>
                <w:sz w:val="18"/>
                <w:szCs w:val="18"/>
              </w:rPr>
            </w:pPr>
          </w:p>
        </w:tc>
        <w:tc>
          <w:tcPr>
            <w:tcW w:w="4111" w:type="dxa"/>
          </w:tcPr>
          <w:p w14:paraId="0B6CB114" w14:textId="77777777" w:rsidR="006B6046" w:rsidRPr="00FB0409" w:rsidRDefault="006B6046" w:rsidP="00807D11">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lastRenderedPageBreak/>
              <w:t xml:space="preserve">Intervention objectives: </w:t>
            </w:r>
            <w:r w:rsidRPr="00FB0409">
              <w:rPr>
                <w:rFonts w:ascii="Times New Roman" w:eastAsia="Calibri" w:hAnsi="Times New Roman" w:cs="Times New Roman"/>
                <w:sz w:val="18"/>
                <w:szCs w:val="18"/>
              </w:rPr>
              <w:t>improve the health behaviors of mothers and their children (improve health knowledge and motivation will increase skills needed to affect behavioral change and to improved healthy behavior and outcomes: nutrition, screen time, physical activity)</w:t>
            </w:r>
          </w:p>
          <w:p w14:paraId="63D20595" w14:textId="77777777" w:rsidR="006B6046" w:rsidRPr="00FB0409" w:rsidRDefault="006B6046" w:rsidP="00A73AC7">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IG</w:t>
            </w:r>
            <w:r w:rsidR="00692151" w:rsidRPr="00FB0409">
              <w:rPr>
                <w:rFonts w:ascii="Times New Roman" w:eastAsia="Calibri" w:hAnsi="Times New Roman" w:cs="Times New Roman"/>
                <w:b/>
                <w:sz w:val="18"/>
                <w:szCs w:val="18"/>
              </w:rPr>
              <w:t xml:space="preserve"> </w:t>
            </w:r>
            <w:r w:rsidR="00692151" w:rsidRPr="00FB0409">
              <w:rPr>
                <w:rFonts w:ascii="Times New Roman" w:eastAsia="Calibri" w:hAnsi="Times New Roman" w:cs="Times New Roman"/>
                <w:sz w:val="18"/>
                <w:szCs w:val="18"/>
              </w:rPr>
              <w:t>(</w:t>
            </w:r>
            <w:r w:rsidR="00692151" w:rsidRPr="00FB0409">
              <w:rPr>
                <w:rFonts w:ascii="Times New Roman" w:eastAsia="Calibri" w:hAnsi="Times New Roman" w:cs="Times New Roman"/>
                <w:i/>
                <w:sz w:val="18"/>
                <w:szCs w:val="18"/>
              </w:rPr>
              <w:t>5-4-3-2-1-0 Program)</w:t>
            </w:r>
            <w:r w:rsidR="00692151" w:rsidRPr="00FB0409">
              <w:rPr>
                <w:rFonts w:ascii="Times New Roman" w:eastAsia="Calibri" w:hAnsi="Times New Roman" w:cs="Times New Roman"/>
                <w:b/>
                <w:sz w:val="18"/>
                <w:szCs w:val="18"/>
              </w:rPr>
              <w:t xml:space="preserve"> </w:t>
            </w:r>
            <w:r w:rsidRPr="00FB0409">
              <w:rPr>
                <w:rFonts w:ascii="Times New Roman" w:eastAsia="Calibri" w:hAnsi="Times New Roman" w:cs="Times New Roman"/>
                <w:sz w:val="18"/>
                <w:szCs w:val="18"/>
              </w:rPr>
              <w:t xml:space="preserve">: </w:t>
            </w:r>
            <w:r w:rsidR="00165C5E" w:rsidRPr="00FB0409">
              <w:rPr>
                <w:rFonts w:ascii="Times New Roman" w:eastAsia="Calibri" w:hAnsi="Times New Roman" w:cs="Times New Roman"/>
                <w:sz w:val="18"/>
                <w:szCs w:val="18"/>
              </w:rPr>
              <w:t>Eight weekly, 30-minute</w:t>
            </w:r>
            <w:r w:rsidRPr="00FB0409">
              <w:rPr>
                <w:rFonts w:ascii="Times New Roman" w:eastAsia="Calibri" w:hAnsi="Times New Roman" w:cs="Times New Roman"/>
                <w:sz w:val="18"/>
                <w:szCs w:val="18"/>
              </w:rPr>
              <w:t xml:space="preserve"> modules covering </w:t>
            </w:r>
            <w:r w:rsidR="00165C5E" w:rsidRPr="00FB0409">
              <w:rPr>
                <w:rFonts w:ascii="Times New Roman" w:eastAsia="Calibri" w:hAnsi="Times New Roman" w:cs="Times New Roman"/>
                <w:sz w:val="18"/>
                <w:szCs w:val="18"/>
              </w:rPr>
              <w:t xml:space="preserve">several </w:t>
            </w:r>
            <w:r w:rsidRPr="00FB0409">
              <w:rPr>
                <w:rFonts w:ascii="Times New Roman" w:eastAsia="Calibri" w:hAnsi="Times New Roman" w:cs="Times New Roman"/>
                <w:sz w:val="18"/>
                <w:szCs w:val="18"/>
              </w:rPr>
              <w:t xml:space="preserve">topics: introduction, </w:t>
            </w:r>
            <w:r w:rsidR="00602CBE" w:rsidRPr="00FB0409">
              <w:rPr>
                <w:rFonts w:ascii="Times New Roman" w:eastAsia="Calibri" w:hAnsi="Times New Roman" w:cs="Times New Roman"/>
                <w:sz w:val="18"/>
                <w:szCs w:val="18"/>
              </w:rPr>
              <w:t>energy balance to maintain a healthy weight</w:t>
            </w:r>
            <w:r w:rsidRPr="00FB0409">
              <w:rPr>
                <w:rFonts w:ascii="Times New Roman" w:eastAsia="Calibri" w:hAnsi="Times New Roman" w:cs="Times New Roman"/>
                <w:sz w:val="18"/>
                <w:szCs w:val="18"/>
              </w:rPr>
              <w:t xml:space="preserve">, </w:t>
            </w:r>
            <w:r w:rsidR="00602CBE" w:rsidRPr="00FB0409">
              <w:rPr>
                <w:rFonts w:ascii="Times New Roman" w:eastAsia="Calibri" w:hAnsi="Times New Roman" w:cs="Times New Roman"/>
                <w:sz w:val="18"/>
                <w:szCs w:val="18"/>
              </w:rPr>
              <w:t>feeding the family</w:t>
            </w:r>
            <w:r w:rsidRPr="00FB0409">
              <w:rPr>
                <w:rFonts w:ascii="Times New Roman" w:eastAsia="Calibri" w:hAnsi="Times New Roman" w:cs="Times New Roman"/>
                <w:sz w:val="18"/>
                <w:szCs w:val="18"/>
              </w:rPr>
              <w:t xml:space="preserve">, grocery shopping, </w:t>
            </w:r>
            <w:r w:rsidR="00602CBE" w:rsidRPr="00FB0409">
              <w:rPr>
                <w:rFonts w:ascii="Times New Roman" w:eastAsia="Calibri" w:hAnsi="Times New Roman" w:cs="Times New Roman"/>
                <w:sz w:val="18"/>
                <w:szCs w:val="18"/>
              </w:rPr>
              <w:t>physical activity</w:t>
            </w:r>
            <w:r w:rsidRPr="00FB0409">
              <w:rPr>
                <w:rFonts w:ascii="Times New Roman" w:eastAsia="Calibri" w:hAnsi="Times New Roman" w:cs="Times New Roman"/>
                <w:sz w:val="18"/>
                <w:szCs w:val="18"/>
              </w:rPr>
              <w:t xml:space="preserve">, screen time, smart parenting, and maintaining healthy weight for life. Modules were </w:t>
            </w:r>
            <w:r w:rsidR="00A00365" w:rsidRPr="00FB0409">
              <w:rPr>
                <w:rFonts w:ascii="Times New Roman" w:eastAsia="Calibri" w:hAnsi="Times New Roman" w:cs="Times New Roman"/>
                <w:sz w:val="18"/>
                <w:szCs w:val="18"/>
              </w:rPr>
              <w:t>adapted</w:t>
            </w:r>
            <w:r w:rsidRPr="00FB0409">
              <w:rPr>
                <w:rFonts w:ascii="Times New Roman" w:eastAsia="Calibri" w:hAnsi="Times New Roman" w:cs="Times New Roman"/>
                <w:sz w:val="18"/>
                <w:szCs w:val="18"/>
              </w:rPr>
              <w:t xml:space="preserve"> from three </w:t>
            </w:r>
            <w:r w:rsidR="00072697" w:rsidRPr="00FB0409">
              <w:rPr>
                <w:rFonts w:ascii="Times New Roman" w:eastAsia="Calibri" w:hAnsi="Times New Roman" w:cs="Times New Roman"/>
                <w:sz w:val="18"/>
                <w:szCs w:val="18"/>
              </w:rPr>
              <w:lastRenderedPageBreak/>
              <w:t xml:space="preserve">existing </w:t>
            </w:r>
            <w:r w:rsidRPr="00FB0409">
              <w:rPr>
                <w:rFonts w:ascii="Times New Roman" w:eastAsia="Calibri" w:hAnsi="Times New Roman" w:cs="Times New Roman"/>
                <w:sz w:val="18"/>
                <w:szCs w:val="18"/>
              </w:rPr>
              <w:t xml:space="preserve">programs </w:t>
            </w:r>
            <w:r w:rsidR="00A00365" w:rsidRPr="00FB0409">
              <w:rPr>
                <w:rFonts w:ascii="Times New Roman" w:eastAsia="Calibri" w:hAnsi="Times New Roman" w:cs="Times New Roman"/>
                <w:sz w:val="18"/>
                <w:szCs w:val="18"/>
              </w:rPr>
              <w:t>(“</w:t>
            </w:r>
            <w:r w:rsidR="00A00365" w:rsidRPr="00FB0409">
              <w:rPr>
                <w:rFonts w:ascii="Times New Roman" w:eastAsia="Calibri" w:hAnsi="Times New Roman" w:cs="Times New Roman"/>
                <w:i/>
                <w:sz w:val="18"/>
                <w:szCs w:val="18"/>
              </w:rPr>
              <w:t>We Can!</w:t>
            </w:r>
            <w:r w:rsidR="00A00365" w:rsidRPr="00FB0409">
              <w:rPr>
                <w:rFonts w:ascii="Times New Roman" w:eastAsia="Calibri" w:hAnsi="Times New Roman" w:cs="Times New Roman"/>
                <w:sz w:val="18"/>
                <w:szCs w:val="18"/>
              </w:rPr>
              <w:t>”</w:t>
            </w:r>
            <w:r w:rsidR="00914574" w:rsidRPr="00FB0409">
              <w:rPr>
                <w:rFonts w:ascii="Times New Roman" w:eastAsia="Calibri" w:hAnsi="Times New Roman" w:cs="Times New Roman"/>
                <w:sz w:val="18"/>
                <w:szCs w:val="18"/>
              </w:rPr>
              <w:t>, “</w:t>
            </w:r>
            <w:r w:rsidR="00914574" w:rsidRPr="00FB0409">
              <w:rPr>
                <w:rFonts w:ascii="Times New Roman" w:eastAsia="Calibri" w:hAnsi="Times New Roman" w:cs="Times New Roman"/>
                <w:i/>
                <w:sz w:val="18"/>
                <w:szCs w:val="18"/>
              </w:rPr>
              <w:t>5-4-3-2-1-Go!</w:t>
            </w:r>
            <w:r w:rsidR="00914574" w:rsidRPr="00FB0409">
              <w:rPr>
                <w:rFonts w:ascii="Times New Roman" w:eastAsia="Calibri" w:hAnsi="Times New Roman" w:cs="Times New Roman"/>
                <w:sz w:val="18"/>
                <w:szCs w:val="18"/>
              </w:rPr>
              <w:t>” and “</w:t>
            </w:r>
            <w:r w:rsidR="00914574" w:rsidRPr="00FB0409">
              <w:rPr>
                <w:rFonts w:ascii="Times New Roman" w:eastAsia="Calibri" w:hAnsi="Times New Roman" w:cs="Times New Roman"/>
                <w:i/>
                <w:sz w:val="18"/>
                <w:szCs w:val="18"/>
              </w:rPr>
              <w:t>5-2-1-0 Let’s Go!</w:t>
            </w:r>
            <w:r w:rsidR="00914574" w:rsidRPr="00FB0409">
              <w:rPr>
                <w:rFonts w:ascii="Times New Roman" w:eastAsia="Calibri" w:hAnsi="Times New Roman" w:cs="Times New Roman"/>
                <w:sz w:val="18"/>
                <w:szCs w:val="18"/>
              </w:rPr>
              <w:t>”)</w:t>
            </w:r>
            <w:r w:rsidRPr="00FB0409">
              <w:rPr>
                <w:rFonts w:ascii="Times New Roman" w:eastAsia="Calibri" w:hAnsi="Times New Roman" w:cs="Times New Roman"/>
                <w:sz w:val="18"/>
                <w:szCs w:val="18"/>
              </w:rPr>
              <w:t xml:space="preserve">. </w:t>
            </w:r>
          </w:p>
          <w:p w14:paraId="0B2D239D" w14:textId="77777777" w:rsidR="006B6046" w:rsidRPr="00FB0409" w:rsidRDefault="006B6046" w:rsidP="00AD1F14">
            <w:pPr>
              <w:spacing w:after="120" w:line="276" w:lineRule="auto"/>
              <w:rPr>
                <w:rFonts w:ascii="Times New Roman" w:eastAsia="Calibri" w:hAnsi="Times New Roman" w:cs="Times New Roman"/>
                <w:sz w:val="18"/>
                <w:szCs w:val="18"/>
              </w:rPr>
            </w:pPr>
            <w:r w:rsidRPr="00FB0409">
              <w:rPr>
                <w:rFonts w:ascii="Times New Roman" w:eastAsia="Calibri" w:hAnsi="Times New Roman" w:cs="Times New Roman"/>
                <w:b/>
                <w:sz w:val="18"/>
                <w:szCs w:val="18"/>
              </w:rPr>
              <w:t>CG</w:t>
            </w:r>
            <w:r w:rsidRPr="00FB0409">
              <w:rPr>
                <w:rFonts w:ascii="Times New Roman" w:eastAsia="Calibri" w:hAnsi="Times New Roman" w:cs="Times New Roman"/>
                <w:sz w:val="18"/>
                <w:szCs w:val="18"/>
              </w:rPr>
              <w:t xml:space="preserve">: </w:t>
            </w:r>
            <w:r w:rsidR="00AD1F14" w:rsidRPr="00FB0409">
              <w:rPr>
                <w:rFonts w:ascii="Times New Roman" w:eastAsia="Calibri" w:hAnsi="Times New Roman" w:cs="Times New Roman"/>
                <w:sz w:val="18"/>
                <w:szCs w:val="18"/>
              </w:rPr>
              <w:t>Eight</w:t>
            </w:r>
            <w:r w:rsidRPr="00FB0409">
              <w:rPr>
                <w:rFonts w:ascii="Times New Roman" w:eastAsia="Calibri" w:hAnsi="Times New Roman" w:cs="Times New Roman"/>
                <w:sz w:val="18"/>
                <w:szCs w:val="18"/>
              </w:rPr>
              <w:t xml:space="preserve"> weekly mailings of printed health information </w:t>
            </w:r>
            <w:r w:rsidR="00AD1F14" w:rsidRPr="00FB0409">
              <w:rPr>
                <w:rFonts w:ascii="Times New Roman" w:eastAsia="Calibri" w:hAnsi="Times New Roman" w:cs="Times New Roman"/>
                <w:sz w:val="18"/>
                <w:szCs w:val="18"/>
              </w:rPr>
              <w:t>about</w:t>
            </w:r>
            <w:r w:rsidRPr="00FB0409">
              <w:rPr>
                <w:rFonts w:ascii="Times New Roman" w:eastAsia="Calibri" w:hAnsi="Times New Roman" w:cs="Times New Roman"/>
                <w:sz w:val="18"/>
                <w:szCs w:val="18"/>
              </w:rPr>
              <w:t xml:space="preserve"> food safety, choking hazards, oral health, immunizations, appropriate antibiotic use, injury prevention and disaster preparation. </w:t>
            </w:r>
          </w:p>
        </w:tc>
      </w:tr>
    </w:tbl>
    <w:p w14:paraId="0BEE1A21" w14:textId="77777777" w:rsidR="00CA449F" w:rsidRPr="00FB0409" w:rsidRDefault="00CA449F" w:rsidP="00CA449F">
      <w:pPr>
        <w:rPr>
          <w:rFonts w:ascii="Times New Roman" w:eastAsia="Calibri" w:hAnsi="Times New Roman" w:cs="Times New Roman"/>
        </w:rPr>
      </w:pPr>
    </w:p>
    <w:p w14:paraId="486D2999" w14:textId="77777777" w:rsidR="00CD7DF0" w:rsidRPr="00FB0409" w:rsidRDefault="007915B7" w:rsidP="00CD7DF0">
      <w:pPr>
        <w:rPr>
          <w:rFonts w:ascii="Times New Roman" w:hAnsi="Times New Roman" w:cs="Times New Roman"/>
          <w:sz w:val="20"/>
          <w:szCs w:val="20"/>
        </w:rPr>
      </w:pPr>
      <w:r w:rsidRPr="00FB0409">
        <w:rPr>
          <w:rFonts w:ascii="Times New Roman" w:hAnsi="Times New Roman" w:cs="Times New Roman"/>
          <w:sz w:val="20"/>
          <w:szCs w:val="20"/>
        </w:rPr>
        <w:t>Legend</w:t>
      </w:r>
      <w:r w:rsidR="00CD7DF0" w:rsidRPr="00FB0409">
        <w:rPr>
          <w:rFonts w:ascii="Times New Roman" w:hAnsi="Times New Roman" w:cs="Times New Roman"/>
          <w:sz w:val="20"/>
          <w:szCs w:val="20"/>
        </w:rPr>
        <w:t xml:space="preserve">: </w:t>
      </w:r>
      <w:r w:rsidR="00CD7DF0" w:rsidRPr="00FB0409">
        <w:rPr>
          <w:rFonts w:ascii="Times New Roman" w:hAnsi="Times New Roman" w:cs="Times New Roman"/>
          <w:sz w:val="20"/>
          <w:szCs w:val="20"/>
          <w:shd w:val="clear" w:color="auto" w:fill="FFFFFF"/>
        </w:rPr>
        <w:t>CG = control group and IG = intervention group</w:t>
      </w:r>
    </w:p>
    <w:p w14:paraId="1EE1A29C" w14:textId="77777777" w:rsidR="00DF05E0" w:rsidRPr="00FB0409" w:rsidRDefault="00DF05E0">
      <w:pPr>
        <w:rPr>
          <w:rFonts w:ascii="Times New Roman" w:hAnsi="Times New Roman" w:cs="Times New Roman"/>
        </w:rPr>
      </w:pPr>
    </w:p>
    <w:sectPr w:rsidR="00DF05E0" w:rsidRPr="00FB0409" w:rsidSect="00DD5899">
      <w:pgSz w:w="15840" w:h="12240" w:orient="landscape"/>
      <w:pgMar w:top="1134"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MjMzMDO0tDAwMDVT0lEKTi0uzszPAykwNKwFAEfqvi8tAAAA"/>
  </w:docVars>
  <w:rsids>
    <w:rsidRoot w:val="00CA449F"/>
    <w:rsid w:val="00001E84"/>
    <w:rsid w:val="00010522"/>
    <w:rsid w:val="00010DD6"/>
    <w:rsid w:val="00021ABE"/>
    <w:rsid w:val="00022D36"/>
    <w:rsid w:val="00024CF4"/>
    <w:rsid w:val="00025B18"/>
    <w:rsid w:val="00026EC7"/>
    <w:rsid w:val="00030428"/>
    <w:rsid w:val="0003054D"/>
    <w:rsid w:val="00031E9D"/>
    <w:rsid w:val="0004532B"/>
    <w:rsid w:val="000520FB"/>
    <w:rsid w:val="0005762B"/>
    <w:rsid w:val="00057D4D"/>
    <w:rsid w:val="00060244"/>
    <w:rsid w:val="00062EB9"/>
    <w:rsid w:val="0006396A"/>
    <w:rsid w:val="00070844"/>
    <w:rsid w:val="00072697"/>
    <w:rsid w:val="00076004"/>
    <w:rsid w:val="0009046B"/>
    <w:rsid w:val="00092F56"/>
    <w:rsid w:val="000935A7"/>
    <w:rsid w:val="000A0C8B"/>
    <w:rsid w:val="000A3570"/>
    <w:rsid w:val="000A4CF2"/>
    <w:rsid w:val="000A6FFF"/>
    <w:rsid w:val="000B6936"/>
    <w:rsid w:val="000B6CCE"/>
    <w:rsid w:val="000C2013"/>
    <w:rsid w:val="000C2257"/>
    <w:rsid w:val="000C3144"/>
    <w:rsid w:val="000C651E"/>
    <w:rsid w:val="000D278E"/>
    <w:rsid w:val="000D3E93"/>
    <w:rsid w:val="000D4819"/>
    <w:rsid w:val="000D561F"/>
    <w:rsid w:val="000E168D"/>
    <w:rsid w:val="000E2521"/>
    <w:rsid w:val="000E3F58"/>
    <w:rsid w:val="000E5E75"/>
    <w:rsid w:val="000F1737"/>
    <w:rsid w:val="000F7112"/>
    <w:rsid w:val="001040D1"/>
    <w:rsid w:val="00106EC0"/>
    <w:rsid w:val="00115C14"/>
    <w:rsid w:val="0012164E"/>
    <w:rsid w:val="00131CDE"/>
    <w:rsid w:val="0013705E"/>
    <w:rsid w:val="00137540"/>
    <w:rsid w:val="00165C5E"/>
    <w:rsid w:val="00166031"/>
    <w:rsid w:val="00170C4D"/>
    <w:rsid w:val="0017605B"/>
    <w:rsid w:val="001806BB"/>
    <w:rsid w:val="001908EC"/>
    <w:rsid w:val="001962C1"/>
    <w:rsid w:val="001A3740"/>
    <w:rsid w:val="001A3A0B"/>
    <w:rsid w:val="001A69D9"/>
    <w:rsid w:val="001A78C5"/>
    <w:rsid w:val="001B7D79"/>
    <w:rsid w:val="001C230F"/>
    <w:rsid w:val="001C5AFC"/>
    <w:rsid w:val="001C6E40"/>
    <w:rsid w:val="001D2ED3"/>
    <w:rsid w:val="001E194E"/>
    <w:rsid w:val="001E4B7B"/>
    <w:rsid w:val="001E5B0A"/>
    <w:rsid w:val="001F5110"/>
    <w:rsid w:val="001F7C41"/>
    <w:rsid w:val="001F7CAB"/>
    <w:rsid w:val="002021A7"/>
    <w:rsid w:val="0020351D"/>
    <w:rsid w:val="00206F76"/>
    <w:rsid w:val="002129D4"/>
    <w:rsid w:val="0021697F"/>
    <w:rsid w:val="0022230F"/>
    <w:rsid w:val="00222E3E"/>
    <w:rsid w:val="002272E0"/>
    <w:rsid w:val="00235834"/>
    <w:rsid w:val="002439F7"/>
    <w:rsid w:val="00245B2B"/>
    <w:rsid w:val="00255137"/>
    <w:rsid w:val="00267B4F"/>
    <w:rsid w:val="0028254B"/>
    <w:rsid w:val="00291223"/>
    <w:rsid w:val="00294BED"/>
    <w:rsid w:val="00294F9C"/>
    <w:rsid w:val="002968A6"/>
    <w:rsid w:val="002A25A0"/>
    <w:rsid w:val="002A70AF"/>
    <w:rsid w:val="002B66E8"/>
    <w:rsid w:val="002C3E14"/>
    <w:rsid w:val="002C5389"/>
    <w:rsid w:val="002D56A0"/>
    <w:rsid w:val="002D5D1D"/>
    <w:rsid w:val="002E78F1"/>
    <w:rsid w:val="002F37F1"/>
    <w:rsid w:val="002F3B6F"/>
    <w:rsid w:val="002F4DD8"/>
    <w:rsid w:val="002F52A5"/>
    <w:rsid w:val="00302CE5"/>
    <w:rsid w:val="00303CDC"/>
    <w:rsid w:val="00304F59"/>
    <w:rsid w:val="00306870"/>
    <w:rsid w:val="00307CBA"/>
    <w:rsid w:val="003103D0"/>
    <w:rsid w:val="0031422C"/>
    <w:rsid w:val="003160CE"/>
    <w:rsid w:val="00316316"/>
    <w:rsid w:val="00321B2D"/>
    <w:rsid w:val="00322C5E"/>
    <w:rsid w:val="003253C3"/>
    <w:rsid w:val="00327D81"/>
    <w:rsid w:val="00332449"/>
    <w:rsid w:val="00340122"/>
    <w:rsid w:val="00342511"/>
    <w:rsid w:val="003428AE"/>
    <w:rsid w:val="00343590"/>
    <w:rsid w:val="00346F27"/>
    <w:rsid w:val="00352BC2"/>
    <w:rsid w:val="0035508B"/>
    <w:rsid w:val="00355D9B"/>
    <w:rsid w:val="0036020B"/>
    <w:rsid w:val="00363D78"/>
    <w:rsid w:val="00373E92"/>
    <w:rsid w:val="00383037"/>
    <w:rsid w:val="00392548"/>
    <w:rsid w:val="003930E5"/>
    <w:rsid w:val="003A2FA1"/>
    <w:rsid w:val="003A324F"/>
    <w:rsid w:val="003B2B11"/>
    <w:rsid w:val="003C373B"/>
    <w:rsid w:val="003C4D9E"/>
    <w:rsid w:val="003D1573"/>
    <w:rsid w:val="003E133B"/>
    <w:rsid w:val="003E2FB8"/>
    <w:rsid w:val="003E7732"/>
    <w:rsid w:val="003F178D"/>
    <w:rsid w:val="003F2BE2"/>
    <w:rsid w:val="003F5975"/>
    <w:rsid w:val="00420188"/>
    <w:rsid w:val="00420E65"/>
    <w:rsid w:val="00421B7D"/>
    <w:rsid w:val="004307C7"/>
    <w:rsid w:val="004401A4"/>
    <w:rsid w:val="00442833"/>
    <w:rsid w:val="00445B60"/>
    <w:rsid w:val="0045103E"/>
    <w:rsid w:val="00451E80"/>
    <w:rsid w:val="004574DD"/>
    <w:rsid w:val="004575A4"/>
    <w:rsid w:val="00463DB6"/>
    <w:rsid w:val="004676EF"/>
    <w:rsid w:val="00470540"/>
    <w:rsid w:val="00477169"/>
    <w:rsid w:val="00482288"/>
    <w:rsid w:val="00492E3D"/>
    <w:rsid w:val="004A3D2B"/>
    <w:rsid w:val="004B0116"/>
    <w:rsid w:val="004B1D11"/>
    <w:rsid w:val="004B4CAE"/>
    <w:rsid w:val="004C2771"/>
    <w:rsid w:val="004C5A45"/>
    <w:rsid w:val="004D1E90"/>
    <w:rsid w:val="004E2045"/>
    <w:rsid w:val="004E4A59"/>
    <w:rsid w:val="004E50AC"/>
    <w:rsid w:val="004E523C"/>
    <w:rsid w:val="004E69A7"/>
    <w:rsid w:val="004F25F7"/>
    <w:rsid w:val="004F511F"/>
    <w:rsid w:val="005006E3"/>
    <w:rsid w:val="0050786D"/>
    <w:rsid w:val="00514C66"/>
    <w:rsid w:val="00515334"/>
    <w:rsid w:val="00520067"/>
    <w:rsid w:val="00523957"/>
    <w:rsid w:val="00524D45"/>
    <w:rsid w:val="00527D38"/>
    <w:rsid w:val="00532BD7"/>
    <w:rsid w:val="0054035E"/>
    <w:rsid w:val="00543C49"/>
    <w:rsid w:val="00543FDA"/>
    <w:rsid w:val="00544F2A"/>
    <w:rsid w:val="0055229D"/>
    <w:rsid w:val="005525C3"/>
    <w:rsid w:val="00554989"/>
    <w:rsid w:val="00563ADC"/>
    <w:rsid w:val="00566DF5"/>
    <w:rsid w:val="00570F16"/>
    <w:rsid w:val="00571756"/>
    <w:rsid w:val="005727CC"/>
    <w:rsid w:val="00576F99"/>
    <w:rsid w:val="0057763F"/>
    <w:rsid w:val="005825F3"/>
    <w:rsid w:val="00582B10"/>
    <w:rsid w:val="00584141"/>
    <w:rsid w:val="005956F9"/>
    <w:rsid w:val="005A1F41"/>
    <w:rsid w:val="005A5C54"/>
    <w:rsid w:val="005A6F1A"/>
    <w:rsid w:val="005B0B6F"/>
    <w:rsid w:val="005B1794"/>
    <w:rsid w:val="005B3B41"/>
    <w:rsid w:val="005B406E"/>
    <w:rsid w:val="005B4E8D"/>
    <w:rsid w:val="005B5CE3"/>
    <w:rsid w:val="005B6B85"/>
    <w:rsid w:val="005C06B0"/>
    <w:rsid w:val="005C3200"/>
    <w:rsid w:val="005C4559"/>
    <w:rsid w:val="005C657E"/>
    <w:rsid w:val="005D38C3"/>
    <w:rsid w:val="005D4116"/>
    <w:rsid w:val="005E5FBF"/>
    <w:rsid w:val="00600A37"/>
    <w:rsid w:val="00602CBE"/>
    <w:rsid w:val="006046C7"/>
    <w:rsid w:val="0060707E"/>
    <w:rsid w:val="0061399D"/>
    <w:rsid w:val="0061447A"/>
    <w:rsid w:val="006162EE"/>
    <w:rsid w:val="006201A6"/>
    <w:rsid w:val="00620B09"/>
    <w:rsid w:val="00622DAC"/>
    <w:rsid w:val="006271D1"/>
    <w:rsid w:val="006326BC"/>
    <w:rsid w:val="00636765"/>
    <w:rsid w:val="00640C87"/>
    <w:rsid w:val="00646204"/>
    <w:rsid w:val="006506E0"/>
    <w:rsid w:val="00650C71"/>
    <w:rsid w:val="006525AB"/>
    <w:rsid w:val="00653513"/>
    <w:rsid w:val="006568D1"/>
    <w:rsid w:val="00663770"/>
    <w:rsid w:val="00665D4E"/>
    <w:rsid w:val="0067144C"/>
    <w:rsid w:val="00672972"/>
    <w:rsid w:val="00692151"/>
    <w:rsid w:val="00694A39"/>
    <w:rsid w:val="00695B5F"/>
    <w:rsid w:val="006A43F2"/>
    <w:rsid w:val="006B6046"/>
    <w:rsid w:val="006B6945"/>
    <w:rsid w:val="006C182B"/>
    <w:rsid w:val="006C192E"/>
    <w:rsid w:val="006C1A1B"/>
    <w:rsid w:val="006C3BC9"/>
    <w:rsid w:val="006C6ECC"/>
    <w:rsid w:val="006D1093"/>
    <w:rsid w:val="006E2E68"/>
    <w:rsid w:val="006E5E3B"/>
    <w:rsid w:val="006F070F"/>
    <w:rsid w:val="006F379A"/>
    <w:rsid w:val="006F380D"/>
    <w:rsid w:val="006F478B"/>
    <w:rsid w:val="006F57AA"/>
    <w:rsid w:val="007014A0"/>
    <w:rsid w:val="0070160D"/>
    <w:rsid w:val="00705418"/>
    <w:rsid w:val="00710A56"/>
    <w:rsid w:val="007153B8"/>
    <w:rsid w:val="007158C6"/>
    <w:rsid w:val="00715EAB"/>
    <w:rsid w:val="0071685F"/>
    <w:rsid w:val="00716FEF"/>
    <w:rsid w:val="00717ED8"/>
    <w:rsid w:val="00722D68"/>
    <w:rsid w:val="00723B05"/>
    <w:rsid w:val="00724BF0"/>
    <w:rsid w:val="00727667"/>
    <w:rsid w:val="00730340"/>
    <w:rsid w:val="0073189B"/>
    <w:rsid w:val="00740F9A"/>
    <w:rsid w:val="00743871"/>
    <w:rsid w:val="0074651B"/>
    <w:rsid w:val="0075120F"/>
    <w:rsid w:val="00752C2C"/>
    <w:rsid w:val="00760E62"/>
    <w:rsid w:val="00763BCC"/>
    <w:rsid w:val="0076608F"/>
    <w:rsid w:val="007677B2"/>
    <w:rsid w:val="00771949"/>
    <w:rsid w:val="007724B0"/>
    <w:rsid w:val="00776992"/>
    <w:rsid w:val="007807AC"/>
    <w:rsid w:val="00783F7C"/>
    <w:rsid w:val="007915B7"/>
    <w:rsid w:val="00792E06"/>
    <w:rsid w:val="00794B57"/>
    <w:rsid w:val="007A4CFC"/>
    <w:rsid w:val="007A69C0"/>
    <w:rsid w:val="007C0451"/>
    <w:rsid w:val="007C6669"/>
    <w:rsid w:val="007C6AA3"/>
    <w:rsid w:val="007C7818"/>
    <w:rsid w:val="007D42BA"/>
    <w:rsid w:val="007E1116"/>
    <w:rsid w:val="007E1641"/>
    <w:rsid w:val="007E2B75"/>
    <w:rsid w:val="007E2C0D"/>
    <w:rsid w:val="007E4131"/>
    <w:rsid w:val="007E5196"/>
    <w:rsid w:val="007E5C97"/>
    <w:rsid w:val="007E7679"/>
    <w:rsid w:val="007E76AD"/>
    <w:rsid w:val="007F1A24"/>
    <w:rsid w:val="007F1B0D"/>
    <w:rsid w:val="007F6617"/>
    <w:rsid w:val="008025BE"/>
    <w:rsid w:val="008047FC"/>
    <w:rsid w:val="00807D11"/>
    <w:rsid w:val="008130B2"/>
    <w:rsid w:val="008140C7"/>
    <w:rsid w:val="00815BD6"/>
    <w:rsid w:val="00820C7D"/>
    <w:rsid w:val="00823F76"/>
    <w:rsid w:val="00824C82"/>
    <w:rsid w:val="00825C7C"/>
    <w:rsid w:val="00826C00"/>
    <w:rsid w:val="00835038"/>
    <w:rsid w:val="008443ED"/>
    <w:rsid w:val="00847D7F"/>
    <w:rsid w:val="00854F5E"/>
    <w:rsid w:val="00855007"/>
    <w:rsid w:val="00856132"/>
    <w:rsid w:val="00857107"/>
    <w:rsid w:val="0086053B"/>
    <w:rsid w:val="00860B2C"/>
    <w:rsid w:val="00865AE7"/>
    <w:rsid w:val="00871E9E"/>
    <w:rsid w:val="008746DE"/>
    <w:rsid w:val="00876D81"/>
    <w:rsid w:val="00882C1F"/>
    <w:rsid w:val="00890424"/>
    <w:rsid w:val="00894008"/>
    <w:rsid w:val="008B061D"/>
    <w:rsid w:val="008B081D"/>
    <w:rsid w:val="008B11DD"/>
    <w:rsid w:val="008B207B"/>
    <w:rsid w:val="008B364C"/>
    <w:rsid w:val="008B7C4D"/>
    <w:rsid w:val="008C0832"/>
    <w:rsid w:val="008D063C"/>
    <w:rsid w:val="008D37CF"/>
    <w:rsid w:val="008E2B25"/>
    <w:rsid w:val="008E610C"/>
    <w:rsid w:val="008F2BA0"/>
    <w:rsid w:val="009005A5"/>
    <w:rsid w:val="009009D3"/>
    <w:rsid w:val="00902010"/>
    <w:rsid w:val="00903A88"/>
    <w:rsid w:val="009100BE"/>
    <w:rsid w:val="00912791"/>
    <w:rsid w:val="00914574"/>
    <w:rsid w:val="00916A64"/>
    <w:rsid w:val="009171B7"/>
    <w:rsid w:val="00921E02"/>
    <w:rsid w:val="009225CD"/>
    <w:rsid w:val="0092389B"/>
    <w:rsid w:val="0093202B"/>
    <w:rsid w:val="009453EE"/>
    <w:rsid w:val="00956692"/>
    <w:rsid w:val="00957976"/>
    <w:rsid w:val="0097564D"/>
    <w:rsid w:val="00977780"/>
    <w:rsid w:val="00981F37"/>
    <w:rsid w:val="00985F47"/>
    <w:rsid w:val="009868B1"/>
    <w:rsid w:val="00987973"/>
    <w:rsid w:val="00991621"/>
    <w:rsid w:val="00997876"/>
    <w:rsid w:val="009B112B"/>
    <w:rsid w:val="009B552C"/>
    <w:rsid w:val="009B7556"/>
    <w:rsid w:val="009C13E4"/>
    <w:rsid w:val="009C4DB7"/>
    <w:rsid w:val="009D3007"/>
    <w:rsid w:val="009D4A29"/>
    <w:rsid w:val="009D6852"/>
    <w:rsid w:val="009D68A7"/>
    <w:rsid w:val="009D6BB1"/>
    <w:rsid w:val="009D7FFE"/>
    <w:rsid w:val="009E16F1"/>
    <w:rsid w:val="009E2FA0"/>
    <w:rsid w:val="009F1AE0"/>
    <w:rsid w:val="009F2643"/>
    <w:rsid w:val="009F2C44"/>
    <w:rsid w:val="00A00174"/>
    <w:rsid w:val="00A00365"/>
    <w:rsid w:val="00A10813"/>
    <w:rsid w:val="00A12F44"/>
    <w:rsid w:val="00A16177"/>
    <w:rsid w:val="00A25CDC"/>
    <w:rsid w:val="00A400C7"/>
    <w:rsid w:val="00A407C0"/>
    <w:rsid w:val="00A47944"/>
    <w:rsid w:val="00A506D9"/>
    <w:rsid w:val="00A50C05"/>
    <w:rsid w:val="00A549B1"/>
    <w:rsid w:val="00A6050D"/>
    <w:rsid w:val="00A6338D"/>
    <w:rsid w:val="00A65962"/>
    <w:rsid w:val="00A65E88"/>
    <w:rsid w:val="00A67FE0"/>
    <w:rsid w:val="00A73AC7"/>
    <w:rsid w:val="00A743A9"/>
    <w:rsid w:val="00A7682E"/>
    <w:rsid w:val="00A807A0"/>
    <w:rsid w:val="00A81F4E"/>
    <w:rsid w:val="00A844F1"/>
    <w:rsid w:val="00A844FB"/>
    <w:rsid w:val="00A8460F"/>
    <w:rsid w:val="00A86C05"/>
    <w:rsid w:val="00A920E9"/>
    <w:rsid w:val="00A95E6F"/>
    <w:rsid w:val="00A960F3"/>
    <w:rsid w:val="00A977E8"/>
    <w:rsid w:val="00AC008E"/>
    <w:rsid w:val="00AC620F"/>
    <w:rsid w:val="00AD1F14"/>
    <w:rsid w:val="00AE18CF"/>
    <w:rsid w:val="00AE2311"/>
    <w:rsid w:val="00AE3BC6"/>
    <w:rsid w:val="00AE4DEC"/>
    <w:rsid w:val="00AF2DFD"/>
    <w:rsid w:val="00AF68D1"/>
    <w:rsid w:val="00B00574"/>
    <w:rsid w:val="00B0383C"/>
    <w:rsid w:val="00B0740C"/>
    <w:rsid w:val="00B1103B"/>
    <w:rsid w:val="00B21FA2"/>
    <w:rsid w:val="00B24343"/>
    <w:rsid w:val="00B25B0D"/>
    <w:rsid w:val="00B2612F"/>
    <w:rsid w:val="00B35B9A"/>
    <w:rsid w:val="00B466FF"/>
    <w:rsid w:val="00B47918"/>
    <w:rsid w:val="00B524CC"/>
    <w:rsid w:val="00B541C6"/>
    <w:rsid w:val="00B60F44"/>
    <w:rsid w:val="00B724D0"/>
    <w:rsid w:val="00B77DDE"/>
    <w:rsid w:val="00B94C4F"/>
    <w:rsid w:val="00B96AFA"/>
    <w:rsid w:val="00BA4BC7"/>
    <w:rsid w:val="00BA507B"/>
    <w:rsid w:val="00BA529D"/>
    <w:rsid w:val="00BB66EC"/>
    <w:rsid w:val="00BC701F"/>
    <w:rsid w:val="00BD3476"/>
    <w:rsid w:val="00BD3A70"/>
    <w:rsid w:val="00BE6243"/>
    <w:rsid w:val="00BE6D3C"/>
    <w:rsid w:val="00BE7DFD"/>
    <w:rsid w:val="00BF51FC"/>
    <w:rsid w:val="00BF6CB4"/>
    <w:rsid w:val="00C07267"/>
    <w:rsid w:val="00C17DD7"/>
    <w:rsid w:val="00C20340"/>
    <w:rsid w:val="00C23116"/>
    <w:rsid w:val="00C232AB"/>
    <w:rsid w:val="00C244D3"/>
    <w:rsid w:val="00C24553"/>
    <w:rsid w:val="00C30E11"/>
    <w:rsid w:val="00C32830"/>
    <w:rsid w:val="00C43EE3"/>
    <w:rsid w:val="00C44AF7"/>
    <w:rsid w:val="00C46DA6"/>
    <w:rsid w:val="00C50F76"/>
    <w:rsid w:val="00C65EB3"/>
    <w:rsid w:val="00C66A8C"/>
    <w:rsid w:val="00C67BF3"/>
    <w:rsid w:val="00C74236"/>
    <w:rsid w:val="00C82C9C"/>
    <w:rsid w:val="00C82F04"/>
    <w:rsid w:val="00C84098"/>
    <w:rsid w:val="00C84C25"/>
    <w:rsid w:val="00C91E93"/>
    <w:rsid w:val="00C94E81"/>
    <w:rsid w:val="00CA22E4"/>
    <w:rsid w:val="00CA29D5"/>
    <w:rsid w:val="00CA3EF6"/>
    <w:rsid w:val="00CA449F"/>
    <w:rsid w:val="00CC22A1"/>
    <w:rsid w:val="00CD1940"/>
    <w:rsid w:val="00CD7DF0"/>
    <w:rsid w:val="00CE499A"/>
    <w:rsid w:val="00CE7B90"/>
    <w:rsid w:val="00CF1A08"/>
    <w:rsid w:val="00CF4D22"/>
    <w:rsid w:val="00CF6DF8"/>
    <w:rsid w:val="00D01EFB"/>
    <w:rsid w:val="00D07679"/>
    <w:rsid w:val="00D10DDC"/>
    <w:rsid w:val="00D213C4"/>
    <w:rsid w:val="00D30999"/>
    <w:rsid w:val="00D30D4B"/>
    <w:rsid w:val="00D319AB"/>
    <w:rsid w:val="00D400EC"/>
    <w:rsid w:val="00D4127B"/>
    <w:rsid w:val="00D41C28"/>
    <w:rsid w:val="00D42BE0"/>
    <w:rsid w:val="00D534A5"/>
    <w:rsid w:val="00D62185"/>
    <w:rsid w:val="00D643F1"/>
    <w:rsid w:val="00D675C4"/>
    <w:rsid w:val="00D72F0B"/>
    <w:rsid w:val="00D732C4"/>
    <w:rsid w:val="00D80534"/>
    <w:rsid w:val="00D8156E"/>
    <w:rsid w:val="00D875C4"/>
    <w:rsid w:val="00D9104C"/>
    <w:rsid w:val="00D975EF"/>
    <w:rsid w:val="00D97E83"/>
    <w:rsid w:val="00D97F4F"/>
    <w:rsid w:val="00DA0795"/>
    <w:rsid w:val="00DA1CF8"/>
    <w:rsid w:val="00DA2604"/>
    <w:rsid w:val="00DA5CF3"/>
    <w:rsid w:val="00DB7E2C"/>
    <w:rsid w:val="00DC6F6B"/>
    <w:rsid w:val="00DD33B5"/>
    <w:rsid w:val="00DD5899"/>
    <w:rsid w:val="00DD667F"/>
    <w:rsid w:val="00DD7E59"/>
    <w:rsid w:val="00DE2DF0"/>
    <w:rsid w:val="00DE2F60"/>
    <w:rsid w:val="00DE39EC"/>
    <w:rsid w:val="00DE718E"/>
    <w:rsid w:val="00DF05E0"/>
    <w:rsid w:val="00DF2BF0"/>
    <w:rsid w:val="00DF45D4"/>
    <w:rsid w:val="00DF4950"/>
    <w:rsid w:val="00DF6420"/>
    <w:rsid w:val="00E01CCD"/>
    <w:rsid w:val="00E0664B"/>
    <w:rsid w:val="00E1208F"/>
    <w:rsid w:val="00E120E3"/>
    <w:rsid w:val="00E12236"/>
    <w:rsid w:val="00E16275"/>
    <w:rsid w:val="00E16938"/>
    <w:rsid w:val="00E20F4D"/>
    <w:rsid w:val="00E225EC"/>
    <w:rsid w:val="00E265CC"/>
    <w:rsid w:val="00E3601E"/>
    <w:rsid w:val="00E37096"/>
    <w:rsid w:val="00E43DF2"/>
    <w:rsid w:val="00E52F25"/>
    <w:rsid w:val="00E5316F"/>
    <w:rsid w:val="00E64824"/>
    <w:rsid w:val="00E71FC9"/>
    <w:rsid w:val="00E74950"/>
    <w:rsid w:val="00E767BD"/>
    <w:rsid w:val="00E77010"/>
    <w:rsid w:val="00E84317"/>
    <w:rsid w:val="00E86836"/>
    <w:rsid w:val="00E93D26"/>
    <w:rsid w:val="00E94339"/>
    <w:rsid w:val="00E95CE5"/>
    <w:rsid w:val="00EA053D"/>
    <w:rsid w:val="00EA061D"/>
    <w:rsid w:val="00EA6389"/>
    <w:rsid w:val="00EA6C8B"/>
    <w:rsid w:val="00EB52CF"/>
    <w:rsid w:val="00EC209F"/>
    <w:rsid w:val="00ED0BB4"/>
    <w:rsid w:val="00ED2560"/>
    <w:rsid w:val="00ED3432"/>
    <w:rsid w:val="00ED3C1A"/>
    <w:rsid w:val="00ED6E8B"/>
    <w:rsid w:val="00EE2F52"/>
    <w:rsid w:val="00EE344C"/>
    <w:rsid w:val="00EE4769"/>
    <w:rsid w:val="00EE5D44"/>
    <w:rsid w:val="00EF162A"/>
    <w:rsid w:val="00F02442"/>
    <w:rsid w:val="00F02CDF"/>
    <w:rsid w:val="00F0613F"/>
    <w:rsid w:val="00F2082A"/>
    <w:rsid w:val="00F26E1A"/>
    <w:rsid w:val="00F31030"/>
    <w:rsid w:val="00F44D1D"/>
    <w:rsid w:val="00F46C51"/>
    <w:rsid w:val="00F515B3"/>
    <w:rsid w:val="00F52C14"/>
    <w:rsid w:val="00F550C3"/>
    <w:rsid w:val="00F57C52"/>
    <w:rsid w:val="00F62683"/>
    <w:rsid w:val="00F65B6F"/>
    <w:rsid w:val="00F65E51"/>
    <w:rsid w:val="00F763E2"/>
    <w:rsid w:val="00F804EC"/>
    <w:rsid w:val="00F933DD"/>
    <w:rsid w:val="00F93D55"/>
    <w:rsid w:val="00FA0509"/>
    <w:rsid w:val="00FA6F77"/>
    <w:rsid w:val="00FB0409"/>
    <w:rsid w:val="00FB4762"/>
    <w:rsid w:val="00FB65AF"/>
    <w:rsid w:val="00FC0292"/>
    <w:rsid w:val="00FC16D4"/>
    <w:rsid w:val="00FC28DD"/>
    <w:rsid w:val="00FC4D6F"/>
    <w:rsid w:val="00FC575C"/>
    <w:rsid w:val="00FC7352"/>
    <w:rsid w:val="00FD08C7"/>
    <w:rsid w:val="00FD2F4D"/>
    <w:rsid w:val="00FE7CA3"/>
    <w:rsid w:val="00FF0CE0"/>
    <w:rsid w:val="00FF1267"/>
    <w:rsid w:val="00FF5B9C"/>
    <w:rsid w:val="00FF679A"/>
    <w:rsid w:val="00FF721D"/>
    <w:rsid w:val="00FF7E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C79FF"/>
  <w15:chartTrackingRefBased/>
  <w15:docId w15:val="{17957F3B-AC4D-4B4E-A44F-34043F28A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A4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A4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1223"/>
    <w:rPr>
      <w:color w:val="808080"/>
    </w:rPr>
  </w:style>
  <w:style w:type="paragraph" w:styleId="BalloonText">
    <w:name w:val="Balloon Text"/>
    <w:basedOn w:val="Normal"/>
    <w:link w:val="BalloonTextChar"/>
    <w:uiPriority w:val="99"/>
    <w:semiHidden/>
    <w:unhideWhenUsed/>
    <w:rsid w:val="00E71F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1FC9"/>
    <w:rPr>
      <w:rFonts w:ascii="Segoe UI" w:hAnsi="Segoe UI" w:cs="Segoe UI"/>
      <w:sz w:val="18"/>
      <w:szCs w:val="18"/>
    </w:rPr>
  </w:style>
  <w:style w:type="paragraph" w:styleId="ListParagraph">
    <w:name w:val="List Paragraph"/>
    <w:basedOn w:val="Normal"/>
    <w:uiPriority w:val="34"/>
    <w:qFormat/>
    <w:rsid w:val="00D213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75329">
      <w:bodyDiv w:val="1"/>
      <w:marLeft w:val="0"/>
      <w:marRight w:val="0"/>
      <w:marTop w:val="0"/>
      <w:marBottom w:val="0"/>
      <w:divBdr>
        <w:top w:val="none" w:sz="0" w:space="0" w:color="auto"/>
        <w:left w:val="none" w:sz="0" w:space="0" w:color="auto"/>
        <w:bottom w:val="none" w:sz="0" w:space="0" w:color="auto"/>
        <w:right w:val="none" w:sz="0" w:space="0" w:color="auto"/>
      </w:divBdr>
    </w:div>
    <w:div w:id="280378679">
      <w:bodyDiv w:val="1"/>
      <w:marLeft w:val="0"/>
      <w:marRight w:val="0"/>
      <w:marTop w:val="0"/>
      <w:marBottom w:val="0"/>
      <w:divBdr>
        <w:top w:val="none" w:sz="0" w:space="0" w:color="auto"/>
        <w:left w:val="none" w:sz="0" w:space="0" w:color="auto"/>
        <w:bottom w:val="none" w:sz="0" w:space="0" w:color="auto"/>
        <w:right w:val="none" w:sz="0" w:space="0" w:color="auto"/>
      </w:divBdr>
    </w:div>
    <w:div w:id="495151059">
      <w:bodyDiv w:val="1"/>
      <w:marLeft w:val="0"/>
      <w:marRight w:val="0"/>
      <w:marTop w:val="0"/>
      <w:marBottom w:val="0"/>
      <w:divBdr>
        <w:top w:val="none" w:sz="0" w:space="0" w:color="auto"/>
        <w:left w:val="none" w:sz="0" w:space="0" w:color="auto"/>
        <w:bottom w:val="none" w:sz="0" w:space="0" w:color="auto"/>
        <w:right w:val="none" w:sz="0" w:space="0" w:color="auto"/>
      </w:divBdr>
    </w:div>
    <w:div w:id="514535911">
      <w:bodyDiv w:val="1"/>
      <w:marLeft w:val="0"/>
      <w:marRight w:val="0"/>
      <w:marTop w:val="0"/>
      <w:marBottom w:val="0"/>
      <w:divBdr>
        <w:top w:val="none" w:sz="0" w:space="0" w:color="auto"/>
        <w:left w:val="none" w:sz="0" w:space="0" w:color="auto"/>
        <w:bottom w:val="none" w:sz="0" w:space="0" w:color="auto"/>
        <w:right w:val="none" w:sz="0" w:space="0" w:color="auto"/>
      </w:divBdr>
    </w:div>
    <w:div w:id="680163453">
      <w:bodyDiv w:val="1"/>
      <w:marLeft w:val="0"/>
      <w:marRight w:val="0"/>
      <w:marTop w:val="0"/>
      <w:marBottom w:val="0"/>
      <w:divBdr>
        <w:top w:val="none" w:sz="0" w:space="0" w:color="auto"/>
        <w:left w:val="none" w:sz="0" w:space="0" w:color="auto"/>
        <w:bottom w:val="none" w:sz="0" w:space="0" w:color="auto"/>
        <w:right w:val="none" w:sz="0" w:space="0" w:color="auto"/>
      </w:divBdr>
    </w:div>
    <w:div w:id="734355753">
      <w:bodyDiv w:val="1"/>
      <w:marLeft w:val="0"/>
      <w:marRight w:val="0"/>
      <w:marTop w:val="0"/>
      <w:marBottom w:val="0"/>
      <w:divBdr>
        <w:top w:val="none" w:sz="0" w:space="0" w:color="auto"/>
        <w:left w:val="none" w:sz="0" w:space="0" w:color="auto"/>
        <w:bottom w:val="none" w:sz="0" w:space="0" w:color="auto"/>
        <w:right w:val="none" w:sz="0" w:space="0" w:color="auto"/>
      </w:divBdr>
    </w:div>
    <w:div w:id="790321724">
      <w:bodyDiv w:val="1"/>
      <w:marLeft w:val="0"/>
      <w:marRight w:val="0"/>
      <w:marTop w:val="0"/>
      <w:marBottom w:val="0"/>
      <w:divBdr>
        <w:top w:val="none" w:sz="0" w:space="0" w:color="auto"/>
        <w:left w:val="none" w:sz="0" w:space="0" w:color="auto"/>
        <w:bottom w:val="none" w:sz="0" w:space="0" w:color="auto"/>
        <w:right w:val="none" w:sz="0" w:space="0" w:color="auto"/>
      </w:divBdr>
    </w:div>
    <w:div w:id="994066514">
      <w:bodyDiv w:val="1"/>
      <w:marLeft w:val="0"/>
      <w:marRight w:val="0"/>
      <w:marTop w:val="0"/>
      <w:marBottom w:val="0"/>
      <w:divBdr>
        <w:top w:val="none" w:sz="0" w:space="0" w:color="auto"/>
        <w:left w:val="none" w:sz="0" w:space="0" w:color="auto"/>
        <w:bottom w:val="none" w:sz="0" w:space="0" w:color="auto"/>
        <w:right w:val="none" w:sz="0" w:space="0" w:color="auto"/>
      </w:divBdr>
    </w:div>
    <w:div w:id="1326205950">
      <w:bodyDiv w:val="1"/>
      <w:marLeft w:val="0"/>
      <w:marRight w:val="0"/>
      <w:marTop w:val="0"/>
      <w:marBottom w:val="0"/>
      <w:divBdr>
        <w:top w:val="none" w:sz="0" w:space="0" w:color="auto"/>
        <w:left w:val="none" w:sz="0" w:space="0" w:color="auto"/>
        <w:bottom w:val="none" w:sz="0" w:space="0" w:color="auto"/>
        <w:right w:val="none" w:sz="0" w:space="0" w:color="auto"/>
      </w:divBdr>
    </w:div>
    <w:div w:id="1344363182">
      <w:bodyDiv w:val="1"/>
      <w:marLeft w:val="0"/>
      <w:marRight w:val="0"/>
      <w:marTop w:val="0"/>
      <w:marBottom w:val="0"/>
      <w:divBdr>
        <w:top w:val="none" w:sz="0" w:space="0" w:color="auto"/>
        <w:left w:val="none" w:sz="0" w:space="0" w:color="auto"/>
        <w:bottom w:val="none" w:sz="0" w:space="0" w:color="auto"/>
        <w:right w:val="none" w:sz="0" w:space="0" w:color="auto"/>
      </w:divBdr>
    </w:div>
    <w:div w:id="1385720643">
      <w:bodyDiv w:val="1"/>
      <w:marLeft w:val="0"/>
      <w:marRight w:val="0"/>
      <w:marTop w:val="0"/>
      <w:marBottom w:val="0"/>
      <w:divBdr>
        <w:top w:val="none" w:sz="0" w:space="0" w:color="auto"/>
        <w:left w:val="none" w:sz="0" w:space="0" w:color="auto"/>
        <w:bottom w:val="none" w:sz="0" w:space="0" w:color="auto"/>
        <w:right w:val="none" w:sz="0" w:space="0" w:color="auto"/>
      </w:divBdr>
    </w:div>
    <w:div w:id="1387333897">
      <w:bodyDiv w:val="1"/>
      <w:marLeft w:val="0"/>
      <w:marRight w:val="0"/>
      <w:marTop w:val="0"/>
      <w:marBottom w:val="0"/>
      <w:divBdr>
        <w:top w:val="none" w:sz="0" w:space="0" w:color="auto"/>
        <w:left w:val="none" w:sz="0" w:space="0" w:color="auto"/>
        <w:bottom w:val="none" w:sz="0" w:space="0" w:color="auto"/>
        <w:right w:val="none" w:sz="0" w:space="0" w:color="auto"/>
      </w:divBdr>
    </w:div>
    <w:div w:id="1437485823">
      <w:bodyDiv w:val="1"/>
      <w:marLeft w:val="0"/>
      <w:marRight w:val="0"/>
      <w:marTop w:val="0"/>
      <w:marBottom w:val="0"/>
      <w:divBdr>
        <w:top w:val="none" w:sz="0" w:space="0" w:color="auto"/>
        <w:left w:val="none" w:sz="0" w:space="0" w:color="auto"/>
        <w:bottom w:val="none" w:sz="0" w:space="0" w:color="auto"/>
        <w:right w:val="none" w:sz="0" w:space="0" w:color="auto"/>
      </w:divBdr>
    </w:div>
    <w:div w:id="1516722812">
      <w:bodyDiv w:val="1"/>
      <w:marLeft w:val="0"/>
      <w:marRight w:val="0"/>
      <w:marTop w:val="0"/>
      <w:marBottom w:val="0"/>
      <w:divBdr>
        <w:top w:val="none" w:sz="0" w:space="0" w:color="auto"/>
        <w:left w:val="none" w:sz="0" w:space="0" w:color="auto"/>
        <w:bottom w:val="none" w:sz="0" w:space="0" w:color="auto"/>
        <w:right w:val="none" w:sz="0" w:space="0" w:color="auto"/>
      </w:divBdr>
    </w:div>
    <w:div w:id="1597641087">
      <w:bodyDiv w:val="1"/>
      <w:marLeft w:val="0"/>
      <w:marRight w:val="0"/>
      <w:marTop w:val="0"/>
      <w:marBottom w:val="0"/>
      <w:divBdr>
        <w:top w:val="none" w:sz="0" w:space="0" w:color="auto"/>
        <w:left w:val="none" w:sz="0" w:space="0" w:color="auto"/>
        <w:bottom w:val="none" w:sz="0" w:space="0" w:color="auto"/>
        <w:right w:val="none" w:sz="0" w:space="0" w:color="auto"/>
      </w:divBdr>
    </w:div>
    <w:div w:id="1632634365">
      <w:bodyDiv w:val="1"/>
      <w:marLeft w:val="0"/>
      <w:marRight w:val="0"/>
      <w:marTop w:val="0"/>
      <w:marBottom w:val="0"/>
      <w:divBdr>
        <w:top w:val="none" w:sz="0" w:space="0" w:color="auto"/>
        <w:left w:val="none" w:sz="0" w:space="0" w:color="auto"/>
        <w:bottom w:val="none" w:sz="0" w:space="0" w:color="auto"/>
        <w:right w:val="none" w:sz="0" w:space="0" w:color="auto"/>
      </w:divBdr>
    </w:div>
    <w:div w:id="1658653525">
      <w:bodyDiv w:val="1"/>
      <w:marLeft w:val="0"/>
      <w:marRight w:val="0"/>
      <w:marTop w:val="0"/>
      <w:marBottom w:val="0"/>
      <w:divBdr>
        <w:top w:val="none" w:sz="0" w:space="0" w:color="auto"/>
        <w:left w:val="none" w:sz="0" w:space="0" w:color="auto"/>
        <w:bottom w:val="none" w:sz="0" w:space="0" w:color="auto"/>
        <w:right w:val="none" w:sz="0" w:space="0" w:color="auto"/>
      </w:divBdr>
    </w:div>
    <w:div w:id="1896238018">
      <w:bodyDiv w:val="1"/>
      <w:marLeft w:val="0"/>
      <w:marRight w:val="0"/>
      <w:marTop w:val="0"/>
      <w:marBottom w:val="0"/>
      <w:divBdr>
        <w:top w:val="none" w:sz="0" w:space="0" w:color="auto"/>
        <w:left w:val="none" w:sz="0" w:space="0" w:color="auto"/>
        <w:bottom w:val="none" w:sz="0" w:space="0" w:color="auto"/>
        <w:right w:val="none" w:sz="0" w:space="0" w:color="auto"/>
      </w:divBdr>
    </w:div>
    <w:div w:id="1970891251">
      <w:bodyDiv w:val="1"/>
      <w:marLeft w:val="0"/>
      <w:marRight w:val="0"/>
      <w:marTop w:val="0"/>
      <w:marBottom w:val="0"/>
      <w:divBdr>
        <w:top w:val="none" w:sz="0" w:space="0" w:color="auto"/>
        <w:left w:val="none" w:sz="0" w:space="0" w:color="auto"/>
        <w:bottom w:val="none" w:sz="0" w:space="0" w:color="auto"/>
        <w:right w:val="none" w:sz="0" w:space="0" w:color="auto"/>
      </w:divBdr>
    </w:div>
    <w:div w:id="1989357719">
      <w:bodyDiv w:val="1"/>
      <w:marLeft w:val="0"/>
      <w:marRight w:val="0"/>
      <w:marTop w:val="0"/>
      <w:marBottom w:val="0"/>
      <w:divBdr>
        <w:top w:val="none" w:sz="0" w:space="0" w:color="auto"/>
        <w:left w:val="none" w:sz="0" w:space="0" w:color="auto"/>
        <w:bottom w:val="none" w:sz="0" w:space="0" w:color="auto"/>
        <w:right w:val="none" w:sz="0" w:space="0" w:color="auto"/>
      </w:divBdr>
    </w:div>
    <w:div w:id="2005820454">
      <w:bodyDiv w:val="1"/>
      <w:marLeft w:val="0"/>
      <w:marRight w:val="0"/>
      <w:marTop w:val="0"/>
      <w:marBottom w:val="0"/>
      <w:divBdr>
        <w:top w:val="none" w:sz="0" w:space="0" w:color="auto"/>
        <w:left w:val="none" w:sz="0" w:space="0" w:color="auto"/>
        <w:bottom w:val="none" w:sz="0" w:space="0" w:color="auto"/>
        <w:right w:val="none" w:sz="0" w:space="0" w:color="auto"/>
      </w:divBdr>
    </w:div>
    <w:div w:id="201491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859</Words>
  <Characters>16301</Characters>
  <Application>Microsoft Office Word</Application>
  <DocSecurity>0</DocSecurity>
  <Lines>135</Lines>
  <Paragraphs>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a</dc:creator>
  <cp:keywords/>
  <dc:description/>
  <cp:lastModifiedBy>chn off31</cp:lastModifiedBy>
  <cp:revision>3</cp:revision>
  <cp:lastPrinted>2020-09-08T10:39:00Z</cp:lastPrinted>
  <dcterms:created xsi:type="dcterms:W3CDTF">2021-04-07T10:59:00Z</dcterms:created>
  <dcterms:modified xsi:type="dcterms:W3CDTF">2021-04-21T05:48:00Z</dcterms:modified>
</cp:coreProperties>
</file>